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19A2" w:rsidRPr="009642E6" w:rsidRDefault="004B19A2" w:rsidP="007F6645">
      <w:pPr>
        <w:spacing w:after="0" w:line="480" w:lineRule="auto"/>
        <w:rPr>
          <w:rFonts w:ascii="Times New Roman" w:hAnsi="Times New Roman"/>
          <w:b/>
          <w:sz w:val="28"/>
          <w:lang w:val="en-US"/>
        </w:rPr>
      </w:pPr>
      <w:r w:rsidRPr="009642E6">
        <w:rPr>
          <w:rFonts w:ascii="Times New Roman" w:hAnsi="Times New Roman"/>
          <w:b/>
          <w:sz w:val="28"/>
          <w:lang w:val="en-US"/>
        </w:rPr>
        <w:t xml:space="preserve">Additional File 2 – Supplementary methods </w:t>
      </w:r>
    </w:p>
    <w:p w:rsidR="004B19A2" w:rsidRPr="009642E6" w:rsidRDefault="004B19A2" w:rsidP="007F6645">
      <w:pPr>
        <w:spacing w:after="0" w:line="480" w:lineRule="auto"/>
        <w:rPr>
          <w:rFonts w:ascii="Times New Roman" w:hAnsi="Times New Roman"/>
          <w:i/>
          <w:lang w:val="en-US"/>
        </w:rPr>
      </w:pPr>
      <w:r w:rsidRPr="009642E6">
        <w:rPr>
          <w:rFonts w:ascii="Times New Roman" w:hAnsi="Times New Roman"/>
          <w:i/>
          <w:lang w:val="en-US"/>
        </w:rPr>
        <w:t>Data search</w:t>
      </w:r>
    </w:p>
    <w:p w:rsidR="004B19A2" w:rsidRPr="009642E6" w:rsidRDefault="004B19A2" w:rsidP="007F6645">
      <w:pPr>
        <w:spacing w:after="0" w:line="480" w:lineRule="auto"/>
        <w:rPr>
          <w:rFonts w:ascii="Times New Roman" w:hAnsi="Times New Roman"/>
          <w:lang w:val="en-US"/>
        </w:rPr>
      </w:pPr>
      <w:r w:rsidRPr="009642E6">
        <w:rPr>
          <w:rFonts w:ascii="Times New Roman" w:hAnsi="Times New Roman"/>
          <w:lang w:val="en-US"/>
        </w:rPr>
        <w:t>Search terms included controlled terms (</w:t>
      </w:r>
      <w:proofErr w:type="spellStart"/>
      <w:r w:rsidRPr="009642E6">
        <w:rPr>
          <w:rFonts w:ascii="Times New Roman" w:hAnsi="Times New Roman"/>
          <w:lang w:val="en-US"/>
        </w:rPr>
        <w:t>MesH</w:t>
      </w:r>
      <w:proofErr w:type="spellEnd"/>
      <w:r w:rsidRPr="009642E6">
        <w:rPr>
          <w:rFonts w:ascii="Times New Roman" w:hAnsi="Times New Roman"/>
          <w:lang w:val="en-US"/>
        </w:rPr>
        <w:t xml:space="preserve"> in PubMed and </w:t>
      </w:r>
      <w:proofErr w:type="spellStart"/>
      <w:r w:rsidRPr="009642E6">
        <w:rPr>
          <w:rFonts w:ascii="Times New Roman" w:hAnsi="Times New Roman"/>
          <w:lang w:val="en-US"/>
        </w:rPr>
        <w:t>Emtree</w:t>
      </w:r>
      <w:proofErr w:type="spellEnd"/>
      <w:r w:rsidRPr="009642E6">
        <w:rPr>
          <w:rFonts w:ascii="Times New Roman" w:hAnsi="Times New Roman"/>
          <w:lang w:val="en-US"/>
        </w:rPr>
        <w:t xml:space="preserve"> in </w:t>
      </w:r>
      <w:proofErr w:type="spellStart"/>
      <w:r w:rsidRPr="009642E6">
        <w:rPr>
          <w:rFonts w:ascii="Times New Roman" w:hAnsi="Times New Roman"/>
          <w:lang w:val="en-US"/>
        </w:rPr>
        <w:t>Embase</w:t>
      </w:r>
      <w:proofErr w:type="spellEnd"/>
      <w:r w:rsidRPr="009642E6">
        <w:rPr>
          <w:rFonts w:ascii="Times New Roman" w:hAnsi="Times New Roman"/>
          <w:lang w:val="en-US"/>
        </w:rPr>
        <w:t xml:space="preserve">), as well as free text terms. Duplicate articles were excluded. </w:t>
      </w:r>
    </w:p>
    <w:p w:rsidR="004B19A2" w:rsidRPr="009642E6" w:rsidRDefault="004B19A2" w:rsidP="007F6645">
      <w:pPr>
        <w:spacing w:after="0" w:line="480" w:lineRule="auto"/>
        <w:rPr>
          <w:rFonts w:ascii="Times New Roman" w:hAnsi="Times New Roman"/>
          <w:lang w:val="en-US"/>
        </w:rPr>
      </w:pPr>
    </w:p>
    <w:p w:rsidR="004B19A2" w:rsidRPr="009642E6" w:rsidRDefault="004B19A2" w:rsidP="007F6645">
      <w:pPr>
        <w:spacing w:after="0" w:line="480" w:lineRule="auto"/>
        <w:rPr>
          <w:rFonts w:ascii="Times New Roman" w:hAnsi="Times New Roman"/>
          <w:i/>
          <w:lang w:val="en-US"/>
        </w:rPr>
      </w:pPr>
      <w:r w:rsidRPr="009642E6">
        <w:rPr>
          <w:rFonts w:ascii="Times New Roman" w:hAnsi="Times New Roman"/>
          <w:i/>
          <w:lang w:val="en-US"/>
        </w:rPr>
        <w:t>Study selection</w:t>
      </w:r>
    </w:p>
    <w:p w:rsidR="004B19A2" w:rsidRPr="009642E6" w:rsidRDefault="004B19A2" w:rsidP="007F6645">
      <w:pPr>
        <w:spacing w:after="0" w:line="480" w:lineRule="auto"/>
        <w:rPr>
          <w:rFonts w:ascii="Times New Roman" w:hAnsi="Times New Roman"/>
        </w:rPr>
      </w:pPr>
      <w:r w:rsidRPr="009642E6">
        <w:rPr>
          <w:rFonts w:ascii="Times New Roman" w:hAnsi="Times New Roman"/>
          <w:lang w:val="en-US"/>
        </w:rPr>
        <w:t xml:space="preserve">Studies were included if they: (i) studied a diagnostic performance measure (area under the receiver operating curve (AUC), sensitivity, specificity, positive predictive value (PPV), negative predictive value (NPV), positive likelihood ratio test (LR+), negative likelihood ratio test (LR-), accuracy, integrated discrimination improvement (IDI) or net reclassification improvement (NRI)), </w:t>
      </w:r>
      <w:r w:rsidRPr="009642E6">
        <w:rPr>
          <w:rFonts w:ascii="Times New Roman" w:hAnsi="Times New Roman"/>
        </w:rPr>
        <w:t xml:space="preserve">studied the performance of NPs for the detection of DD and/or HFpEF, (iii) included a control population without DD or HFpEF or with HFrEF, (iv) had a cross-sectional study design (maximum follow-up 2 years) and (v) were written in English or Dutch. We excluded studies if they: (i) studied the performance of the diagnostic marker for the detection of acute HF, (ii) in an ‘exotic’ patient population (e.g. Beta thalassemia, “Zebra” diagnosis heart failure-amyloid, hypertrophic cardiomyopathy or infiltrative disorders), (iii) used a single echo marker as reference standard, (iv) studied the performance of the diagnostic markers in a study design with a follow-up time of longer than two years, (v) were a RCT, (vi) were performed in animals or (vii) were a review, a systematic review, meta-analysis, editorial or conference abstract. </w:t>
      </w:r>
    </w:p>
    <w:p w:rsidR="004B19A2" w:rsidRPr="009642E6" w:rsidRDefault="004B19A2" w:rsidP="007F6645">
      <w:pPr>
        <w:spacing w:after="0" w:line="480" w:lineRule="auto"/>
        <w:rPr>
          <w:rFonts w:ascii="Times New Roman" w:hAnsi="Times New Roman"/>
        </w:rPr>
      </w:pPr>
    </w:p>
    <w:p w:rsidR="004B19A2" w:rsidRPr="009642E6" w:rsidRDefault="004B19A2" w:rsidP="007F6645">
      <w:pPr>
        <w:spacing w:after="0" w:line="480" w:lineRule="auto"/>
        <w:rPr>
          <w:rFonts w:ascii="Times New Roman" w:hAnsi="Times New Roman"/>
          <w:i/>
        </w:rPr>
      </w:pPr>
      <w:r w:rsidRPr="009642E6">
        <w:rPr>
          <w:rFonts w:ascii="Times New Roman" w:hAnsi="Times New Roman"/>
          <w:i/>
        </w:rPr>
        <w:t>Quality assessment</w:t>
      </w:r>
    </w:p>
    <w:p w:rsidR="004B19A2" w:rsidRPr="009642E6" w:rsidRDefault="004B19A2" w:rsidP="007F6645">
      <w:pPr>
        <w:spacing w:after="0" w:line="480" w:lineRule="auto"/>
        <w:rPr>
          <w:rFonts w:ascii="Times New Roman" w:hAnsi="Times New Roman"/>
          <w:lang w:val="en-US"/>
        </w:rPr>
      </w:pPr>
      <w:r w:rsidRPr="009642E6">
        <w:rPr>
          <w:rFonts w:ascii="Times New Roman" w:hAnsi="Times New Roman"/>
          <w:lang w:val="en-US"/>
        </w:rPr>
        <w:t xml:space="preserve">A domain was rated as high risk of bias when one of the two or two of the three support questions were answered in a negative manner. However, for certain essential support questions such as the one about avoiding case-control design in domain ‘patient selection’ or about the right classification of the reference standard in domain ‘reference standard’, a negative answer would immediately lead to a high risk of bias for the respective domains. Study quality was assessed in terms of the reported diagnostic </w:t>
      </w:r>
      <w:r w:rsidRPr="009642E6">
        <w:rPr>
          <w:rFonts w:ascii="Times New Roman" w:hAnsi="Times New Roman"/>
          <w:lang w:val="en-US"/>
        </w:rPr>
        <w:lastRenderedPageBreak/>
        <w:t xml:space="preserve">performance of the relevant marker and the detection of either DD or HFpEF, even if this was not the primary analysis presented in the study. </w:t>
      </w:r>
    </w:p>
    <w:p w:rsidR="004B19A2" w:rsidRPr="009642E6" w:rsidRDefault="004B19A2" w:rsidP="007F6645">
      <w:pPr>
        <w:spacing w:after="0" w:line="480" w:lineRule="auto"/>
        <w:rPr>
          <w:rFonts w:ascii="Times New Roman" w:hAnsi="Times New Roman"/>
          <w:lang w:val="en-US"/>
        </w:rPr>
      </w:pPr>
    </w:p>
    <w:p w:rsidR="004B19A2" w:rsidRPr="009642E6" w:rsidRDefault="004B19A2" w:rsidP="007F6645">
      <w:pPr>
        <w:spacing w:after="0" w:line="480" w:lineRule="auto"/>
        <w:rPr>
          <w:rFonts w:ascii="Times New Roman" w:hAnsi="Times New Roman"/>
          <w:lang w:val="en-US"/>
        </w:rPr>
        <w:sectPr w:rsidR="004B19A2" w:rsidRPr="009642E6" w:rsidSect="007F664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4B19A2" w:rsidRPr="009642E6" w:rsidRDefault="004B19A2" w:rsidP="007F6645">
      <w:pPr>
        <w:spacing w:after="0" w:line="480" w:lineRule="auto"/>
        <w:rPr>
          <w:rFonts w:ascii="Times New Roman" w:hAnsi="Times New Roman"/>
          <w:lang w:val="en-US"/>
        </w:rPr>
      </w:pPr>
      <w:r w:rsidRPr="009642E6">
        <w:rPr>
          <w:rFonts w:ascii="Times New Roman" w:hAnsi="Times New Roman"/>
          <w:lang w:val="en-US"/>
        </w:rPr>
        <w:lastRenderedPageBreak/>
        <w:t>Additional File 2: Table S1. Information of the reference diagnoses of the 51 included studies.</w:t>
      </w:r>
    </w:p>
    <w:tbl>
      <w:tblPr>
        <w:tblW w:w="514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98"/>
        <w:gridCol w:w="3571"/>
        <w:gridCol w:w="357"/>
        <w:gridCol w:w="1965"/>
        <w:gridCol w:w="1787"/>
        <w:gridCol w:w="178"/>
        <w:gridCol w:w="3931"/>
      </w:tblGrid>
      <w:tr w:rsidR="004B19A2" w:rsidRPr="009642E6" w:rsidTr="007F6645">
        <w:tc>
          <w:tcPr>
            <w:tcW w:w="903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</w:rPr>
              <w:t>Author, Country[Ref.]</w:t>
            </w:r>
          </w:p>
        </w:tc>
        <w:tc>
          <w:tcPr>
            <w:tcW w:w="4097" w:type="pct"/>
            <w:gridSpan w:val="6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Reference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diagnosis</w:t>
            </w:r>
          </w:p>
        </w:tc>
      </w:tr>
      <w:tr w:rsidR="004B19A2" w:rsidRPr="009642E6" w:rsidTr="007F6645">
        <w:tc>
          <w:tcPr>
            <w:tcW w:w="90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A219D">
              <w:rPr>
                <w:rFonts w:ascii="Times New Roman" w:hAnsi="Times New Roman"/>
                <w:sz w:val="20"/>
                <w:szCs w:val="20"/>
              </w:rPr>
              <w:t>Ansari, EU</w:t>
            </w:r>
            <w:r w:rsidRPr="005A219D">
              <w:rPr>
                <w:rFonts w:ascii="Times New Roman" w:hAnsi="Times New Roman"/>
                <w:sz w:val="20"/>
                <w:szCs w:val="20"/>
                <w:vertAlign w:val="superscript"/>
              </w:rPr>
              <w:t>42</w:t>
            </w:r>
          </w:p>
        </w:tc>
        <w:tc>
          <w:tcPr>
            <w:tcW w:w="4097" w:type="pct"/>
            <w:gridSpan w:val="6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rade III diastolic dysfunction:</w:t>
            </w:r>
          </w:p>
          <w:p w:rsidR="004B19A2" w:rsidRPr="009642E6" w:rsidRDefault="004B19A2" w:rsidP="007F6645">
            <w:pPr>
              <w:numPr>
                <w:ilvl w:val="0"/>
                <w:numId w:val="17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eptal e’ &lt;8 cm/s </w:t>
            </w:r>
          </w:p>
          <w:p w:rsidR="004B19A2" w:rsidRPr="009642E6" w:rsidRDefault="004B19A2" w:rsidP="007F6645">
            <w:pPr>
              <w:numPr>
                <w:ilvl w:val="0"/>
                <w:numId w:val="17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ateral e’ &lt;10 cm/s</w:t>
            </w:r>
          </w:p>
          <w:p w:rsidR="004B19A2" w:rsidRPr="009642E6" w:rsidRDefault="004B19A2" w:rsidP="007F6645">
            <w:pPr>
              <w:numPr>
                <w:ilvl w:val="0"/>
                <w:numId w:val="17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AVI ≥ 34 mL/m</w:t>
            </w:r>
            <w:r w:rsidRPr="009642E6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  <w:p w:rsidR="004B19A2" w:rsidRPr="009642E6" w:rsidRDefault="004B19A2" w:rsidP="007F6645">
            <w:pPr>
              <w:numPr>
                <w:ilvl w:val="0"/>
                <w:numId w:val="17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A ≥2</w:t>
            </w:r>
          </w:p>
          <w:p w:rsidR="004B19A2" w:rsidRPr="009642E6" w:rsidRDefault="004B19A2" w:rsidP="007F6645">
            <w:pPr>
              <w:numPr>
                <w:ilvl w:val="0"/>
                <w:numId w:val="17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T &lt;160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4B19A2" w:rsidRPr="009642E6" w:rsidRDefault="004B19A2" w:rsidP="007F6645">
            <w:pPr>
              <w:numPr>
                <w:ilvl w:val="0"/>
                <w:numId w:val="17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verage E/e’ ≥13</w:t>
            </w:r>
          </w:p>
          <w:p w:rsidR="004B19A2" w:rsidRPr="009642E6" w:rsidRDefault="004B19A2" w:rsidP="007F6645">
            <w:pPr>
              <w:numPr>
                <w:ilvl w:val="0"/>
                <w:numId w:val="17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Rdur</w:t>
            </w:r>
            <w:proofErr w:type="spellEnd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dur</w:t>
            </w:r>
            <w:proofErr w:type="spellEnd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by ≥30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4B19A2" w:rsidRPr="009642E6" w:rsidRDefault="004B19A2" w:rsidP="007F6645">
            <w:pPr>
              <w:numPr>
                <w:ilvl w:val="0"/>
                <w:numId w:val="17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∆E/A ≥0.5 (Valsalva Maneuver) </w:t>
            </w:r>
          </w:p>
        </w:tc>
      </w:tr>
      <w:tr w:rsidR="004B19A2" w:rsidRPr="009642E6" w:rsidTr="007F6645">
        <w:tc>
          <w:tcPr>
            <w:tcW w:w="9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9D486B">
              <w:rPr>
                <w:rFonts w:ascii="Times New Roman" w:hAnsi="Times New Roman"/>
                <w:sz w:val="18"/>
                <w:szCs w:val="18"/>
              </w:rPr>
              <w:t>Bakowski</w:t>
            </w:r>
            <w:proofErr w:type="spellEnd"/>
            <w:r w:rsidRPr="009D486B">
              <w:rPr>
                <w:rFonts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EU</w:t>
            </w:r>
            <w:r w:rsidRPr="00803296">
              <w:rPr>
                <w:rFonts w:ascii="Times New Roman" w:hAnsi="Times New Roman"/>
                <w:sz w:val="18"/>
                <w:szCs w:val="18"/>
                <w:vertAlign w:val="superscript"/>
              </w:rPr>
              <w:t>19</w:t>
            </w:r>
          </w:p>
        </w:tc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V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mpaire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laxation: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50 years: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4B19A2" w:rsidRPr="009642E6" w:rsidRDefault="004B19A2" w:rsidP="007F6645">
            <w:pPr>
              <w:pStyle w:val="ListParagraph"/>
              <w:numPr>
                <w:ilvl w:val="1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IVR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&gt;100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  <w:p w:rsidR="004B19A2" w:rsidRPr="009642E6" w:rsidRDefault="004B19A2" w:rsidP="007F6645">
            <w:pPr>
              <w:pStyle w:val="ListParagraph"/>
              <w:numPr>
                <w:ilvl w:val="1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D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22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  <w:p w:rsidR="004B19A2" w:rsidRPr="009642E6" w:rsidRDefault="004B19A2" w:rsidP="007F6645">
            <w:pPr>
              <w:pStyle w:val="ListParagraph"/>
              <w:numPr>
                <w:ilvl w:val="1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1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≥5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years: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4B19A2" w:rsidRPr="009642E6" w:rsidRDefault="004B19A2" w:rsidP="007F6645">
            <w:pPr>
              <w:pStyle w:val="ListParagraph"/>
              <w:numPr>
                <w:ilvl w:val="1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IVR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105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  <w:p w:rsidR="004B19A2" w:rsidRPr="009642E6" w:rsidRDefault="004B19A2" w:rsidP="007F6645">
            <w:pPr>
              <w:pStyle w:val="ListParagraph"/>
              <w:numPr>
                <w:ilvl w:val="1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D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28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  <w:p w:rsidR="004B19A2" w:rsidRPr="009642E6" w:rsidRDefault="004B19A2" w:rsidP="007F6645">
            <w:pPr>
              <w:pStyle w:val="ListParagraph"/>
              <w:numPr>
                <w:ilvl w:val="1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0.8</w:t>
            </w:r>
          </w:p>
        </w:tc>
        <w:tc>
          <w:tcPr>
            <w:tcW w:w="142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V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mpaire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mpliance:</w:t>
            </w:r>
          </w:p>
          <w:p w:rsidR="004B19A2" w:rsidRPr="009642E6" w:rsidRDefault="004B19A2" w:rsidP="007F6645">
            <w:pPr>
              <w:pStyle w:val="ListParagraph"/>
              <w:spacing w:after="0" w:line="360" w:lineRule="auto"/>
              <w:ind w:left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Pseudonormal</w:t>
            </w:r>
            <w:proofErr w:type="spellEnd"/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itral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flow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5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years: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4B19A2" w:rsidRPr="009642E6" w:rsidRDefault="004B19A2" w:rsidP="007F6645">
            <w:pPr>
              <w:pStyle w:val="ListParagraph"/>
              <w:numPr>
                <w:ilvl w:val="1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D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160-22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  <w:p w:rsidR="004B19A2" w:rsidRPr="009642E6" w:rsidRDefault="004B19A2" w:rsidP="007F6645">
            <w:pPr>
              <w:pStyle w:val="ListParagraph"/>
              <w:numPr>
                <w:ilvl w:val="1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IVR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70-10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  <w:p w:rsidR="004B19A2" w:rsidRPr="009642E6" w:rsidRDefault="004B19A2" w:rsidP="007F6645">
            <w:pPr>
              <w:pStyle w:val="ListParagraph"/>
              <w:numPr>
                <w:ilvl w:val="1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1.0-1.5</w:t>
            </w:r>
          </w:p>
          <w:p w:rsidR="004B19A2" w:rsidRPr="009642E6" w:rsidRDefault="004B19A2" w:rsidP="007F6645">
            <w:pPr>
              <w:pStyle w:val="ListParagraph"/>
              <w:numPr>
                <w:ilvl w:val="1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S/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0.5</w:t>
            </w:r>
          </w:p>
          <w:p w:rsidR="004B19A2" w:rsidRPr="009642E6" w:rsidRDefault="004B19A2" w:rsidP="007F6645">
            <w:pPr>
              <w:pStyle w:val="ListParagraph"/>
              <w:numPr>
                <w:ilvl w:val="1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Rdur</w:t>
            </w:r>
            <w:proofErr w:type="spellEnd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dur</w:t>
            </w:r>
            <w:proofErr w:type="spellEnd"/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by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3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  <w:p w:rsidR="004B19A2" w:rsidRPr="009642E6" w:rsidRDefault="004B19A2" w:rsidP="007F6645">
            <w:pPr>
              <w:pStyle w:val="ListParagraph"/>
              <w:numPr>
                <w:ilvl w:val="1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VmaxAR</w:t>
            </w:r>
            <w:proofErr w:type="spellEnd"/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0.35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/s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≥5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years: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4B19A2" w:rsidRPr="009642E6" w:rsidRDefault="004B19A2" w:rsidP="007F6645">
            <w:pPr>
              <w:pStyle w:val="ListParagraph"/>
              <w:numPr>
                <w:ilvl w:val="1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D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160-28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  <w:p w:rsidR="004B19A2" w:rsidRPr="009642E6" w:rsidRDefault="004B19A2" w:rsidP="007F6645">
            <w:pPr>
              <w:pStyle w:val="ListParagraph"/>
              <w:numPr>
                <w:ilvl w:val="1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IVR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70-105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  <w:p w:rsidR="004B19A2" w:rsidRPr="009642E6" w:rsidRDefault="004B19A2" w:rsidP="007F6645">
            <w:pPr>
              <w:pStyle w:val="ListParagraph"/>
              <w:numPr>
                <w:ilvl w:val="1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0.8-1.5</w:t>
            </w:r>
          </w:p>
          <w:p w:rsidR="004B19A2" w:rsidRPr="009642E6" w:rsidRDefault="004B19A2" w:rsidP="007F6645">
            <w:pPr>
              <w:pStyle w:val="ListParagraph"/>
              <w:numPr>
                <w:ilvl w:val="1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S/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0.5</w:t>
            </w:r>
          </w:p>
          <w:p w:rsidR="004B19A2" w:rsidRPr="009642E6" w:rsidRDefault="004B19A2" w:rsidP="007F6645">
            <w:pPr>
              <w:pStyle w:val="ListParagraph"/>
              <w:numPr>
                <w:ilvl w:val="1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Rdur</w:t>
            </w:r>
            <w:proofErr w:type="spellEnd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dur</w:t>
            </w:r>
            <w:proofErr w:type="spellEnd"/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by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0.35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  <w:p w:rsidR="004B19A2" w:rsidRPr="009642E6" w:rsidRDefault="004B19A2" w:rsidP="007F6645">
            <w:pPr>
              <w:pStyle w:val="ListParagraph"/>
              <w:numPr>
                <w:ilvl w:val="1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VmaxAR</w:t>
            </w:r>
            <w:proofErr w:type="spellEnd"/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0.35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/s</w:t>
            </w:r>
          </w:p>
        </w:tc>
        <w:tc>
          <w:tcPr>
            <w:tcW w:w="1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V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mpaire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mpliance:</w:t>
            </w:r>
          </w:p>
          <w:p w:rsidR="004B19A2" w:rsidRPr="009642E6" w:rsidRDefault="004B19A2" w:rsidP="007F6645">
            <w:pPr>
              <w:pStyle w:val="ListParagraph"/>
              <w:spacing w:after="0" w:line="360" w:lineRule="auto"/>
              <w:ind w:left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Restrictive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itral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flow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D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16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n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eas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o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the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following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parameters: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4B19A2" w:rsidRPr="009642E6" w:rsidRDefault="004B19A2" w:rsidP="007F6645">
            <w:pPr>
              <w:pStyle w:val="ListParagraph"/>
              <w:numPr>
                <w:ilvl w:val="1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IVR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7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  <w:p w:rsidR="004B19A2" w:rsidRPr="009642E6" w:rsidRDefault="004B19A2" w:rsidP="007F6645">
            <w:pPr>
              <w:pStyle w:val="ListParagraph"/>
              <w:numPr>
                <w:ilvl w:val="1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1.5</w:t>
            </w:r>
          </w:p>
          <w:p w:rsidR="004B19A2" w:rsidRPr="009642E6" w:rsidRDefault="004B19A2" w:rsidP="007F6645">
            <w:pPr>
              <w:pStyle w:val="ListParagraph"/>
              <w:numPr>
                <w:ilvl w:val="1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S/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0.5</w:t>
            </w:r>
          </w:p>
          <w:p w:rsidR="004B19A2" w:rsidRPr="009642E6" w:rsidRDefault="004B19A2" w:rsidP="007F6645">
            <w:pPr>
              <w:pStyle w:val="ListParagraph"/>
              <w:numPr>
                <w:ilvl w:val="1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Rdur</w:t>
            </w:r>
            <w:proofErr w:type="spellEnd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dur</w:t>
            </w:r>
            <w:proofErr w:type="spellEnd"/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by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3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  <w:p w:rsidR="004B19A2" w:rsidRPr="009642E6" w:rsidRDefault="004B19A2" w:rsidP="007F6645">
            <w:pPr>
              <w:pStyle w:val="ListParagraph"/>
              <w:numPr>
                <w:ilvl w:val="1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R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0.35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/s</w:t>
            </w:r>
          </w:p>
        </w:tc>
      </w:tr>
      <w:tr w:rsidR="004B19A2" w:rsidRPr="009642E6" w:rsidTr="007F6645">
        <w:tc>
          <w:tcPr>
            <w:tcW w:w="9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arragan, EU</w:t>
            </w:r>
            <w:r w:rsidRPr="00803E89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43</w:t>
            </w:r>
          </w:p>
        </w:tc>
        <w:tc>
          <w:tcPr>
            <w:tcW w:w="409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Normal diastolic function: 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/A 1-2 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IVRT &lt;100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T &lt;220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R &lt;35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S/D &gt;1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’ &gt;8 cm/s 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e’ &lt;10</w:t>
            </w:r>
          </w:p>
        </w:tc>
      </w:tr>
      <w:tr w:rsidR="004B19A2" w:rsidRPr="009642E6" w:rsidTr="007F6645">
        <w:tc>
          <w:tcPr>
            <w:tcW w:w="9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9D486B">
              <w:rPr>
                <w:rFonts w:ascii="Times New Roman" w:hAnsi="Times New Roman"/>
                <w:sz w:val="18"/>
                <w:szCs w:val="18"/>
              </w:rPr>
              <w:lastRenderedPageBreak/>
              <w:t>Barutçuoğlu</w:t>
            </w:r>
            <w:proofErr w:type="spellEnd"/>
            <w:r w:rsidRPr="009D486B">
              <w:rPr>
                <w:rFonts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EU</w:t>
            </w:r>
            <w:r w:rsidRPr="00803E89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44</w:t>
            </w:r>
          </w:p>
        </w:tc>
        <w:tc>
          <w:tcPr>
            <w:tcW w:w="13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elaye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laxation: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1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IVR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10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D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22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</w:tc>
        <w:tc>
          <w:tcPr>
            <w:tcW w:w="13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seudonormal</w:t>
            </w:r>
            <w:proofErr w:type="spellEnd"/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illing: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1-2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IVR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60-10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D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150-20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’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8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cm/s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strictive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illing: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2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IVR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6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D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15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</w:tc>
      </w:tr>
      <w:tr w:rsidR="004B19A2" w:rsidRPr="009642E6" w:rsidTr="007F6645">
        <w:tc>
          <w:tcPr>
            <w:tcW w:w="9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ettencourt, EU</w:t>
            </w:r>
            <w:r w:rsidRPr="00CA2846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73</w:t>
            </w:r>
          </w:p>
        </w:tc>
        <w:tc>
          <w:tcPr>
            <w:tcW w:w="204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strictive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illing: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2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D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15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IVR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7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</w:tc>
        <w:tc>
          <w:tcPr>
            <w:tcW w:w="20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mpaire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laxation:</w:t>
            </w:r>
          </w:p>
          <w:p w:rsidR="004B19A2" w:rsidRPr="009642E6" w:rsidRDefault="004B19A2" w:rsidP="007F6645">
            <w:pPr>
              <w:pStyle w:val="ListParagraph"/>
              <w:spacing w:after="0" w:line="360" w:lineRule="auto"/>
              <w:ind w:left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eas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two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o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the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following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criteria: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1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D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24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IVR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105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</w:tc>
      </w:tr>
      <w:tr w:rsidR="004B19A2" w:rsidRPr="009642E6" w:rsidTr="007F6645">
        <w:tc>
          <w:tcPr>
            <w:tcW w:w="9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orteville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, USA</w:t>
            </w:r>
            <w:r w:rsidRPr="00803E89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45</w:t>
            </w:r>
          </w:p>
        </w:tc>
        <w:tc>
          <w:tcPr>
            <w:tcW w:w="204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9642E6">
              <w:rPr>
                <w:rFonts w:ascii="Times New Roman" w:hAnsi="Times New Roman"/>
                <w:b/>
                <w:sz w:val="20"/>
                <w:szCs w:val="20"/>
              </w:rPr>
              <w:t>Pseudonormal</w:t>
            </w:r>
            <w:proofErr w:type="spellEnd"/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b/>
                <w:sz w:val="20"/>
                <w:szCs w:val="20"/>
              </w:rPr>
              <w:t>filling: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0.75-1.5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D</w:t>
            </w:r>
          </w:p>
        </w:tc>
        <w:tc>
          <w:tcPr>
            <w:tcW w:w="20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strictive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illing: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≥1.5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D</w:t>
            </w:r>
          </w:p>
        </w:tc>
      </w:tr>
      <w:tr w:rsidR="004B19A2" w:rsidRPr="009642E6" w:rsidTr="007F6645">
        <w:tc>
          <w:tcPr>
            <w:tcW w:w="9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9D486B" w:rsidRDefault="004B19A2" w:rsidP="007F664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D486B">
              <w:rPr>
                <w:rFonts w:ascii="Times New Roman" w:hAnsi="Times New Roman"/>
                <w:sz w:val="18"/>
                <w:szCs w:val="18"/>
              </w:rPr>
              <w:t>Crowson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USA</w:t>
            </w:r>
            <w:r w:rsidRPr="00CA2846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76</w:t>
            </w:r>
          </w:p>
        </w:tc>
        <w:tc>
          <w:tcPr>
            <w:tcW w:w="204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seudonormal</w:t>
            </w:r>
            <w:proofErr w:type="spellEnd"/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illing: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0.75-1.5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D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14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e’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≥10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∆E/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≥0.5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(Valsalv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aneuver)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D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Rdur</w:t>
            </w:r>
            <w:proofErr w:type="spellEnd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dur</w:t>
            </w:r>
            <w:proofErr w:type="spellEnd"/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by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3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</w:tc>
        <w:tc>
          <w:tcPr>
            <w:tcW w:w="20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strictive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illing: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1.5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D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14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∆E/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≥0.5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or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∆E/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0.5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e’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≥10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D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Rdur</w:t>
            </w:r>
            <w:proofErr w:type="spellEnd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dur</w:t>
            </w:r>
            <w:proofErr w:type="spellEnd"/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by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3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</w:tc>
      </w:tr>
      <w:tr w:rsidR="004B19A2" w:rsidRPr="009642E6" w:rsidTr="007F6645">
        <w:tc>
          <w:tcPr>
            <w:tcW w:w="9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9D486B" w:rsidRDefault="004B19A2" w:rsidP="007F664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Goto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, AS</w:t>
            </w:r>
            <w:r w:rsidRPr="00803E89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46</w:t>
            </w:r>
          </w:p>
        </w:tc>
        <w:tc>
          <w:tcPr>
            <w:tcW w:w="409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VE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≥50%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τ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≥48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</w:tc>
      </w:tr>
      <w:tr w:rsidR="004B19A2" w:rsidRPr="009642E6" w:rsidTr="007F6645">
        <w:tc>
          <w:tcPr>
            <w:tcW w:w="9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9D486B" w:rsidRDefault="004B19A2" w:rsidP="007F664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ewal, CA+EU</w:t>
            </w:r>
            <w:r w:rsidRPr="00803E89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47</w:t>
            </w:r>
          </w:p>
        </w:tc>
        <w:tc>
          <w:tcPr>
            <w:tcW w:w="204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seudonormal</w:t>
            </w:r>
            <w:proofErr w:type="spellEnd"/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illing: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E/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0.75-1.5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o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the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following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parameters: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4B19A2" w:rsidRPr="009642E6" w:rsidRDefault="004B19A2" w:rsidP="007F6645">
            <w:pPr>
              <w:pStyle w:val="ListParagraph"/>
              <w:numPr>
                <w:ilvl w:val="1"/>
                <w:numId w:val="5"/>
              </w:num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R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0.35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cm/s</w:t>
            </w:r>
          </w:p>
          <w:p w:rsidR="004B19A2" w:rsidRPr="009642E6" w:rsidRDefault="004B19A2" w:rsidP="007F6645">
            <w:pPr>
              <w:pStyle w:val="ListParagraph"/>
              <w:numPr>
                <w:ilvl w:val="1"/>
                <w:numId w:val="5"/>
              </w:num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Rdur</w:t>
            </w:r>
            <w:proofErr w:type="spellEnd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dur</w:t>
            </w:r>
            <w:proofErr w:type="spellEnd"/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by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3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  <w:p w:rsidR="004B19A2" w:rsidRPr="009642E6" w:rsidRDefault="004B19A2" w:rsidP="007F6645">
            <w:pPr>
              <w:pStyle w:val="ListParagraph"/>
              <w:numPr>
                <w:ilvl w:val="1"/>
                <w:numId w:val="5"/>
              </w:num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reversal</w:t>
            </w:r>
          </w:p>
          <w:p w:rsidR="004B19A2" w:rsidRPr="009642E6" w:rsidRDefault="004B19A2" w:rsidP="007F6645">
            <w:pPr>
              <w:pStyle w:val="ListParagraph"/>
              <w:numPr>
                <w:ilvl w:val="1"/>
                <w:numId w:val="5"/>
              </w:num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S&lt;D</w:t>
            </w:r>
          </w:p>
        </w:tc>
        <w:tc>
          <w:tcPr>
            <w:tcW w:w="20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lastRenderedPageBreak/>
              <w:t>Restrictive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illing: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E/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≥1.5</w:t>
            </w:r>
          </w:p>
        </w:tc>
      </w:tr>
      <w:tr w:rsidR="004B19A2" w:rsidRPr="009642E6" w:rsidTr="007F6645">
        <w:tc>
          <w:tcPr>
            <w:tcW w:w="9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lastRenderedPageBreak/>
              <w:t>Karaca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, EU</w:t>
            </w:r>
            <w:r w:rsidRPr="00CA2846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74</w:t>
            </w:r>
          </w:p>
        </w:tc>
        <w:tc>
          <w:tcPr>
            <w:tcW w:w="409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VE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55%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1.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(&lt;55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years)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or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0.8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(&gt;55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years)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D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24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IVR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10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FPV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45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S&gt;D</w:t>
            </w:r>
          </w:p>
        </w:tc>
      </w:tr>
      <w:tr w:rsidR="004B19A2" w:rsidRPr="009642E6" w:rsidTr="007F6645">
        <w:tc>
          <w:tcPr>
            <w:tcW w:w="9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Kasner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, EU</w:t>
            </w:r>
            <w:r w:rsidRPr="00CA2846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72</w:t>
            </w:r>
          </w:p>
        </w:tc>
        <w:tc>
          <w:tcPr>
            <w:tcW w:w="409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VEDP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≥16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mHg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τ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≥48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dP</w:t>
            </w:r>
            <w:proofErr w:type="spellEnd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dt</w:t>
            </w:r>
            <w:r w:rsidRPr="009642E6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min</w:t>
            </w:r>
            <w:proofErr w:type="spellEnd"/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≥110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mHg/s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PCWP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12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mHg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PCWP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stress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2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mHg</w:t>
            </w:r>
          </w:p>
        </w:tc>
      </w:tr>
      <w:tr w:rsidR="004B19A2" w:rsidRPr="009642E6" w:rsidTr="007F6645">
        <w:tc>
          <w:tcPr>
            <w:tcW w:w="9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Lukowicz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, EU</w:t>
            </w:r>
            <w:r w:rsidRPr="00CA2846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75</w:t>
            </w:r>
          </w:p>
        </w:tc>
        <w:tc>
          <w:tcPr>
            <w:tcW w:w="409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pStyle w:val="ListParagraph"/>
              <w:spacing w:after="0" w:line="36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642E6">
              <w:rPr>
                <w:rFonts w:ascii="Times New Roman" w:hAnsi="Times New Roman"/>
                <w:sz w:val="20"/>
                <w:szCs w:val="20"/>
              </w:rPr>
              <w:t>&lt; 30 years: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1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IVR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92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A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45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m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ef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trial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aximal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re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2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cm</w:t>
            </w:r>
            <w:r w:rsidRPr="009642E6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curren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diuretic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therapy</w:t>
            </w:r>
          </w:p>
          <w:p w:rsidR="004B19A2" w:rsidRPr="009642E6" w:rsidRDefault="004B19A2" w:rsidP="007F6645">
            <w:pPr>
              <w:pStyle w:val="ListParagraph"/>
              <w:spacing w:after="0" w:line="36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642E6">
              <w:rPr>
                <w:rFonts w:ascii="Times New Roman" w:hAnsi="Times New Roman"/>
                <w:sz w:val="20"/>
                <w:szCs w:val="20"/>
              </w:rPr>
              <w:t>30-50 years: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1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IVR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10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A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45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m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ef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trial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aximal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re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2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cm</w:t>
            </w:r>
            <w:r w:rsidRPr="009642E6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curren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diuretic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therapy</w:t>
            </w:r>
          </w:p>
          <w:p w:rsidR="004B19A2" w:rsidRPr="009642E6" w:rsidRDefault="004B19A2" w:rsidP="007F6645">
            <w:pPr>
              <w:pStyle w:val="ListParagraph"/>
              <w:spacing w:after="0" w:line="36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642E6">
              <w:rPr>
                <w:rFonts w:ascii="Times New Roman" w:hAnsi="Times New Roman"/>
                <w:sz w:val="20"/>
                <w:szCs w:val="20"/>
              </w:rPr>
              <w:lastRenderedPageBreak/>
              <w:t>&gt;50 years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0.5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IVR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105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A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45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m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ef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trial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aximal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re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2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cm</w:t>
            </w:r>
            <w:r w:rsidRPr="009642E6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curren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diuretic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therapy</w:t>
            </w:r>
          </w:p>
        </w:tc>
      </w:tr>
      <w:tr w:rsidR="004B19A2" w:rsidRPr="009642E6" w:rsidTr="007F6645">
        <w:tc>
          <w:tcPr>
            <w:tcW w:w="9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9D486B" w:rsidRDefault="004B19A2" w:rsidP="007F664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lastRenderedPageBreak/>
              <w:t>Mak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, NA</w:t>
            </w:r>
            <w:r w:rsidRPr="00803E89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48</w:t>
            </w:r>
          </w:p>
        </w:tc>
        <w:tc>
          <w:tcPr>
            <w:tcW w:w="409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642E6">
              <w:rPr>
                <w:rFonts w:ascii="Times New Roman" w:hAnsi="Times New Roman"/>
                <w:sz w:val="20"/>
                <w:szCs w:val="20"/>
              </w:rPr>
              <w:t>E/e’ &gt;15</w:t>
            </w:r>
          </w:p>
        </w:tc>
      </w:tr>
      <w:tr w:rsidR="004B19A2" w:rsidRPr="009642E6" w:rsidTr="007F6645">
        <w:tc>
          <w:tcPr>
            <w:tcW w:w="9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9D486B" w:rsidRDefault="004B19A2" w:rsidP="007F664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486B">
              <w:rPr>
                <w:rFonts w:ascii="Times New Roman" w:hAnsi="Times New Roman"/>
                <w:sz w:val="18"/>
                <w:szCs w:val="18"/>
              </w:rPr>
              <w:t>Mannacio</w:t>
            </w:r>
            <w:proofErr w:type="spellEnd"/>
            <w:r w:rsidRPr="009D486B">
              <w:rPr>
                <w:rFonts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EU</w:t>
            </w:r>
            <w:r w:rsidRPr="00803E89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49</w:t>
            </w:r>
          </w:p>
        </w:tc>
        <w:tc>
          <w:tcPr>
            <w:tcW w:w="204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9642E6">
              <w:rPr>
                <w:rFonts w:ascii="Times New Roman" w:hAnsi="Times New Roman"/>
                <w:b/>
                <w:sz w:val="20"/>
                <w:szCs w:val="20"/>
              </w:rPr>
              <w:t>Moderate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b/>
                <w:sz w:val="20"/>
                <w:szCs w:val="20"/>
              </w:rPr>
              <w:t>diastolic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b/>
                <w:sz w:val="20"/>
                <w:szCs w:val="20"/>
              </w:rPr>
              <w:t>dysfunction: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0.8-1.0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D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150-20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IVR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60-95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S&lt;D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VAdur</w:t>
            </w:r>
            <w:proofErr w:type="spellEnd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PVAdur</w:t>
            </w:r>
            <w:proofErr w:type="spellEnd"/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</w:rPr>
              <w:t>s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ptal</w:t>
            </w:r>
            <w:proofErr w:type="spellEnd"/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’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8.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cm/s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verage</w:t>
            </w:r>
            <w:proofErr w:type="spellEnd"/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e’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9-14</w:t>
            </w:r>
          </w:p>
        </w:tc>
        <w:tc>
          <w:tcPr>
            <w:tcW w:w="20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evere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iastolic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ysfunction: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2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D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16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IVR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6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S&lt;D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VAdur</w:t>
            </w:r>
            <w:proofErr w:type="spellEnd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PVAdur</w:t>
            </w:r>
            <w:proofErr w:type="spellEnd"/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verage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e’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14</w:t>
            </w:r>
          </w:p>
        </w:tc>
      </w:tr>
      <w:tr w:rsidR="004B19A2" w:rsidRPr="009642E6" w:rsidTr="007F6645">
        <w:tc>
          <w:tcPr>
            <w:tcW w:w="9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9D486B" w:rsidRDefault="004B19A2" w:rsidP="007F664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Marto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, EU</w:t>
            </w:r>
            <w:r w:rsidRPr="00803E89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37</w:t>
            </w:r>
          </w:p>
        </w:tc>
        <w:tc>
          <w:tcPr>
            <w:tcW w:w="136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9642E6">
              <w:rPr>
                <w:rFonts w:ascii="Times New Roman" w:hAnsi="Times New Roman"/>
                <w:b/>
                <w:sz w:val="20"/>
                <w:szCs w:val="20"/>
              </w:rPr>
              <w:t>Impaire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b/>
                <w:sz w:val="20"/>
                <w:szCs w:val="20"/>
              </w:rPr>
              <w:t xml:space="preserve">relaxation: </w:t>
            </w:r>
          </w:p>
          <w:p w:rsidR="004B19A2" w:rsidRPr="009642E6" w:rsidRDefault="004B19A2" w:rsidP="007F6645">
            <w:pPr>
              <w:pStyle w:val="ListParagraph"/>
              <w:spacing w:after="0" w:line="360" w:lineRule="auto"/>
              <w:ind w:left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55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years: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1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D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25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IVR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9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  <w:p w:rsidR="004B19A2" w:rsidRPr="009642E6" w:rsidRDefault="004B19A2" w:rsidP="007F6645">
            <w:pPr>
              <w:pStyle w:val="ListParagraph"/>
              <w:spacing w:after="0" w:line="360" w:lineRule="auto"/>
              <w:ind w:left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≥55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years: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&lt;0.8 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D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24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IVR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9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</w:tc>
        <w:tc>
          <w:tcPr>
            <w:tcW w:w="136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seudonormal</w:t>
            </w:r>
            <w:proofErr w:type="spellEnd"/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illing: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A=1-1.5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D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24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IVR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9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reversal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1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by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Valsalv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aneuver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strictive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illing: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D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16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One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o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the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following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criteria:</w:t>
            </w:r>
          </w:p>
          <w:p w:rsidR="004B19A2" w:rsidRPr="009642E6" w:rsidRDefault="004B19A2" w:rsidP="007F6645">
            <w:pPr>
              <w:pStyle w:val="ListParagraph"/>
              <w:numPr>
                <w:ilvl w:val="1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ef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trial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size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5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cm</w:t>
            </w:r>
          </w:p>
          <w:p w:rsidR="004B19A2" w:rsidRPr="009642E6" w:rsidRDefault="004B19A2" w:rsidP="007F6645">
            <w:pPr>
              <w:pStyle w:val="ListParagraph"/>
              <w:numPr>
                <w:ilvl w:val="1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1.5</w:t>
            </w:r>
          </w:p>
          <w:p w:rsidR="004B19A2" w:rsidRPr="009642E6" w:rsidRDefault="004B19A2" w:rsidP="007F6645">
            <w:pPr>
              <w:pStyle w:val="ListParagraph"/>
              <w:numPr>
                <w:ilvl w:val="1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IVR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7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</w:tc>
      </w:tr>
      <w:tr w:rsidR="004B19A2" w:rsidRPr="009642E6" w:rsidTr="007F6645">
        <w:tc>
          <w:tcPr>
            <w:tcW w:w="9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9D486B" w:rsidRDefault="004B19A2" w:rsidP="007F664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D486B">
              <w:rPr>
                <w:rFonts w:ascii="Times New Roman" w:hAnsi="Times New Roman"/>
                <w:sz w:val="18"/>
                <w:szCs w:val="18"/>
              </w:rPr>
              <w:t>Mishra, USA</w:t>
            </w:r>
            <w:r w:rsidRPr="00CA2846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53</w:t>
            </w:r>
          </w:p>
        </w:tc>
        <w:tc>
          <w:tcPr>
            <w:tcW w:w="204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oderate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iastolic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ysfunction: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Septal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’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8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cm/s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ateral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’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1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cm/s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AV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≥34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l/m</w:t>
            </w:r>
            <w:r w:rsidRPr="009642E6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0.8-1.5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D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160-20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verage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e’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9-12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Rdur</w:t>
            </w:r>
            <w:proofErr w:type="spellEnd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dur</w:t>
            </w:r>
            <w:proofErr w:type="spellEnd"/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by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3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∆E/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≥0.5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by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Valsalv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aneuver</w:t>
            </w:r>
          </w:p>
        </w:tc>
        <w:tc>
          <w:tcPr>
            <w:tcW w:w="20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lastRenderedPageBreak/>
              <w:t>Severe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iastolic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ysfunction: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Septal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’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8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cm/s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ateral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’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1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cm/s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AV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≥34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l/m</w:t>
            </w:r>
            <w:r w:rsidRPr="009642E6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≥2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D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160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verage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e’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≥13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Rdur</w:t>
            </w:r>
            <w:proofErr w:type="spellEnd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dur</w:t>
            </w:r>
            <w:proofErr w:type="spellEnd"/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by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3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∆E/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≥0.5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by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Valsalv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aneuver</w:t>
            </w:r>
          </w:p>
        </w:tc>
      </w:tr>
      <w:tr w:rsidR="004B19A2" w:rsidRPr="009642E6" w:rsidTr="007F6645">
        <w:tc>
          <w:tcPr>
            <w:tcW w:w="9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9D486B" w:rsidRDefault="004B19A2" w:rsidP="007F664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lastRenderedPageBreak/>
              <w:t>Mocan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, EU</w:t>
            </w:r>
            <w:r w:rsidRPr="00CA2846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54</w:t>
            </w:r>
          </w:p>
        </w:tc>
        <w:tc>
          <w:tcPr>
            <w:tcW w:w="13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bnormal relaxation: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A &lt;0.8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T &gt;200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</w:tc>
        <w:tc>
          <w:tcPr>
            <w:tcW w:w="13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seudonormalization</w:t>
            </w:r>
            <w:proofErr w:type="spellEnd"/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: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A 0.8-1.5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∆E/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≥0.5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by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Valsalv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aneuver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AVI &gt;34 mL/m</w:t>
            </w:r>
            <w:r w:rsidRPr="009642E6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striction: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A ≥2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AVI &gt;34 mL/m</w:t>
            </w:r>
            <w:r w:rsidRPr="009642E6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VRT ≤60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ec</w:t>
            </w:r>
            <w:proofErr w:type="spellEnd"/>
          </w:p>
        </w:tc>
      </w:tr>
      <w:tr w:rsidR="004B19A2" w:rsidRPr="009642E6" w:rsidTr="007F6645">
        <w:tc>
          <w:tcPr>
            <w:tcW w:w="9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9D486B" w:rsidRDefault="004B19A2" w:rsidP="007F664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486B">
              <w:rPr>
                <w:rFonts w:ascii="Times New Roman" w:hAnsi="Times New Roman"/>
                <w:sz w:val="18"/>
                <w:szCs w:val="18"/>
              </w:rPr>
              <w:t>Ravassa</w:t>
            </w:r>
            <w:proofErr w:type="spellEnd"/>
            <w:r w:rsidRPr="009D486B">
              <w:rPr>
                <w:rFonts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EU</w:t>
            </w:r>
            <w:r w:rsidRPr="00CA2846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55</w:t>
            </w:r>
          </w:p>
        </w:tc>
        <w:tc>
          <w:tcPr>
            <w:tcW w:w="13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mpaire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laxation: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bnormally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ow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ge-specific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ratio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(&lt;2.5</w:t>
            </w:r>
            <w:r w:rsidRPr="009642E6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ge-percentile)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e′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≤8.5</w:t>
            </w:r>
          </w:p>
        </w:tc>
        <w:tc>
          <w:tcPr>
            <w:tcW w:w="13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ildly-to-moderately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levate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V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illing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ressures: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e′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8.5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ratio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2.5</w:t>
            </w:r>
            <w:r w:rsidRPr="009642E6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n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97.5</w:t>
            </w:r>
            <w:r w:rsidRPr="009642E6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ge-percentile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Rd</w:t>
            </w:r>
            <w:proofErr w:type="spellEnd"/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AVI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29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L/m</w:t>
            </w:r>
            <w:r w:rsidRPr="009642E6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mbine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ysfunction: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bnormally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ow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ge-specific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ratio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(&lt;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>2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.5</w:t>
            </w:r>
            <w:r w:rsidRPr="009642E6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ge-percentile)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e′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.5</w:t>
            </w:r>
          </w:p>
        </w:tc>
      </w:tr>
      <w:tr w:rsidR="004B19A2" w:rsidRPr="009642E6" w:rsidTr="007F6645">
        <w:tc>
          <w:tcPr>
            <w:tcW w:w="9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dfield, USA</w:t>
            </w:r>
            <w:r w:rsidRPr="00803296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21</w:t>
            </w:r>
          </w:p>
        </w:tc>
        <w:tc>
          <w:tcPr>
            <w:tcW w:w="204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oderate diastolic dysfunction: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A 0.75-1.5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Two of the following:</w:t>
            </w:r>
          </w:p>
          <w:p w:rsidR="004B19A2" w:rsidRPr="009642E6" w:rsidRDefault="004B19A2" w:rsidP="007F6645">
            <w:pPr>
              <w:numPr>
                <w:ilvl w:val="1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R &gt;35 cm/s </w:t>
            </w:r>
          </w:p>
          <w:p w:rsidR="004B19A2" w:rsidRPr="009642E6" w:rsidRDefault="004B19A2" w:rsidP="007F6645">
            <w:pPr>
              <w:numPr>
                <w:ilvl w:val="1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Rdur</w:t>
            </w:r>
            <w:proofErr w:type="spellEnd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dur</w:t>
            </w:r>
            <w:proofErr w:type="spellEnd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by &gt;30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  <w:p w:rsidR="004B19A2" w:rsidRPr="009642E6" w:rsidRDefault="004B19A2" w:rsidP="007F6645">
            <w:pPr>
              <w:numPr>
                <w:ilvl w:val="1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A reversal</w:t>
            </w:r>
          </w:p>
          <w:p w:rsidR="004B19A2" w:rsidRPr="009642E6" w:rsidRDefault="004B19A2" w:rsidP="007F6645">
            <w:pPr>
              <w:numPr>
                <w:ilvl w:val="1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S/D &lt;1</w:t>
            </w:r>
          </w:p>
        </w:tc>
        <w:tc>
          <w:tcPr>
            <w:tcW w:w="20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evere diastolic dysfunction: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A ≥1.5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In participants with atrial fibrillation: DT is used</w:t>
            </w:r>
          </w:p>
        </w:tc>
      </w:tr>
      <w:tr w:rsidR="004B19A2" w:rsidRPr="009642E6" w:rsidTr="007F6645">
        <w:tc>
          <w:tcPr>
            <w:tcW w:w="9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9D486B" w:rsidRDefault="004B19A2" w:rsidP="007F664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ekten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, EU</w:t>
            </w:r>
            <w:r w:rsidRPr="00CA2846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56</w:t>
            </w:r>
          </w:p>
        </w:tc>
        <w:tc>
          <w:tcPr>
            <w:tcW w:w="13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elaye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laxation: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1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IVR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10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D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22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</w:tc>
        <w:tc>
          <w:tcPr>
            <w:tcW w:w="13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seudonormal</w:t>
            </w:r>
            <w:proofErr w:type="spellEnd"/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illing: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1-2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IVR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60-10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D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150-20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’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8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cm/s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strictive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illing: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2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IVR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6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D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15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</w:tc>
      </w:tr>
      <w:tr w:rsidR="004B19A2" w:rsidRPr="009642E6" w:rsidTr="007F6645">
        <w:tc>
          <w:tcPr>
            <w:tcW w:w="9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9D486B" w:rsidRDefault="004B19A2" w:rsidP="007F664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schöpe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, EU</w:t>
            </w:r>
            <w:r w:rsidRPr="00ED7243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17</w:t>
            </w:r>
          </w:p>
        </w:tc>
        <w:tc>
          <w:tcPr>
            <w:tcW w:w="13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mpaire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laxation: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1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D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22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S&gt;D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R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35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cm/s</w:t>
            </w:r>
          </w:p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lastRenderedPageBreak/>
              <w:t>Pseudonormal</w:t>
            </w:r>
            <w:proofErr w:type="spellEnd"/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illing: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1-2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D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150-22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S&lt;D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R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35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cm/s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lastRenderedPageBreak/>
              <w:t>Restrictive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illing: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A &gt; 2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DT &lt;150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S &lt; D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R &gt;35 cm/s</w:t>
            </w:r>
          </w:p>
        </w:tc>
      </w:tr>
      <w:tr w:rsidR="004B19A2" w:rsidRPr="009642E6" w:rsidTr="007F6645">
        <w:tc>
          <w:tcPr>
            <w:tcW w:w="9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9D486B" w:rsidRDefault="004B19A2" w:rsidP="007F664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Wei, AS</w:t>
            </w:r>
            <w:r w:rsidRPr="00CA2846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50</w:t>
            </w:r>
          </w:p>
        </w:tc>
        <w:tc>
          <w:tcPr>
            <w:tcW w:w="409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bnormal left ventricular relaxation:</w:t>
            </w:r>
          </w:p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ne of the following criteria 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 peak deceleration time &gt;240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VRT &lt;90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A &lt;1 (&lt;55 years old)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A &lt;0.8 (&gt;55 years old</w:t>
            </w:r>
          </w:p>
        </w:tc>
      </w:tr>
      <w:tr w:rsidR="004B19A2" w:rsidRPr="009642E6" w:rsidTr="007F6645">
        <w:tc>
          <w:tcPr>
            <w:tcW w:w="9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9D486B" w:rsidRDefault="004B19A2" w:rsidP="007F664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apata, EU</w:t>
            </w:r>
            <w:r w:rsidRPr="00CA2846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51</w:t>
            </w:r>
          </w:p>
        </w:tc>
        <w:tc>
          <w:tcPr>
            <w:tcW w:w="13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mpaire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laxation: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0.8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D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20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ateral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’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1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cm/s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ateral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e’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8</w:t>
            </w:r>
          </w:p>
        </w:tc>
        <w:tc>
          <w:tcPr>
            <w:tcW w:w="13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seudonormal</w:t>
            </w:r>
            <w:proofErr w:type="spellEnd"/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illing: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0.8-2.0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ateral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’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1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cm/s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ateral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e’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9-11</w:t>
            </w:r>
          </w:p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strictive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illing: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≥2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ateral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’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1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cm/s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ateral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e’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12</w:t>
            </w:r>
          </w:p>
        </w:tc>
      </w:tr>
      <w:tr w:rsidR="004B19A2" w:rsidRPr="009642E6" w:rsidTr="007F6645">
        <w:tc>
          <w:tcPr>
            <w:tcW w:w="9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9D486B" w:rsidRDefault="004B19A2" w:rsidP="007F664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D486B">
              <w:rPr>
                <w:rFonts w:ascii="Times New Roman" w:hAnsi="Times New Roman"/>
                <w:sz w:val="18"/>
                <w:szCs w:val="18"/>
              </w:rPr>
              <w:t xml:space="preserve">Zuber, </w:t>
            </w:r>
            <w:r>
              <w:rPr>
                <w:rFonts w:ascii="Times New Roman" w:hAnsi="Times New Roman"/>
                <w:sz w:val="18"/>
                <w:szCs w:val="18"/>
              </w:rPr>
              <w:t>EU</w:t>
            </w:r>
            <w:r w:rsidRPr="00CA2846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52</w:t>
            </w:r>
          </w:p>
        </w:tc>
        <w:tc>
          <w:tcPr>
            <w:tcW w:w="409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Unclear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which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cutof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values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for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which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chocardiographic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parameters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were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used.</w:t>
            </w:r>
          </w:p>
        </w:tc>
      </w:tr>
      <w:tr w:rsidR="004B19A2" w:rsidRPr="009642E6" w:rsidTr="007F6645">
        <w:tc>
          <w:tcPr>
            <w:tcW w:w="90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9D486B" w:rsidRDefault="004B19A2" w:rsidP="007F664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rque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, EU</w:t>
            </w:r>
            <w:r w:rsidRPr="00803E89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32</w:t>
            </w:r>
          </w:p>
        </w:tc>
        <w:tc>
          <w:tcPr>
            <w:tcW w:w="4097" w:type="pct"/>
            <w:gridSpan w:val="6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xper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opinion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(two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cardiologists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n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one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ches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physician)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base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on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dat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collecte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presentation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n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during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hospital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stay</w:t>
            </w:r>
          </w:p>
        </w:tc>
      </w:tr>
      <w:tr w:rsidR="004B19A2" w:rsidRPr="009642E6" w:rsidTr="007F6645">
        <w:tc>
          <w:tcPr>
            <w:tcW w:w="9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9D486B" w:rsidRDefault="004B19A2" w:rsidP="007F664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rque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, EU</w:t>
            </w:r>
            <w:r w:rsidRPr="00803E89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31</w:t>
            </w:r>
            <w:r w:rsidRPr="009D486B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9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Chronic,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isolate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dyspnea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VE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50%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V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nd-diastolic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pressure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16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mHg</w:t>
            </w:r>
          </w:p>
        </w:tc>
      </w:tr>
      <w:tr w:rsidR="004B19A2" w:rsidRPr="009642E6" w:rsidTr="007F6645">
        <w:tc>
          <w:tcPr>
            <w:tcW w:w="9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9D486B" w:rsidRDefault="004B19A2" w:rsidP="007F664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Baessler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, EU</w:t>
            </w:r>
            <w:r w:rsidRPr="00803E89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33</w:t>
            </w:r>
          </w:p>
        </w:tc>
        <w:tc>
          <w:tcPr>
            <w:tcW w:w="409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Signs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n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symptoms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o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HF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VE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50%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’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1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cm/s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amp;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size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2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cm</w:t>
            </w:r>
            <w:r w:rsidRPr="009642E6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or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A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48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m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eas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two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o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the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following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criteria:</w:t>
            </w:r>
          </w:p>
          <w:p w:rsidR="004B19A2" w:rsidRPr="009642E6" w:rsidRDefault="004B19A2" w:rsidP="007F6645">
            <w:pPr>
              <w:pStyle w:val="ListParagraph"/>
              <w:numPr>
                <w:ilvl w:val="1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ateral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e’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8</w:t>
            </w:r>
          </w:p>
          <w:p w:rsidR="004B19A2" w:rsidRPr="009642E6" w:rsidRDefault="004B19A2" w:rsidP="007F6645">
            <w:pPr>
              <w:pStyle w:val="ListParagraph"/>
              <w:numPr>
                <w:ilvl w:val="1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0.8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amp;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D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20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or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2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amp;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D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16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  <w:p w:rsidR="004B19A2" w:rsidRPr="009642E6" w:rsidRDefault="004B19A2" w:rsidP="007F6645">
            <w:pPr>
              <w:pStyle w:val="ListParagraph"/>
              <w:numPr>
                <w:ilvl w:val="1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’/a’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0.9</w:t>
            </w:r>
          </w:p>
          <w:p w:rsidR="004B19A2" w:rsidRPr="009642E6" w:rsidRDefault="004B19A2" w:rsidP="007F6645">
            <w:pPr>
              <w:pStyle w:val="ListParagraph"/>
              <w:numPr>
                <w:ilvl w:val="1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D</w:t>
            </w:r>
          </w:p>
          <w:p w:rsidR="004B19A2" w:rsidRPr="009642E6" w:rsidRDefault="004B19A2" w:rsidP="007F6645">
            <w:pPr>
              <w:pStyle w:val="ListParagraph"/>
              <w:numPr>
                <w:ilvl w:val="1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ARdur-Adur</w:t>
            </w:r>
            <w:proofErr w:type="spellEnd"/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&gt;0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s</w:t>
            </w:r>
            <w:proofErr w:type="spellEnd"/>
          </w:p>
          <w:p w:rsidR="004B19A2" w:rsidRPr="009642E6" w:rsidRDefault="004B19A2" w:rsidP="007F6645">
            <w:pPr>
              <w:pStyle w:val="ListParagraph"/>
              <w:numPr>
                <w:ilvl w:val="1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VM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149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g/m</w:t>
            </w:r>
            <w:r w:rsidRPr="009642E6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(M)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or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VM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122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g/m</w:t>
            </w:r>
            <w:r w:rsidRPr="009642E6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(F)</w:t>
            </w:r>
          </w:p>
        </w:tc>
      </w:tr>
      <w:tr w:rsidR="004B19A2" w:rsidRPr="009642E6" w:rsidTr="007F6645">
        <w:tc>
          <w:tcPr>
            <w:tcW w:w="9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9D486B" w:rsidRDefault="004B19A2" w:rsidP="007F664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Barroso, EU</w:t>
            </w:r>
            <w:r w:rsidRPr="00803E89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34</w:t>
            </w:r>
          </w:p>
        </w:tc>
        <w:tc>
          <w:tcPr>
            <w:tcW w:w="409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VEF ≥50%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Grade II or III LVDD</w:t>
            </w:r>
            <w:r w:rsidRPr="009642E6">
              <w:rPr>
                <w:rFonts w:ascii="Times New Roman" w:hAnsi="Times New Roman"/>
                <w:noProof/>
                <w:sz w:val="20"/>
                <w:szCs w:val="20"/>
                <w:vertAlign w:val="superscript"/>
                <w:lang w:val="en-US"/>
              </w:rPr>
              <w:t>29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With or without clinical symptoms or signs of HF</w:t>
            </w:r>
          </w:p>
          <w:p w:rsidR="004B19A2" w:rsidRPr="009642E6" w:rsidRDefault="004B19A2" w:rsidP="007F6645">
            <w:pPr>
              <w:numPr>
                <w:ilvl w:val="1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Fluid retention (e.g. ankle swelling)</w:t>
            </w:r>
          </w:p>
          <w:p w:rsidR="004B19A2" w:rsidRPr="009642E6" w:rsidRDefault="004B19A2" w:rsidP="007F6645">
            <w:pPr>
              <w:numPr>
                <w:ilvl w:val="1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hortness of breath </w:t>
            </w:r>
          </w:p>
          <w:p w:rsidR="004B19A2" w:rsidRPr="009642E6" w:rsidRDefault="004B19A2" w:rsidP="007F6645">
            <w:pPr>
              <w:numPr>
                <w:ilvl w:val="1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educed exercise intolerance </w:t>
            </w:r>
          </w:p>
          <w:p w:rsidR="004B19A2" w:rsidRPr="009642E6" w:rsidRDefault="004B19A2" w:rsidP="007F6645">
            <w:pPr>
              <w:numPr>
                <w:ilvl w:val="1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atigue </w:t>
            </w:r>
          </w:p>
        </w:tc>
      </w:tr>
      <w:tr w:rsidR="004B19A2" w:rsidRPr="009642E6" w:rsidTr="007F6645">
        <w:tc>
          <w:tcPr>
            <w:tcW w:w="9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9D486B" w:rsidRDefault="004B19A2" w:rsidP="007F664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erezin, EU</w:t>
            </w:r>
            <w:r w:rsidRPr="00803E89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35</w:t>
            </w:r>
          </w:p>
        </w:tc>
        <w:tc>
          <w:tcPr>
            <w:tcW w:w="409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Signs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n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symptoms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o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HF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VE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≥50%</w:t>
            </w:r>
          </w:p>
        </w:tc>
      </w:tr>
      <w:tr w:rsidR="004B19A2" w:rsidRPr="009642E6" w:rsidTr="007F6645">
        <w:tc>
          <w:tcPr>
            <w:tcW w:w="9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D486B">
              <w:rPr>
                <w:rFonts w:ascii="Times New Roman" w:hAnsi="Times New Roman"/>
                <w:sz w:val="18"/>
                <w:szCs w:val="18"/>
              </w:rPr>
              <w:t>Borlaug, USA</w:t>
            </w:r>
            <w:r w:rsidRPr="00803E89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36</w:t>
            </w:r>
          </w:p>
        </w:tc>
        <w:tc>
          <w:tcPr>
            <w:tcW w:w="409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PCWP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≥25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mHg</w:t>
            </w:r>
          </w:p>
        </w:tc>
      </w:tr>
      <w:tr w:rsidR="004B19A2" w:rsidRPr="009642E6" w:rsidTr="007F6645">
        <w:tc>
          <w:tcPr>
            <w:tcW w:w="9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9D486B" w:rsidRDefault="004B19A2" w:rsidP="007F664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elik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, EU</w:t>
            </w:r>
            <w:r w:rsidRPr="00CA2846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57</w:t>
            </w:r>
          </w:p>
        </w:tc>
        <w:tc>
          <w:tcPr>
            <w:tcW w:w="409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Signs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n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symptoms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o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HF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VE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≥50%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’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a’</w:t>
            </w:r>
          </w:p>
        </w:tc>
      </w:tr>
      <w:tr w:rsidR="004B19A2" w:rsidRPr="009642E6" w:rsidTr="007F6645">
        <w:tc>
          <w:tcPr>
            <w:tcW w:w="9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9D486B" w:rsidRDefault="004B19A2" w:rsidP="007F664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ui, AS</w:t>
            </w:r>
            <w:r w:rsidRPr="00CA2846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58</w:t>
            </w:r>
          </w:p>
        </w:tc>
        <w:tc>
          <w:tcPr>
            <w:tcW w:w="409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Hospitalization with HF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cute exacerbation of chronic stable HF 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VE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≥50%</w:t>
            </w:r>
          </w:p>
        </w:tc>
      </w:tr>
      <w:tr w:rsidR="004B19A2" w:rsidRPr="009642E6" w:rsidTr="007F6645">
        <w:tc>
          <w:tcPr>
            <w:tcW w:w="9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9D486B" w:rsidRDefault="004B19A2" w:rsidP="007F664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ui, AS</w:t>
            </w:r>
            <w:r w:rsidRPr="00803E89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30</w:t>
            </w:r>
          </w:p>
        </w:tc>
        <w:tc>
          <w:tcPr>
            <w:tcW w:w="409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Signs and symptoms of HF (NYHA II-IV)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VEF &gt;50%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A &lt;1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Hypertension, coronary artery disease, diabetes or other comorbidities</w:t>
            </w:r>
          </w:p>
        </w:tc>
      </w:tr>
      <w:tr w:rsidR="004B19A2" w:rsidRPr="009642E6" w:rsidTr="007F6645">
        <w:tc>
          <w:tcPr>
            <w:tcW w:w="9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9D486B" w:rsidRDefault="004B19A2" w:rsidP="007F664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Kim, AS</w:t>
            </w:r>
            <w:r w:rsidRPr="00CA2846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59</w:t>
            </w:r>
          </w:p>
        </w:tc>
        <w:tc>
          <w:tcPr>
            <w:tcW w:w="409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numPr>
                <w:ilvl w:val="0"/>
                <w:numId w:val="19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Signs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n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symptoms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o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H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(base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on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Framingham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criteria)</w:t>
            </w:r>
          </w:p>
          <w:p w:rsidR="004B19A2" w:rsidRPr="009642E6" w:rsidRDefault="004B19A2" w:rsidP="007F6645">
            <w:pPr>
              <w:numPr>
                <w:ilvl w:val="0"/>
                <w:numId w:val="19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nl-NL"/>
              </w:rPr>
              <w:t>LVEF &gt;50%</w:t>
            </w:r>
          </w:p>
          <w:p w:rsidR="004B19A2" w:rsidRPr="009642E6" w:rsidRDefault="004B19A2" w:rsidP="007F6645">
            <w:pPr>
              <w:numPr>
                <w:ilvl w:val="0"/>
                <w:numId w:val="19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nl-NL"/>
              </w:rPr>
              <w:t>E/e’ &gt;15</w:t>
            </w:r>
          </w:p>
          <w:p w:rsidR="004B19A2" w:rsidRPr="009642E6" w:rsidRDefault="004B19A2" w:rsidP="007F6645">
            <w:pPr>
              <w:numPr>
                <w:ilvl w:val="0"/>
                <w:numId w:val="19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nl-NL"/>
              </w:rPr>
              <w:t>NT-proBNP &gt;220 pg/mL</w:t>
            </w:r>
          </w:p>
        </w:tc>
      </w:tr>
      <w:tr w:rsidR="004B19A2" w:rsidRPr="009642E6" w:rsidTr="007F6645">
        <w:tc>
          <w:tcPr>
            <w:tcW w:w="9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9D486B" w:rsidRDefault="004B19A2" w:rsidP="007F664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iu, AS</w:t>
            </w:r>
            <w:r w:rsidRPr="00CA2846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60</w:t>
            </w:r>
          </w:p>
        </w:tc>
        <w:tc>
          <w:tcPr>
            <w:tcW w:w="409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H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signs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n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symptoms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ccording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to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Framingham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criteri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by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traine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physician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VE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≥50%</w:t>
            </w:r>
          </w:p>
        </w:tc>
      </w:tr>
      <w:tr w:rsidR="004B19A2" w:rsidRPr="009642E6" w:rsidTr="007F6645">
        <w:tc>
          <w:tcPr>
            <w:tcW w:w="9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Marto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, EU</w:t>
            </w:r>
            <w:r w:rsidRPr="00803E89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37</w:t>
            </w:r>
          </w:p>
        </w:tc>
        <w:tc>
          <w:tcPr>
            <w:tcW w:w="409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One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hospitalization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for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proven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Class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IV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H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(ches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X-ray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confirmation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o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signs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o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pulmonary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congestion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n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receive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diuretics)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Continue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signs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n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symptoms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o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H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(a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eas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NYH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class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II)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VE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&gt;45% 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Doppler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bnormalities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o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D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(see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bove)</w:t>
            </w:r>
          </w:p>
        </w:tc>
      </w:tr>
      <w:tr w:rsidR="004B19A2" w:rsidRPr="009642E6" w:rsidTr="007F6645">
        <w:tc>
          <w:tcPr>
            <w:tcW w:w="9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9D486B">
              <w:rPr>
                <w:rFonts w:ascii="Times New Roman" w:hAnsi="Times New Roman"/>
                <w:sz w:val="18"/>
                <w:szCs w:val="18"/>
              </w:rPr>
              <w:lastRenderedPageBreak/>
              <w:t>Nikolova</w:t>
            </w:r>
            <w:proofErr w:type="spellEnd"/>
            <w:r w:rsidRPr="009D486B">
              <w:rPr>
                <w:rFonts w:ascii="Times New Roman" w:hAnsi="Times New Roman"/>
                <w:sz w:val="18"/>
                <w:szCs w:val="18"/>
              </w:rPr>
              <w:t>, USA</w:t>
            </w:r>
            <w:r w:rsidRPr="00CA2846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77</w:t>
            </w:r>
          </w:p>
        </w:tc>
        <w:tc>
          <w:tcPr>
            <w:tcW w:w="409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ast evidence of objective signs of fluid overload in the absence of </w:t>
            </w:r>
            <w:proofErr w:type="spellStart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noncardiac</w:t>
            </w:r>
            <w:proofErr w:type="spellEnd"/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ontributors, as determined by an assessment by an advanced HF specialist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Prior hospitalization for HF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Invasive hemodynamic data confirming presence of elevated cardiac filling pressures</w:t>
            </w:r>
          </w:p>
        </w:tc>
      </w:tr>
      <w:tr w:rsidR="004B19A2" w:rsidRPr="009642E6" w:rsidTr="007F6645">
        <w:tc>
          <w:tcPr>
            <w:tcW w:w="9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son, EU</w:t>
            </w:r>
            <w:r w:rsidRPr="00CA2846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61</w:t>
            </w:r>
          </w:p>
        </w:tc>
        <w:tc>
          <w:tcPr>
            <w:tcW w:w="409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SC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2007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criteri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withou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VEDVI</w:t>
            </w:r>
            <w:r w:rsidRPr="009642E6">
              <w:rPr>
                <w:rFonts w:ascii="Times New Roman" w:hAnsi="Times New Roman"/>
                <w:noProof/>
                <w:sz w:val="20"/>
                <w:szCs w:val="20"/>
                <w:vertAlign w:val="superscript"/>
                <w:lang w:val="en-US"/>
              </w:rPr>
              <w:t>39</w:t>
            </w:r>
          </w:p>
        </w:tc>
      </w:tr>
      <w:tr w:rsidR="004B19A2" w:rsidRPr="009642E6" w:rsidTr="007F6645">
        <w:tc>
          <w:tcPr>
            <w:tcW w:w="9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9D486B" w:rsidRDefault="004B19A2" w:rsidP="007F664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ola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, EU</w:t>
            </w:r>
            <w:r w:rsidRPr="00CA2846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64</w:t>
            </w:r>
          </w:p>
        </w:tc>
        <w:tc>
          <w:tcPr>
            <w:tcW w:w="409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History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o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symptoms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o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H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(NYH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class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II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or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III)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VE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50%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VEDVI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97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l/m</w:t>
            </w:r>
            <w:r w:rsidRPr="009642E6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VD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base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on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SC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2007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criteria</w:t>
            </w:r>
            <w:r w:rsidRPr="009642E6">
              <w:rPr>
                <w:rFonts w:ascii="Times New Roman" w:hAnsi="Times New Roman"/>
                <w:noProof/>
                <w:sz w:val="20"/>
                <w:szCs w:val="20"/>
                <w:vertAlign w:val="superscript"/>
                <w:lang w:val="en-US"/>
              </w:rPr>
              <w:t>39</w:t>
            </w:r>
          </w:p>
        </w:tc>
      </w:tr>
      <w:tr w:rsidR="004B19A2" w:rsidRPr="009642E6" w:rsidTr="007F6645">
        <w:tc>
          <w:tcPr>
            <w:tcW w:w="9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9D486B" w:rsidRDefault="004B19A2" w:rsidP="007F6645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nl-NL"/>
              </w:rPr>
            </w:pPr>
            <w:proofErr w:type="spellStart"/>
            <w:r w:rsidRPr="009D486B">
              <w:rPr>
                <w:rFonts w:ascii="Times New Roman" w:hAnsi="Times New Roman"/>
                <w:sz w:val="18"/>
                <w:szCs w:val="18"/>
                <w:lang w:val="nl-NL"/>
              </w:rPr>
              <w:t>Reddy</w:t>
            </w:r>
            <w:proofErr w:type="spellEnd"/>
            <w:r w:rsidRPr="009D486B">
              <w:rPr>
                <w:rFonts w:ascii="Times New Roman" w:hAnsi="Times New Roman"/>
                <w:sz w:val="18"/>
                <w:szCs w:val="18"/>
                <w:lang w:val="nl-NL"/>
              </w:rPr>
              <w:t>, USA</w:t>
            </w:r>
            <w:r w:rsidRPr="00803E89">
              <w:rPr>
                <w:rFonts w:ascii="Times New Roman" w:hAnsi="Times New Roman"/>
                <w:noProof/>
                <w:sz w:val="18"/>
                <w:szCs w:val="18"/>
                <w:vertAlign w:val="superscript"/>
                <w:lang w:val="nl-NL"/>
              </w:rPr>
              <w:t>38</w:t>
            </w:r>
          </w:p>
        </w:tc>
        <w:tc>
          <w:tcPr>
            <w:tcW w:w="409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levated pulmonary capillary wedge pressure at rest (≥15 mmHg) or during exercise (≥25 mmHg)</w:t>
            </w:r>
          </w:p>
        </w:tc>
      </w:tr>
      <w:tr w:rsidR="004B19A2" w:rsidRPr="009642E6" w:rsidTr="007F6645">
        <w:tc>
          <w:tcPr>
            <w:tcW w:w="9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9D486B" w:rsidRDefault="004B19A2" w:rsidP="007F6645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nl-NL"/>
              </w:rPr>
            </w:pPr>
            <w:r w:rsidRPr="009D486B">
              <w:rPr>
                <w:rFonts w:ascii="Times New Roman" w:hAnsi="Times New Roman"/>
                <w:sz w:val="18"/>
                <w:szCs w:val="18"/>
                <w:lang w:val="nl-NL"/>
              </w:rPr>
              <w:t xml:space="preserve">Sanders-van Wijk, </w:t>
            </w:r>
            <w:r>
              <w:rPr>
                <w:rFonts w:ascii="Times New Roman" w:hAnsi="Times New Roman"/>
                <w:sz w:val="18"/>
                <w:szCs w:val="18"/>
                <w:lang w:val="nl-NL"/>
              </w:rPr>
              <w:t>EU</w:t>
            </w:r>
            <w:r w:rsidRPr="00803E89">
              <w:rPr>
                <w:rFonts w:ascii="Times New Roman" w:hAnsi="Times New Roman"/>
                <w:noProof/>
                <w:sz w:val="18"/>
                <w:szCs w:val="18"/>
                <w:vertAlign w:val="superscript"/>
                <w:lang w:val="nl-NL"/>
              </w:rPr>
              <w:t>39</w:t>
            </w:r>
            <w:r w:rsidRPr="009D486B">
              <w:rPr>
                <w:rFonts w:ascii="Times New Roman" w:hAnsi="Times New Roman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409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Signs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n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symptoms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o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HF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VE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≥50%</w:t>
            </w:r>
          </w:p>
        </w:tc>
      </w:tr>
      <w:tr w:rsidR="004B19A2" w:rsidRPr="009642E6" w:rsidTr="007F6645">
        <w:tc>
          <w:tcPr>
            <w:tcW w:w="9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9D486B" w:rsidRDefault="004B19A2" w:rsidP="007F664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486B">
              <w:rPr>
                <w:rFonts w:ascii="Times New Roman" w:hAnsi="Times New Roman"/>
                <w:sz w:val="18"/>
                <w:szCs w:val="18"/>
              </w:rPr>
              <w:t>Santhanakrishnan</w:t>
            </w:r>
            <w:proofErr w:type="spellEnd"/>
            <w:r w:rsidRPr="009D486B">
              <w:rPr>
                <w:rFonts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AS</w:t>
            </w:r>
            <w:r w:rsidRPr="00CA2846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65</w:t>
            </w:r>
          </w:p>
        </w:tc>
        <w:tc>
          <w:tcPr>
            <w:tcW w:w="409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Signs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n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symptoms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o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H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VE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≥50%</w:t>
            </w:r>
          </w:p>
        </w:tc>
      </w:tr>
      <w:tr w:rsidR="004B19A2" w:rsidRPr="009642E6" w:rsidTr="007F6645">
        <w:tc>
          <w:tcPr>
            <w:tcW w:w="9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9D486B" w:rsidRDefault="004B19A2" w:rsidP="007F664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486B">
              <w:rPr>
                <w:rFonts w:ascii="Times New Roman" w:hAnsi="Times New Roman"/>
                <w:sz w:val="18"/>
                <w:szCs w:val="18"/>
              </w:rPr>
              <w:t>Shuai</w:t>
            </w:r>
            <w:proofErr w:type="spellEnd"/>
            <w:r w:rsidRPr="009D486B">
              <w:rPr>
                <w:rFonts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AS</w:t>
            </w:r>
            <w:r w:rsidRPr="00CA2846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66</w:t>
            </w:r>
            <w:r w:rsidRPr="009D486B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9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Signs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n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symptoms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o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HF (diagnosis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o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H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confirme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by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two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cardiologists)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VE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≥50%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4B19A2" w:rsidRPr="009642E6" w:rsidTr="007F6645">
        <w:tc>
          <w:tcPr>
            <w:tcW w:w="9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9D486B" w:rsidRDefault="004B19A2" w:rsidP="007F664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D486B">
              <w:rPr>
                <w:rFonts w:ascii="Times New Roman" w:hAnsi="Times New Roman"/>
                <w:sz w:val="18"/>
                <w:szCs w:val="18"/>
              </w:rPr>
              <w:t>Sinning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EU</w:t>
            </w:r>
            <w:r w:rsidRPr="00803E89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40</w:t>
            </w:r>
          </w:p>
        </w:tc>
        <w:tc>
          <w:tcPr>
            <w:tcW w:w="409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Shortness of breath (NYHA class II-IV)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edical treatment for HF 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VE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≥50%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/e’ ≥12 or; 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/e’ of 8-12, and E/A ≤0.5</w:t>
            </w:r>
          </w:p>
        </w:tc>
      </w:tr>
      <w:tr w:rsidR="004B19A2" w:rsidRPr="009642E6" w:rsidTr="007F6645">
        <w:tc>
          <w:tcPr>
            <w:tcW w:w="9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9D486B" w:rsidRDefault="004B19A2" w:rsidP="007F664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486B">
              <w:rPr>
                <w:rFonts w:ascii="Times New Roman" w:hAnsi="Times New Roman"/>
                <w:sz w:val="18"/>
                <w:szCs w:val="18"/>
              </w:rPr>
              <w:t>Stahrenberg</w:t>
            </w:r>
            <w:proofErr w:type="spellEnd"/>
            <w:r w:rsidRPr="009D486B">
              <w:rPr>
                <w:rFonts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EU</w:t>
            </w:r>
            <w:r w:rsidRPr="00CA2846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67</w:t>
            </w:r>
          </w:p>
        </w:tc>
        <w:tc>
          <w:tcPr>
            <w:tcW w:w="409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VE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50%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levate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filling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pressures,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base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on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SE/EAE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2009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criteria</w:t>
            </w:r>
          </w:p>
        </w:tc>
      </w:tr>
      <w:tr w:rsidR="004B19A2" w:rsidRPr="009642E6" w:rsidTr="007F6645">
        <w:tc>
          <w:tcPr>
            <w:tcW w:w="9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9D486B" w:rsidRDefault="004B19A2" w:rsidP="007F664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486B">
              <w:rPr>
                <w:rFonts w:ascii="Times New Roman" w:hAnsi="Times New Roman"/>
                <w:sz w:val="18"/>
                <w:szCs w:val="18"/>
              </w:rPr>
              <w:t>Toma</w:t>
            </w:r>
            <w:proofErr w:type="spellEnd"/>
            <w:r w:rsidRPr="009D486B">
              <w:rPr>
                <w:rFonts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CA</w:t>
            </w:r>
            <w:r w:rsidRPr="00CA2846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68</w:t>
            </w:r>
          </w:p>
        </w:tc>
        <w:tc>
          <w:tcPr>
            <w:tcW w:w="409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Signs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n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symptoms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o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HF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VE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≥50%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xper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opinion</w:t>
            </w:r>
          </w:p>
        </w:tc>
      </w:tr>
      <w:tr w:rsidR="004B19A2" w:rsidRPr="009642E6" w:rsidTr="007F6645">
        <w:tc>
          <w:tcPr>
            <w:tcW w:w="9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9D486B" w:rsidRDefault="004B19A2" w:rsidP="007F664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D486B">
              <w:rPr>
                <w:rFonts w:ascii="Times New Roman" w:hAnsi="Times New Roman"/>
                <w:sz w:val="18"/>
                <w:szCs w:val="18"/>
              </w:rPr>
              <w:lastRenderedPageBreak/>
              <w:t>Wang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AS</w:t>
            </w:r>
            <w:r w:rsidRPr="00803E89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41</w:t>
            </w:r>
          </w:p>
        </w:tc>
        <w:tc>
          <w:tcPr>
            <w:tcW w:w="409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xertional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dyspne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(functional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NYH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class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II-III)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history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o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signs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n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symptoms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o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H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(Framingham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criteria)</w:t>
            </w:r>
          </w:p>
          <w:p w:rsidR="004B19A2" w:rsidRPr="009642E6" w:rsidRDefault="004B19A2" w:rsidP="007F6645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VE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50%</w:t>
            </w:r>
          </w:p>
        </w:tc>
      </w:tr>
      <w:tr w:rsidR="004B19A2" w:rsidRPr="009642E6" w:rsidTr="007F6645">
        <w:tc>
          <w:tcPr>
            <w:tcW w:w="9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atson, EU</w:t>
            </w:r>
            <w:r w:rsidRPr="00CA2846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62</w:t>
            </w:r>
          </w:p>
        </w:tc>
        <w:tc>
          <w:tcPr>
            <w:tcW w:w="409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One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hospitalization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for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proven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Class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IV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H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(confirme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by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ttending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cardiologist)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Continue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signs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n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symptoms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o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H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(a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eas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NYHA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class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II)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VE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≥50%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Doppler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bnormalities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o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DD</w:t>
            </w:r>
          </w:p>
        </w:tc>
      </w:tr>
      <w:tr w:rsidR="004B19A2" w:rsidRPr="009642E6" w:rsidTr="007F6645">
        <w:tc>
          <w:tcPr>
            <w:tcW w:w="9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9D486B" w:rsidRDefault="004B19A2" w:rsidP="007F664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D486B">
              <w:rPr>
                <w:rFonts w:ascii="Times New Roman" w:hAnsi="Times New Roman"/>
                <w:sz w:val="18"/>
                <w:szCs w:val="18"/>
              </w:rPr>
              <w:t>Wong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AS</w:t>
            </w:r>
            <w:r w:rsidRPr="00CA2846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69</w:t>
            </w:r>
          </w:p>
        </w:tc>
        <w:tc>
          <w:tcPr>
            <w:tcW w:w="409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Validate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H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(presentation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with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primary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diagnosis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o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H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or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anagement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o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H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within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onths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o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n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pisode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o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H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decompensation)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VE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≥50%</w:t>
            </w:r>
          </w:p>
        </w:tc>
      </w:tr>
      <w:tr w:rsidR="004B19A2" w:rsidRPr="009642E6" w:rsidTr="007F6645">
        <w:tc>
          <w:tcPr>
            <w:tcW w:w="9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9D486B" w:rsidRDefault="004B19A2" w:rsidP="007F664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D486B">
              <w:rPr>
                <w:rFonts w:ascii="Times New Roman" w:hAnsi="Times New Roman"/>
                <w:sz w:val="18"/>
                <w:szCs w:val="18"/>
              </w:rPr>
              <w:t>Wong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AS</w:t>
            </w:r>
            <w:r w:rsidRPr="00CA2846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70</w:t>
            </w:r>
          </w:p>
        </w:tc>
        <w:tc>
          <w:tcPr>
            <w:tcW w:w="409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Documented HF decompensation (within 6 months before study inclusion)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VE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≥50%</w:t>
            </w:r>
          </w:p>
        </w:tc>
      </w:tr>
      <w:tr w:rsidR="004B19A2" w:rsidRPr="009642E6" w:rsidTr="007F6645">
        <w:tc>
          <w:tcPr>
            <w:tcW w:w="9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9D486B" w:rsidRDefault="004B19A2" w:rsidP="007F664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D486B">
              <w:rPr>
                <w:rFonts w:ascii="Times New Roman" w:hAnsi="Times New Roman"/>
                <w:sz w:val="18"/>
                <w:szCs w:val="18"/>
              </w:rPr>
              <w:t>Zile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9D486B">
              <w:rPr>
                <w:rFonts w:ascii="Times New Roman" w:hAnsi="Times New Roman"/>
                <w:sz w:val="18"/>
                <w:szCs w:val="18"/>
              </w:rPr>
              <w:t>USA</w:t>
            </w:r>
            <w:r w:rsidRPr="00CA2846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71</w:t>
            </w:r>
          </w:p>
        </w:tc>
        <w:tc>
          <w:tcPr>
            <w:tcW w:w="409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Signs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or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symptoms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o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H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(Framingham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criteria,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Boston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criteria,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xercise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testing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or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quality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o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ife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questionnaire)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VE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≥50%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VEDVI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lt;90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mL/m</w:t>
            </w:r>
            <w:r w:rsidRPr="009642E6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Evidence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o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VDD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(invasively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or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noninvasively)</w:t>
            </w:r>
          </w:p>
        </w:tc>
      </w:tr>
      <w:tr w:rsidR="004B19A2" w:rsidRPr="009642E6" w:rsidTr="007F6645">
        <w:tc>
          <w:tcPr>
            <w:tcW w:w="90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ordoky, CA</w:t>
            </w:r>
            <w:r w:rsidRPr="00CA2846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63</w:t>
            </w:r>
          </w:p>
        </w:tc>
        <w:tc>
          <w:tcPr>
            <w:tcW w:w="4097" w:type="pct"/>
            <w:gridSpan w:val="6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H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adjudication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by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cardiologists</w:t>
            </w:r>
          </w:p>
          <w:p w:rsidR="004B19A2" w:rsidRPr="009642E6" w:rsidRDefault="004B19A2" w:rsidP="007F664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LVEF</w:t>
            </w:r>
            <w:r w:rsidRPr="009642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642E6">
              <w:rPr>
                <w:rFonts w:ascii="Times New Roman" w:hAnsi="Times New Roman"/>
                <w:sz w:val="20"/>
                <w:szCs w:val="20"/>
                <w:lang w:val="en-US"/>
              </w:rPr>
              <w:t>&gt;50%</w:t>
            </w:r>
          </w:p>
        </w:tc>
      </w:tr>
    </w:tbl>
    <w:p w:rsidR="004B19A2" w:rsidRPr="009642E6" w:rsidRDefault="004B19A2" w:rsidP="007F6645">
      <w:pPr>
        <w:spacing w:line="360" w:lineRule="auto"/>
        <w:rPr>
          <w:rFonts w:ascii="Times New Roman" w:hAnsi="Times New Roman"/>
          <w:i/>
          <w:sz w:val="16"/>
          <w:szCs w:val="16"/>
          <w:lang w:val="en-US"/>
        </w:rPr>
      </w:pPr>
      <w:r w:rsidRPr="009642E6">
        <w:rPr>
          <w:rFonts w:ascii="Times New Roman" w:hAnsi="Times New Roman"/>
          <w:i/>
          <w:sz w:val="16"/>
          <w:szCs w:val="16"/>
          <w:lang w:val="en-US"/>
        </w:rPr>
        <w:t xml:space="preserve">Abbreviations: </w:t>
      </w:r>
      <w:r w:rsidRPr="009642E6">
        <w:rPr>
          <w:rFonts w:ascii="Times New Roman" w:hAnsi="Times New Roman"/>
          <w:i/>
          <w:sz w:val="16"/>
          <w:szCs w:val="16"/>
        </w:rPr>
        <w:t>EU = Europe; AS = Asia, CA = Canada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 xml:space="preserve"> ; LV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=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left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ventricular;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IVRT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=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proofErr w:type="spellStart"/>
      <w:r w:rsidRPr="009642E6">
        <w:rPr>
          <w:rFonts w:ascii="Times New Roman" w:hAnsi="Times New Roman"/>
          <w:i/>
          <w:sz w:val="16"/>
          <w:szCs w:val="16"/>
          <w:lang w:val="en-US"/>
        </w:rPr>
        <w:t>isovolumetric</w:t>
      </w:r>
      <w:proofErr w:type="spellEnd"/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relaxation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time;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DT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=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deceleration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time;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E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=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mitral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E-wave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maximum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velocity;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A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=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mitral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A-wave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maximum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velocity;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S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=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venous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S-wave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velocity;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D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=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venous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D-wave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velocity;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proofErr w:type="spellStart"/>
      <w:r w:rsidRPr="009642E6">
        <w:rPr>
          <w:rFonts w:ascii="Times New Roman" w:hAnsi="Times New Roman"/>
          <w:i/>
          <w:sz w:val="16"/>
          <w:szCs w:val="16"/>
          <w:lang w:val="en-US"/>
        </w:rPr>
        <w:t>ARdur</w:t>
      </w:r>
      <w:proofErr w:type="spellEnd"/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=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retrograde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venous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A-wave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duration;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proofErr w:type="spellStart"/>
      <w:r w:rsidRPr="009642E6">
        <w:rPr>
          <w:rFonts w:ascii="Times New Roman" w:hAnsi="Times New Roman"/>
          <w:i/>
          <w:sz w:val="16"/>
          <w:szCs w:val="16"/>
          <w:lang w:val="en-US"/>
        </w:rPr>
        <w:t>Adur</w:t>
      </w:r>
      <w:proofErr w:type="spellEnd"/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=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mitral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A-wave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duration;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proofErr w:type="spellStart"/>
      <w:r w:rsidRPr="009642E6">
        <w:rPr>
          <w:rFonts w:ascii="Times New Roman" w:hAnsi="Times New Roman"/>
          <w:i/>
          <w:sz w:val="16"/>
          <w:szCs w:val="16"/>
          <w:lang w:val="en-US"/>
        </w:rPr>
        <w:t>VmaxAR</w:t>
      </w:r>
      <w:proofErr w:type="spellEnd"/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=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retrograde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venous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A-wave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maximum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velocity;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e’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=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peak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velocity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of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early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diastolic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mitral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annular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motion;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LVEF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=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left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ventricular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ejection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fraction;</w:t>
      </w:r>
      <w:r w:rsidRPr="009642E6">
        <w:rPr>
          <w:rFonts w:ascii="Times New Roman" w:hAnsi="Times New Roman"/>
          <w:i/>
          <w:sz w:val="16"/>
          <w:szCs w:val="16"/>
        </w:rPr>
        <w:t xml:space="preserve"> τ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=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proofErr w:type="spellStart"/>
      <w:r w:rsidRPr="009642E6">
        <w:rPr>
          <w:rFonts w:ascii="Times New Roman" w:hAnsi="Times New Roman"/>
          <w:i/>
          <w:sz w:val="16"/>
          <w:szCs w:val="16"/>
          <w:lang w:val="en-US"/>
        </w:rPr>
        <w:t>isovolumetric</w:t>
      </w:r>
      <w:proofErr w:type="spellEnd"/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relaxation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time;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AR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=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retrograde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venous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A-wave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velocity;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FPV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=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left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ventricular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flow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propagation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velocity;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LVEDP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=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left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ventricular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end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diastolic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pressure;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proofErr w:type="spellStart"/>
      <w:r w:rsidRPr="009642E6">
        <w:rPr>
          <w:rFonts w:ascii="Times New Roman" w:hAnsi="Times New Roman"/>
          <w:i/>
          <w:sz w:val="16"/>
          <w:szCs w:val="16"/>
          <w:lang w:val="en-US"/>
        </w:rPr>
        <w:t>dP</w:t>
      </w:r>
      <w:proofErr w:type="spellEnd"/>
      <w:r w:rsidRPr="009642E6">
        <w:rPr>
          <w:rFonts w:ascii="Times New Roman" w:hAnsi="Times New Roman"/>
          <w:i/>
          <w:sz w:val="16"/>
          <w:szCs w:val="16"/>
          <w:lang w:val="en-US"/>
        </w:rPr>
        <w:t>/</w:t>
      </w:r>
      <w:proofErr w:type="spellStart"/>
      <w:r w:rsidRPr="009642E6">
        <w:rPr>
          <w:rFonts w:ascii="Times New Roman" w:hAnsi="Times New Roman"/>
          <w:i/>
          <w:sz w:val="16"/>
          <w:szCs w:val="16"/>
          <w:lang w:val="en-US"/>
        </w:rPr>
        <w:t>dt</w:t>
      </w:r>
      <w:r w:rsidRPr="009642E6">
        <w:rPr>
          <w:rFonts w:ascii="Times New Roman" w:hAnsi="Times New Roman"/>
          <w:i/>
          <w:sz w:val="16"/>
          <w:szCs w:val="16"/>
          <w:vertAlign w:val="subscript"/>
          <w:lang w:val="en-US"/>
        </w:rPr>
        <w:t>min</w:t>
      </w:r>
      <w:proofErr w:type="spellEnd"/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=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minimal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rate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of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LV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pressure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change;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PCWP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=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papillary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capillary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wedge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pressure;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LAD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=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left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atrial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diameter;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proofErr w:type="spellStart"/>
      <w:r w:rsidRPr="009642E6">
        <w:rPr>
          <w:rFonts w:ascii="Times New Roman" w:hAnsi="Times New Roman"/>
          <w:i/>
          <w:sz w:val="16"/>
          <w:szCs w:val="16"/>
          <w:lang w:val="en-US"/>
        </w:rPr>
        <w:t>MVAdur</w:t>
      </w:r>
      <w:proofErr w:type="spellEnd"/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=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mitral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valve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A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flow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duration;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proofErr w:type="spellStart"/>
      <w:r w:rsidRPr="009642E6">
        <w:rPr>
          <w:rFonts w:ascii="Times New Roman" w:hAnsi="Times New Roman"/>
          <w:i/>
          <w:sz w:val="16"/>
          <w:szCs w:val="16"/>
          <w:lang w:val="en-US"/>
        </w:rPr>
        <w:t>PVAdur</w:t>
      </w:r>
      <w:proofErr w:type="spellEnd"/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=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atrial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reversal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velocity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duration;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LAV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=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left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atrial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volume;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LAVI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=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left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atrial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volume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index;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LVM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=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left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ventricular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mass;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HF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=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heart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failure;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NT-proBNP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=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N-terminal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prohormone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of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brain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natriuretic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peptide;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NYHA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=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New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York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Heart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Association;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DD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=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diastolic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dysfunction;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ESC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=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European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Society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of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Cardiology;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LVEDVI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=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left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ventricular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end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diastolic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volume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index;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LVDD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=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left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ventricular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diastolic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dysfunction;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ASE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=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American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Society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of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Echocardiography;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EAE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=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European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Association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of</w:t>
      </w:r>
      <w:r w:rsidRPr="009642E6">
        <w:rPr>
          <w:rFonts w:ascii="Times New Roman" w:hAnsi="Times New Roman"/>
          <w:i/>
          <w:sz w:val="16"/>
          <w:szCs w:val="16"/>
        </w:rPr>
        <w:t xml:space="preserve"> </w:t>
      </w:r>
      <w:r w:rsidRPr="009642E6">
        <w:rPr>
          <w:rFonts w:ascii="Times New Roman" w:hAnsi="Times New Roman"/>
          <w:i/>
          <w:sz w:val="16"/>
          <w:szCs w:val="16"/>
          <w:lang w:val="en-US"/>
        </w:rPr>
        <w:t>Echocardiography</w:t>
      </w:r>
    </w:p>
    <w:p w:rsidR="004B19A2" w:rsidRPr="009642E6" w:rsidRDefault="004B19A2" w:rsidP="007F6645">
      <w:pPr>
        <w:spacing w:line="480" w:lineRule="auto"/>
        <w:rPr>
          <w:rFonts w:ascii="Times New Roman" w:hAnsi="Times New Roman"/>
          <w:i/>
          <w:sz w:val="16"/>
          <w:szCs w:val="16"/>
          <w:lang w:val="en-US"/>
        </w:rPr>
        <w:sectPr w:rsidR="004B19A2" w:rsidRPr="009642E6" w:rsidSect="007F6645">
          <w:pgSz w:w="16838" w:h="11906" w:orient="landscape"/>
          <w:pgMar w:top="720" w:right="1418" w:bottom="720" w:left="1418" w:header="709" w:footer="709" w:gutter="0"/>
          <w:cols w:space="708"/>
          <w:docGrid w:linePitch="360"/>
        </w:sectPr>
      </w:pPr>
    </w:p>
    <w:p w:rsidR="004B19A2" w:rsidRPr="009642E6" w:rsidRDefault="004B19A2" w:rsidP="007F6645">
      <w:pPr>
        <w:spacing w:after="0" w:line="480" w:lineRule="auto"/>
        <w:rPr>
          <w:rFonts w:ascii="Times New Roman" w:hAnsi="Times New Roman"/>
        </w:rPr>
      </w:pPr>
      <w:r w:rsidRPr="009642E6">
        <w:rPr>
          <w:rFonts w:ascii="Times New Roman" w:hAnsi="Times New Roman"/>
        </w:rPr>
        <w:lastRenderedPageBreak/>
        <w:t>Additional File 2: Table S2. Diagnostic performance measures of the 51 included studies.</w:t>
      </w:r>
    </w:p>
    <w:tbl>
      <w:tblPr>
        <w:tblW w:w="517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8"/>
        <w:gridCol w:w="1236"/>
        <w:gridCol w:w="2091"/>
        <w:gridCol w:w="2091"/>
        <w:gridCol w:w="2094"/>
        <w:gridCol w:w="2091"/>
        <w:gridCol w:w="1561"/>
        <w:gridCol w:w="1656"/>
      </w:tblGrid>
      <w:tr w:rsidR="004B19A2" w:rsidRPr="00803296" w:rsidTr="007F6645">
        <w:tc>
          <w:tcPr>
            <w:tcW w:w="573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7F664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Author, Country[Ref.]</w:t>
            </w:r>
          </w:p>
        </w:tc>
        <w:tc>
          <w:tcPr>
            <w:tcW w:w="4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7F664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Marker (assay)</w:t>
            </w:r>
          </w:p>
        </w:tc>
        <w:tc>
          <w:tcPr>
            <w:tcW w:w="7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7F664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Sensitivity</w:t>
            </w:r>
          </w:p>
        </w:tc>
        <w:tc>
          <w:tcPr>
            <w:tcW w:w="7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7F664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Specificity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7F664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PPV</w:t>
            </w:r>
          </w:p>
        </w:tc>
        <w:tc>
          <w:tcPr>
            <w:tcW w:w="7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7F664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NPV</w:t>
            </w:r>
          </w:p>
        </w:tc>
        <w:tc>
          <w:tcPr>
            <w:tcW w:w="5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7F664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Cut-off value</w:t>
            </w:r>
          </w:p>
        </w:tc>
        <w:tc>
          <w:tcPr>
            <w:tcW w:w="572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803296" w:rsidRDefault="004B19A2" w:rsidP="007F664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AUC</w:t>
            </w:r>
          </w:p>
        </w:tc>
      </w:tr>
      <w:tr w:rsidR="004B19A2" w:rsidRPr="00803296" w:rsidTr="007F6645"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19A2" w:rsidRPr="00803296" w:rsidRDefault="004B19A2" w:rsidP="007F664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i/>
                <w:sz w:val="20"/>
                <w:szCs w:val="20"/>
              </w:rPr>
              <w:t>Diastolic</w:t>
            </w:r>
            <w:r w:rsidRPr="0080329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03296">
              <w:rPr>
                <w:rFonts w:ascii="Times New Roman" w:hAnsi="Times New Roman"/>
                <w:i/>
                <w:sz w:val="20"/>
                <w:szCs w:val="20"/>
              </w:rPr>
              <w:t>dysfunction</w:t>
            </w:r>
          </w:p>
        </w:tc>
      </w:tr>
      <w:tr w:rsidR="004B19A2" w:rsidRPr="00803296" w:rsidTr="007F6645">
        <w:tc>
          <w:tcPr>
            <w:tcW w:w="573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Bakowski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, EU</w:t>
            </w:r>
            <w:r w:rsidRPr="00803296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427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ANP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BNP (RIA)</w:t>
            </w:r>
          </w:p>
        </w:tc>
        <w:tc>
          <w:tcPr>
            <w:tcW w:w="7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85%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95%</w:t>
            </w:r>
          </w:p>
        </w:tc>
        <w:tc>
          <w:tcPr>
            <w:tcW w:w="7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90%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803296">
              <w:rPr>
                <w:rFonts w:ascii="Times New Roman" w:hAnsi="Times New Roman"/>
                <w:sz w:val="20"/>
                <w:szCs w:val="20"/>
                <w:lang w:val="nl-NL"/>
              </w:rPr>
              <w:t>220.7 pg/mL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803296">
              <w:rPr>
                <w:rFonts w:ascii="Times New Roman" w:hAnsi="Times New Roman"/>
                <w:sz w:val="20"/>
                <w:szCs w:val="20"/>
                <w:lang w:val="nl-NL"/>
              </w:rPr>
              <w:t>74.7 pg/mL</w:t>
            </w:r>
          </w:p>
        </w:tc>
        <w:tc>
          <w:tcPr>
            <w:tcW w:w="572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B19A2" w:rsidRPr="00803296" w:rsidTr="007F6645">
        <w:tc>
          <w:tcPr>
            <w:tcW w:w="5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Bettencourt, EU</w:t>
            </w:r>
            <w:r w:rsidRPr="00803296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73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BNP (RIA)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0.89 (0.78;1.00)‡</w:t>
            </w:r>
          </w:p>
        </w:tc>
      </w:tr>
      <w:tr w:rsidR="004B19A2" w:rsidRPr="00803296" w:rsidTr="007F6645">
        <w:tc>
          <w:tcPr>
            <w:tcW w:w="5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Crowson, USA</w:t>
            </w:r>
            <w:r w:rsidRPr="00803296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76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BNP (FEIA)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25.6% (16.2;35.1%)‡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93.6% (92.4;94.9%)‡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18.4% (11.3;25.5%)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95.7% (94.7;96.8%)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b/>
                <w:sz w:val="20"/>
                <w:szCs w:val="20"/>
              </w:rPr>
              <w:t>F (</w:t>
            </w:r>
            <w:r w:rsidRPr="00803296">
              <w:rPr>
                <w:rFonts w:ascii="Times New Roman" w:hAnsi="Times New Roman"/>
                <w:sz w:val="20"/>
                <w:szCs w:val="20"/>
              </w:rPr>
              <w:t xml:space="preserve">45/84 </w:t>
            </w: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yrs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 xml:space="preserve">): 64/167 </w:t>
            </w: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pg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/mL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b/>
                <w:sz w:val="20"/>
                <w:szCs w:val="20"/>
              </w:rPr>
              <w:t>M</w:t>
            </w:r>
            <w:r w:rsidRPr="00803296">
              <w:rPr>
                <w:rFonts w:ascii="Times New Roman" w:hAnsi="Times New Roman"/>
                <w:sz w:val="20"/>
                <w:szCs w:val="20"/>
              </w:rPr>
              <w:t xml:space="preserve"> (45/84 </w:t>
            </w: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yrs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 xml:space="preserve">): 35/93 </w:t>
            </w: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pg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 xml:space="preserve">/mL 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B19A2" w:rsidRPr="00803296" w:rsidTr="007F6645">
        <w:tc>
          <w:tcPr>
            <w:tcW w:w="5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Goto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, AS</w:t>
            </w:r>
            <w:r w:rsidRPr="00803296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BNP (RIA)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74.7% (65.8;83.7%)*‡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60.9% (53.9;67.8%)*‡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47.9% (39.7;56.1%)*‡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83.3% (77.1;89.6%)*‡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 xml:space="preserve">22.4 </w:t>
            </w: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pg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/mL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0.71 (0.64;0.78)‡</w:t>
            </w:r>
          </w:p>
        </w:tc>
      </w:tr>
      <w:tr w:rsidR="004B19A2" w:rsidRPr="00803296" w:rsidTr="007F6645">
        <w:tc>
          <w:tcPr>
            <w:tcW w:w="5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Grewal, CA+EU</w:t>
            </w:r>
            <w:r w:rsidRPr="00803296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47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BNP (RIA)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NT-proBNP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803296">
              <w:rPr>
                <w:rFonts w:ascii="Times New Roman" w:hAnsi="Times New Roman"/>
                <w:sz w:val="20"/>
                <w:szCs w:val="20"/>
                <w:lang w:val="nl-NL"/>
              </w:rPr>
              <w:t>100 pg/mL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803296">
              <w:rPr>
                <w:rFonts w:ascii="Times New Roman" w:hAnsi="Times New Roman"/>
                <w:sz w:val="20"/>
                <w:szCs w:val="20"/>
                <w:lang w:val="nl-NL"/>
              </w:rPr>
              <w:t>300 pg/mL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803296">
              <w:rPr>
                <w:rFonts w:ascii="Times New Roman" w:hAnsi="Times New Roman"/>
                <w:sz w:val="20"/>
                <w:szCs w:val="20"/>
                <w:lang w:val="nl-NL"/>
              </w:rPr>
              <w:t>600 pg/mL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0.72 (0.64;0.80)‡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0.67 (0.58;0.75)‡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0.74 (0.66;0.81)</w:t>
            </w:r>
          </w:p>
        </w:tc>
      </w:tr>
      <w:tr w:rsidR="004B19A2" w:rsidRPr="00803296" w:rsidTr="007F6645">
        <w:tc>
          <w:tcPr>
            <w:tcW w:w="5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Karaca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, EU</w:t>
            </w:r>
            <w:r w:rsidRPr="00803296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74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BNP (FEIA)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80% (65.7;94.3%)*‡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100% (91.1;100%)*‡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100% (92.5;100%)†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76.9% (60.7;93.1%)†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 xml:space="preserve">37 </w:t>
            </w: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pg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/mL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0.97 (0.91;1.03)‡</w:t>
            </w:r>
          </w:p>
        </w:tc>
      </w:tr>
      <w:tr w:rsidR="004B19A2" w:rsidRPr="00803296" w:rsidTr="007F6645">
        <w:tc>
          <w:tcPr>
            <w:tcW w:w="5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Lukowicz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, EU</w:t>
            </w:r>
            <w:r w:rsidRPr="00803296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75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BNP (RIA)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60.5%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54.5%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4.3%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97.6%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 xml:space="preserve">8.7 </w:t>
            </w: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pg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/mL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0.63 (0.55;0.72)‡</w:t>
            </w:r>
          </w:p>
        </w:tc>
      </w:tr>
      <w:tr w:rsidR="004B19A2" w:rsidRPr="00803296" w:rsidTr="007F6645">
        <w:tc>
          <w:tcPr>
            <w:tcW w:w="5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Mak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, NA</w:t>
            </w:r>
            <w:r w:rsidRPr="00803296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48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Log(BNP) (FEIA)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94% (68;102%)‡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88% (60;100%)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75% (45;95%)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50% (23;77%)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68% (57;77%)‡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82% (72;89%)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89% (81;95%)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93% (85;97%)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36% (22;52%)‡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48% (29;68%)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53% (33;79%)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57% (26;85%)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98% (91;100%)‡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97%(90;99%)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95% (87%98%)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91% (82;95%)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803296">
              <w:rPr>
                <w:rFonts w:ascii="Times New Roman" w:hAnsi="Times New Roman"/>
                <w:sz w:val="20"/>
                <w:szCs w:val="20"/>
                <w:lang w:val="nl-NL"/>
              </w:rPr>
              <w:t>90 pg/mL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803296">
              <w:rPr>
                <w:rFonts w:ascii="Times New Roman" w:hAnsi="Times New Roman"/>
                <w:sz w:val="20"/>
                <w:szCs w:val="20"/>
                <w:lang w:val="nl-NL"/>
              </w:rPr>
              <w:t>173 pg/mL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803296">
              <w:rPr>
                <w:rFonts w:ascii="Times New Roman" w:hAnsi="Times New Roman"/>
                <w:sz w:val="20"/>
                <w:szCs w:val="20"/>
                <w:lang w:val="nl-NL"/>
              </w:rPr>
              <w:t>279 pg/mL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803296">
              <w:rPr>
                <w:rFonts w:ascii="Times New Roman" w:hAnsi="Times New Roman"/>
                <w:sz w:val="20"/>
                <w:szCs w:val="20"/>
                <w:lang w:val="nl-NL"/>
              </w:rPr>
              <w:t>402 pg/mL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0.89 (0.82;0.96)‡</w:t>
            </w:r>
          </w:p>
        </w:tc>
      </w:tr>
      <w:tr w:rsidR="004B19A2" w:rsidRPr="00803296" w:rsidTr="007F6645">
        <w:tc>
          <w:tcPr>
            <w:tcW w:w="5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Mannacio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, EU</w:t>
            </w:r>
            <w:r w:rsidRPr="00803296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49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BNP (FEIA)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80% (59.3;93.1%)‡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91% (83.2;96.1%)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91% (83.6;96.6%)‡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85% (57.2;97.8%)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95.2% (86.1;100%)†‡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97.6 (94.4%;100%)†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72.2% (51.5;92.9%)†‡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60% (38.5%;81.5%)†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 xml:space="preserve">300 </w:t>
            </w: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pg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/mL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 xml:space="preserve">120 </w:t>
            </w: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pg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/mL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0.83 (0.72;0.89)‡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0.86 (0.76;0.93)</w:t>
            </w:r>
          </w:p>
        </w:tc>
      </w:tr>
      <w:tr w:rsidR="004B19A2" w:rsidRPr="00803296" w:rsidTr="007F6645">
        <w:tc>
          <w:tcPr>
            <w:tcW w:w="5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lastRenderedPageBreak/>
              <w:t>Martos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, EU</w:t>
            </w:r>
            <w:r w:rsidRPr="00803296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37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BNP (FEIA)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0.69 (0.55;0.83)‡</w:t>
            </w:r>
          </w:p>
        </w:tc>
      </w:tr>
      <w:tr w:rsidR="004B19A2" w:rsidRPr="00F37237" w:rsidTr="007F6645">
        <w:tc>
          <w:tcPr>
            <w:tcW w:w="5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Redfield, USA</w:t>
            </w:r>
            <w:r w:rsidRPr="00803296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BNP (FEIA)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75% (68;82%)*‡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b/>
                <w:sz w:val="20"/>
                <w:szCs w:val="20"/>
              </w:rPr>
              <w:t>M</w:t>
            </w:r>
            <w:r w:rsidRPr="00803296">
              <w:rPr>
                <w:rFonts w:ascii="Times New Roman" w:hAnsi="Times New Roman"/>
                <w:sz w:val="20"/>
                <w:szCs w:val="20"/>
              </w:rPr>
              <w:t>: 81%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b/>
                <w:sz w:val="20"/>
                <w:szCs w:val="20"/>
              </w:rPr>
              <w:t>F</w:t>
            </w:r>
            <w:r w:rsidRPr="00803296">
              <w:rPr>
                <w:rFonts w:ascii="Times New Roman" w:hAnsi="Times New Roman"/>
                <w:sz w:val="20"/>
                <w:szCs w:val="20"/>
              </w:rPr>
              <w:t>: 71%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69% (67;71%)*‡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b/>
                <w:sz w:val="20"/>
                <w:szCs w:val="20"/>
              </w:rPr>
              <w:t>M</w:t>
            </w:r>
            <w:r w:rsidRPr="00803296">
              <w:rPr>
                <w:rFonts w:ascii="Times New Roman" w:hAnsi="Times New Roman"/>
                <w:sz w:val="20"/>
                <w:szCs w:val="20"/>
              </w:rPr>
              <w:t>: 64%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b/>
                <w:sz w:val="20"/>
                <w:szCs w:val="20"/>
              </w:rPr>
              <w:t>F</w:t>
            </w:r>
            <w:r w:rsidRPr="00803296">
              <w:rPr>
                <w:rFonts w:ascii="Times New Roman" w:hAnsi="Times New Roman"/>
                <w:sz w:val="20"/>
                <w:szCs w:val="20"/>
              </w:rPr>
              <w:t>: 74%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15% (13;18%)†‡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97% (96;98%)†‡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803296">
              <w:rPr>
                <w:rFonts w:ascii="Times New Roman" w:hAnsi="Times New Roman"/>
                <w:sz w:val="20"/>
                <w:szCs w:val="20"/>
                <w:lang w:val="nl-NL"/>
              </w:rPr>
              <w:t>36.4 pg/mL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803296">
              <w:rPr>
                <w:rFonts w:ascii="Times New Roman" w:hAnsi="Times New Roman"/>
                <w:sz w:val="20"/>
                <w:szCs w:val="20"/>
                <w:lang w:val="nl-NL"/>
              </w:rPr>
              <w:t>6.7 pg/mL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803296">
              <w:rPr>
                <w:rFonts w:ascii="Times New Roman" w:hAnsi="Times New Roman"/>
                <w:sz w:val="20"/>
                <w:szCs w:val="20"/>
                <w:lang w:val="nl-NL"/>
              </w:rPr>
              <w:t>7.1 pg/mL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</w:p>
        </w:tc>
      </w:tr>
      <w:tr w:rsidR="004B19A2" w:rsidRPr="00803296" w:rsidTr="007F6645">
        <w:tc>
          <w:tcPr>
            <w:tcW w:w="5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Wei, AS</w:t>
            </w:r>
            <w:r w:rsidRPr="00803296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50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BNP (FEIA)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79% (68;89%)*‡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92% (86;98%)*‡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89% (81;97%)†‡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84% (76;92%)†‡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 xml:space="preserve">40 </w:t>
            </w: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pg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/mL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0.90 (0.84;0.97)‡</w:t>
            </w:r>
          </w:p>
        </w:tc>
      </w:tr>
      <w:tr w:rsidR="004B19A2" w:rsidRPr="00803296" w:rsidTr="007F6645">
        <w:tc>
          <w:tcPr>
            <w:tcW w:w="5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Zapata, EU</w:t>
            </w:r>
            <w:r w:rsidRPr="00803296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51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BNP (FEIA)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NT-proBNP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78% (66.5;89.5%)*‡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76% (64.2;87.8%)*‡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53% (36.5;69.1%)*‡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53% (36.5;69.1%)*‡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69.6% (57.6;81.7%)†‡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69.1% (56.9;81.3%)†‡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63.3% (46.1;80.6%)†‡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61.3% (44.1;78.4%)†‡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 xml:space="preserve">125 </w:t>
            </w: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pg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/mL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 xml:space="preserve">390 </w:t>
            </w: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pg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/mL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0.74 (0.63;0.84)‡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0.68 (0.57;0.80)‡</w:t>
            </w:r>
          </w:p>
        </w:tc>
      </w:tr>
      <w:tr w:rsidR="004B19A2" w:rsidRPr="00803296" w:rsidTr="007F6645">
        <w:tc>
          <w:tcPr>
            <w:tcW w:w="5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Zuber, EU</w:t>
            </w:r>
            <w:r w:rsidRPr="00803296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52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BNP (FEIA)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64% (35.2;92.1%)*‡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64% (56.1;72.6%)*‡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13.2% (4.1;22.3%)†‡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95.4% (91;99.8%)†‡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 xml:space="preserve">100-500 </w:t>
            </w: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pg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/mL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B19A2" w:rsidRPr="00803296" w:rsidTr="007F6645">
        <w:tc>
          <w:tcPr>
            <w:tcW w:w="5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Ansari, EU</w:t>
            </w:r>
            <w:r w:rsidRPr="00803296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42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Log(NT-proBNP)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</w:tr>
      <w:tr w:rsidR="004B19A2" w:rsidRPr="00803296" w:rsidTr="007F6645">
        <w:tc>
          <w:tcPr>
            <w:tcW w:w="5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Barragan, EU</w:t>
            </w:r>
            <w:r w:rsidRPr="00803296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NT-proBNP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91% (83;99%)*‡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b/>
                <w:sz w:val="20"/>
                <w:szCs w:val="20"/>
              </w:rPr>
              <w:t xml:space="preserve">≥55 </w:t>
            </w:r>
            <w:proofErr w:type="spellStart"/>
            <w:r w:rsidRPr="00803296">
              <w:rPr>
                <w:rFonts w:ascii="Times New Roman" w:hAnsi="Times New Roman"/>
                <w:b/>
                <w:sz w:val="20"/>
                <w:szCs w:val="20"/>
              </w:rPr>
              <w:t>yrs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: 90%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b/>
                <w:sz w:val="20"/>
                <w:szCs w:val="20"/>
              </w:rPr>
              <w:t xml:space="preserve">&lt;55 </w:t>
            </w:r>
            <w:proofErr w:type="spellStart"/>
            <w:r w:rsidRPr="00803296">
              <w:rPr>
                <w:rFonts w:ascii="Times New Roman" w:hAnsi="Times New Roman"/>
                <w:b/>
                <w:sz w:val="20"/>
                <w:szCs w:val="20"/>
              </w:rPr>
              <w:t>yrs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: 91%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b/>
                <w:sz w:val="20"/>
                <w:szCs w:val="20"/>
              </w:rPr>
              <w:t>F</w:t>
            </w:r>
            <w:r w:rsidRPr="00803296">
              <w:rPr>
                <w:rFonts w:ascii="Times New Roman" w:hAnsi="Times New Roman"/>
                <w:sz w:val="20"/>
                <w:szCs w:val="20"/>
              </w:rPr>
              <w:t>: 92%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b/>
                <w:sz w:val="20"/>
                <w:szCs w:val="20"/>
              </w:rPr>
              <w:t>M</w:t>
            </w:r>
            <w:r w:rsidRPr="00803296">
              <w:rPr>
                <w:rFonts w:ascii="Times New Roman" w:hAnsi="Times New Roman"/>
                <w:sz w:val="20"/>
                <w:szCs w:val="20"/>
              </w:rPr>
              <w:t>: 84%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86% (75;98%)*‡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b/>
                <w:sz w:val="20"/>
                <w:szCs w:val="20"/>
              </w:rPr>
              <w:t xml:space="preserve">≥55 </w:t>
            </w:r>
            <w:proofErr w:type="spellStart"/>
            <w:r w:rsidRPr="00803296">
              <w:rPr>
                <w:rFonts w:ascii="Times New Roman" w:hAnsi="Times New Roman"/>
                <w:b/>
                <w:sz w:val="20"/>
                <w:szCs w:val="20"/>
              </w:rPr>
              <w:t>yrs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: 83%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b/>
                <w:sz w:val="20"/>
                <w:szCs w:val="20"/>
              </w:rPr>
              <w:t xml:space="preserve">&lt;55 </w:t>
            </w:r>
            <w:proofErr w:type="spellStart"/>
            <w:r w:rsidRPr="00803296">
              <w:rPr>
                <w:rFonts w:ascii="Times New Roman" w:hAnsi="Times New Roman"/>
                <w:b/>
                <w:sz w:val="20"/>
                <w:szCs w:val="20"/>
              </w:rPr>
              <w:t>yrs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: 86%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b/>
                <w:sz w:val="20"/>
                <w:szCs w:val="20"/>
              </w:rPr>
              <w:t>F</w:t>
            </w:r>
            <w:r w:rsidRPr="00803296">
              <w:rPr>
                <w:rFonts w:ascii="Times New Roman" w:hAnsi="Times New Roman"/>
                <w:sz w:val="20"/>
                <w:szCs w:val="20"/>
              </w:rPr>
              <w:t>: 85%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b/>
                <w:sz w:val="20"/>
                <w:szCs w:val="20"/>
              </w:rPr>
              <w:t>M</w:t>
            </w:r>
            <w:r w:rsidRPr="00803296">
              <w:rPr>
                <w:rFonts w:ascii="Times New Roman" w:hAnsi="Times New Roman"/>
                <w:sz w:val="20"/>
                <w:szCs w:val="20"/>
              </w:rPr>
              <w:t>: 93%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89% (80;98%)†‡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89% (79;99%)†‡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329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55 </w:t>
            </w:r>
            <w:proofErr w:type="spellStart"/>
            <w:r w:rsidRPr="00803296">
              <w:rPr>
                <w:rFonts w:ascii="Times New Roman" w:hAnsi="Times New Roman"/>
                <w:sz w:val="20"/>
                <w:szCs w:val="20"/>
                <w:lang w:val="en-US"/>
              </w:rPr>
              <w:t>pg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  <w:lang w:val="en-US"/>
              </w:rPr>
              <w:t>/mL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b/>
                <w:sz w:val="20"/>
                <w:szCs w:val="20"/>
              </w:rPr>
              <w:t xml:space="preserve">≥55 </w:t>
            </w:r>
            <w:proofErr w:type="spellStart"/>
            <w:r w:rsidRPr="00803296">
              <w:rPr>
                <w:rFonts w:ascii="Times New Roman" w:hAnsi="Times New Roman"/>
                <w:b/>
                <w:sz w:val="20"/>
                <w:szCs w:val="20"/>
              </w:rPr>
              <w:t>yrs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 xml:space="preserve">: 58 </w:t>
            </w: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pg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/mL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b/>
                <w:sz w:val="20"/>
                <w:szCs w:val="20"/>
              </w:rPr>
              <w:t xml:space="preserve">&lt;55 </w:t>
            </w:r>
            <w:proofErr w:type="spellStart"/>
            <w:r w:rsidRPr="00803296">
              <w:rPr>
                <w:rFonts w:ascii="Times New Roman" w:hAnsi="Times New Roman"/>
                <w:b/>
                <w:sz w:val="20"/>
                <w:szCs w:val="20"/>
              </w:rPr>
              <w:t>yrs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 xml:space="preserve">: 55 </w:t>
            </w: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pg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/mL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b/>
                <w:sz w:val="20"/>
                <w:szCs w:val="20"/>
              </w:rPr>
              <w:t>F</w:t>
            </w:r>
            <w:r w:rsidRPr="00803296">
              <w:rPr>
                <w:rFonts w:ascii="Times New Roman" w:hAnsi="Times New Roman"/>
                <w:sz w:val="20"/>
                <w:szCs w:val="20"/>
              </w:rPr>
              <w:t xml:space="preserve">: 55 </w:t>
            </w: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pg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/mL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803296">
              <w:rPr>
                <w:rFonts w:ascii="Times New Roman" w:hAnsi="Times New Roman"/>
                <w:b/>
                <w:sz w:val="20"/>
                <w:szCs w:val="20"/>
              </w:rPr>
              <w:t>M</w:t>
            </w:r>
            <w:r w:rsidRPr="00803296">
              <w:rPr>
                <w:rFonts w:ascii="Times New Roman" w:hAnsi="Times New Roman"/>
                <w:sz w:val="20"/>
                <w:szCs w:val="20"/>
              </w:rPr>
              <w:t xml:space="preserve">: 63 </w:t>
            </w: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pg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/mL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0.94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b/>
                <w:sz w:val="20"/>
                <w:szCs w:val="20"/>
              </w:rPr>
              <w:t xml:space="preserve">≥55 </w:t>
            </w:r>
            <w:proofErr w:type="spellStart"/>
            <w:r w:rsidRPr="00803296">
              <w:rPr>
                <w:rFonts w:ascii="Times New Roman" w:hAnsi="Times New Roman"/>
                <w:b/>
                <w:sz w:val="20"/>
                <w:szCs w:val="20"/>
              </w:rPr>
              <w:t>yrs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: 0.90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b/>
                <w:sz w:val="20"/>
                <w:szCs w:val="20"/>
              </w:rPr>
              <w:t xml:space="preserve">&lt;55 </w:t>
            </w:r>
            <w:proofErr w:type="spellStart"/>
            <w:r w:rsidRPr="00803296">
              <w:rPr>
                <w:rFonts w:ascii="Times New Roman" w:hAnsi="Times New Roman"/>
                <w:b/>
                <w:sz w:val="20"/>
                <w:szCs w:val="20"/>
              </w:rPr>
              <w:t>yrs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: 0.90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b/>
                <w:sz w:val="20"/>
                <w:szCs w:val="20"/>
              </w:rPr>
              <w:t>F</w:t>
            </w:r>
            <w:r w:rsidRPr="00803296">
              <w:rPr>
                <w:rFonts w:ascii="Times New Roman" w:hAnsi="Times New Roman"/>
                <w:sz w:val="20"/>
                <w:szCs w:val="20"/>
              </w:rPr>
              <w:t>: 0.94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b/>
                <w:sz w:val="20"/>
                <w:szCs w:val="20"/>
              </w:rPr>
              <w:t>M</w:t>
            </w:r>
            <w:r w:rsidRPr="00803296">
              <w:rPr>
                <w:rFonts w:ascii="Times New Roman" w:hAnsi="Times New Roman"/>
                <w:sz w:val="20"/>
                <w:szCs w:val="20"/>
              </w:rPr>
              <w:t>:0.89</w:t>
            </w:r>
          </w:p>
        </w:tc>
      </w:tr>
      <w:tr w:rsidR="004B19A2" w:rsidRPr="00803296" w:rsidTr="007F6645">
        <w:tc>
          <w:tcPr>
            <w:tcW w:w="5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Barutçuoğlu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, EU</w:t>
            </w:r>
            <w:r w:rsidRPr="00803296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44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NT-proBNP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86.9% (80.9;92.9%)*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82.8% (76.1;89.5%)*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79.5% (72.4;86.7%)*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76.2% (68.7;83.8%)*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74.6% (66.9;82.3%)*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73.8% (66;81.6%)*‡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62.4% (53.5;70.9%)*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71.8% (63.3;79.6%)*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76.1% (68.9;84.1%)*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79.5% (72.6;87%)*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83.8% (77.5;90.6%)*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83.8% (77.5;90.6%)*‡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70.4% (62.9;77.5%)*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74.8% (67.5;82.1%)*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77.4% (70.3;84.9%)*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79% (72.2;76.8%)*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80.5% (75.7;89.8%)*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82% (75.5;89.7%)*‡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81.5% (74.3;90.1%)*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80.2% (72.6;87.8%)*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77.8% (71;85.9%)*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77% (69.2;84.1%)*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75.8% (69.1;83.6%)*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75% (68.5;83.1%)*‡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803296">
              <w:rPr>
                <w:rFonts w:ascii="Times New Roman" w:hAnsi="Times New Roman"/>
                <w:sz w:val="20"/>
                <w:szCs w:val="20"/>
                <w:lang w:val="nl-NL"/>
              </w:rPr>
              <w:t>45 pg/mL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803296">
              <w:rPr>
                <w:rFonts w:ascii="Times New Roman" w:hAnsi="Times New Roman"/>
                <w:sz w:val="20"/>
                <w:szCs w:val="20"/>
                <w:lang w:val="nl-NL"/>
              </w:rPr>
              <w:t>50 pg/mL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803296">
              <w:rPr>
                <w:rFonts w:ascii="Times New Roman" w:hAnsi="Times New Roman"/>
                <w:sz w:val="20"/>
                <w:szCs w:val="20"/>
                <w:lang w:val="nl-NL"/>
              </w:rPr>
              <w:t>55 pg/mL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803296">
              <w:rPr>
                <w:rFonts w:ascii="Times New Roman" w:hAnsi="Times New Roman"/>
                <w:sz w:val="20"/>
                <w:szCs w:val="20"/>
                <w:lang w:val="nl-NL"/>
              </w:rPr>
              <w:t>60 pg/mL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803296">
              <w:rPr>
                <w:rFonts w:ascii="Times New Roman" w:hAnsi="Times New Roman"/>
                <w:sz w:val="20"/>
                <w:szCs w:val="20"/>
                <w:lang w:val="nl-NL"/>
              </w:rPr>
              <w:t>65 pg/mL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803296">
              <w:rPr>
                <w:rFonts w:ascii="Times New Roman" w:hAnsi="Times New Roman"/>
                <w:sz w:val="20"/>
                <w:szCs w:val="20"/>
                <w:lang w:val="nl-NL"/>
              </w:rPr>
              <w:t>70 pg/mL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0.86 (0.82;0.91)‡</w:t>
            </w:r>
          </w:p>
        </w:tc>
      </w:tr>
      <w:tr w:rsidR="004B19A2" w:rsidRPr="00803296" w:rsidTr="007F6645">
        <w:tc>
          <w:tcPr>
            <w:tcW w:w="5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lastRenderedPageBreak/>
              <w:t>Corteville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, USA</w:t>
            </w:r>
            <w:r w:rsidRPr="00803296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NT-proBNP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85% (76.6;92.6%)*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40% (28.9;50.6%)*‡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45% (33.8;55.9%)*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41% (36.9;44.4%)*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53% (49.6;57.2%)*‡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87% (84.7;89.8%)*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15% (11.3;17.8%)*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9.3% (6.2;12.4%)†‡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29.7% (21.4;37.9%)†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95.7% (93.3;98.1%)†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88.1% (84.9;91.3%)†‡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93% (91;95%)†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803296">
              <w:rPr>
                <w:rFonts w:ascii="Times New Roman" w:hAnsi="Times New Roman"/>
                <w:sz w:val="20"/>
                <w:szCs w:val="20"/>
                <w:lang w:val="nl-NL"/>
              </w:rPr>
              <w:t>&lt;100 pg/mL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803296">
              <w:rPr>
                <w:rFonts w:ascii="Times New Roman" w:hAnsi="Times New Roman"/>
                <w:sz w:val="20"/>
                <w:szCs w:val="20"/>
                <w:lang w:val="nl-NL"/>
              </w:rPr>
              <w:t>100-500 pg/mL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803296">
              <w:rPr>
                <w:rFonts w:ascii="Times New Roman" w:hAnsi="Times New Roman"/>
                <w:sz w:val="20"/>
                <w:szCs w:val="20"/>
                <w:lang w:val="nl-NL"/>
              </w:rPr>
              <w:t>&gt;500 pg/mL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0.76 (0.69;0.82) ‡</w:t>
            </w:r>
          </w:p>
        </w:tc>
      </w:tr>
      <w:tr w:rsidR="004B19A2" w:rsidRPr="00803296" w:rsidTr="007F6645">
        <w:tc>
          <w:tcPr>
            <w:tcW w:w="5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Kasner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, EU</w:t>
            </w:r>
            <w:r w:rsidRPr="00803296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72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NT-proBNP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70% (61.4;78.8%)*‡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91% (85.5;98.1%)*‡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92.6% (86.9;98.3%)†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68.7% (59.6;77.8%)†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 xml:space="preserve">125 </w:t>
            </w: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pg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/mL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</w:tr>
      <w:tr w:rsidR="004B19A2" w:rsidRPr="00803296" w:rsidTr="007F6645">
        <w:tc>
          <w:tcPr>
            <w:tcW w:w="5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Mishra, USA</w:t>
            </w:r>
            <w:r w:rsidRPr="00803296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53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NT-proBNP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28% (22.7;33.1%)*‡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11% (7.3;14.6%)*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76% (74.5;77.5%)*‡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91% (90;92.1%)*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10% (7.9;12.1%)†‡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10.5% (7;14%)†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91.7% (90.6;92.8%)†‡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91.4% (90.4;92.4%)†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75th percentile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90th percentile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</w:tr>
      <w:tr w:rsidR="004B19A2" w:rsidRPr="00803296" w:rsidTr="007F6645">
        <w:tc>
          <w:tcPr>
            <w:tcW w:w="5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Mocan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, EU</w:t>
            </w:r>
            <w:r w:rsidRPr="00803296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54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Log(NT-proBNP) (ELISA)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94% (87;100%)*‡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60% (41;79%)†‡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82% (71;92%)†‡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78% (59;97%)†‡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 xml:space="preserve">95 </w:t>
            </w: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pg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/mL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</w:tr>
      <w:tr w:rsidR="004B19A2" w:rsidRPr="00803296" w:rsidTr="007F6645">
        <w:tc>
          <w:tcPr>
            <w:tcW w:w="5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Ravassa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, EU</w:t>
            </w:r>
            <w:r w:rsidRPr="00803296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55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NT-proBNP (EIA)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18.3% (12.7;23.8%)†‡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93.2% (91;95.3%)†‡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47.9% (36.3;59.5%)†‡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76.8% (73.6;80.1%)†‡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 xml:space="preserve">125 </w:t>
            </w: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pg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/mL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B19A2" w:rsidRPr="00803296" w:rsidTr="007F6645">
        <w:tc>
          <w:tcPr>
            <w:tcW w:w="5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Tekten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, EU</w:t>
            </w:r>
            <w:r w:rsidRPr="00803296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56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NT-proBNP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83%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76%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91%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96%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 xml:space="preserve">62 </w:t>
            </w: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pg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/mL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 xml:space="preserve">120 </w:t>
            </w: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pg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 xml:space="preserve">/mL 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B19A2" w:rsidRPr="00803296" w:rsidTr="007F6645">
        <w:tc>
          <w:tcPr>
            <w:tcW w:w="5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Tschöpe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, EU</w:t>
            </w:r>
            <w:r w:rsidRPr="00803296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NT-proBNP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69% (58.1;80.1%)*‡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75% (64.7;85.3%)*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74% (63;84%)*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72% (61.4;82.7%)*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56% (44.1;67.7%)*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53% (41.1;64.8%)*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19% (9.8;28.5%)*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92% (84.5;99.5%)†‡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86% (76.4;95.6%)*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88% (79;97%)*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90% (81.7;98.3%)*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92% (84.5;99.5%)*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92% (84.5;99.5%)*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100% (96.3;100%)*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92.2% (84.8;99.5%)†‡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87.9% (79.6;96.3%)†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89.3% (81.2;97.4%)†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90.7% (83;98.5%)†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90.5% (81.6;99.4%)†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90% (80.7;99.3%)†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100% (86.7;100%)†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8.7% (57.6;79.8%)†‡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71.7% (60.3;83.1%)†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71% (59.7;82.3%)†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70.3% (59.1;81.5%)†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60.5% (49.5;71.5%)†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59% (48.1;69.9%)†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47.6% (38.1;57.2%)†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803296">
              <w:rPr>
                <w:rFonts w:ascii="Times New Roman" w:hAnsi="Times New Roman"/>
                <w:sz w:val="20"/>
                <w:szCs w:val="20"/>
                <w:lang w:val="nl-NL"/>
              </w:rPr>
              <w:t>120 pg/mL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803296">
              <w:rPr>
                <w:rFonts w:ascii="Times New Roman" w:hAnsi="Times New Roman"/>
                <w:sz w:val="20"/>
                <w:szCs w:val="20"/>
                <w:lang w:val="nl-NL"/>
              </w:rPr>
              <w:t>90 pg/mL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803296">
              <w:rPr>
                <w:rFonts w:ascii="Times New Roman" w:hAnsi="Times New Roman"/>
                <w:sz w:val="20"/>
                <w:szCs w:val="20"/>
                <w:lang w:val="nl-NL"/>
              </w:rPr>
              <w:t>100 pg/mL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803296">
              <w:rPr>
                <w:rFonts w:ascii="Times New Roman" w:hAnsi="Times New Roman"/>
                <w:sz w:val="20"/>
                <w:szCs w:val="20"/>
                <w:lang w:val="nl-NL"/>
              </w:rPr>
              <w:t>110 pg/mL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803296">
              <w:rPr>
                <w:rFonts w:ascii="Times New Roman" w:hAnsi="Times New Roman"/>
                <w:sz w:val="20"/>
                <w:szCs w:val="20"/>
                <w:lang w:val="nl-NL"/>
              </w:rPr>
              <w:t>130 pg/mL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803296">
              <w:rPr>
                <w:rFonts w:ascii="Times New Roman" w:hAnsi="Times New Roman"/>
                <w:sz w:val="20"/>
                <w:szCs w:val="20"/>
                <w:lang w:val="nl-NL"/>
              </w:rPr>
              <w:t xml:space="preserve">140 pg/mL 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 xml:space="preserve">304 </w:t>
            </w: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pg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/mL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0.83 (0.79;0.89)‡</w:t>
            </w:r>
          </w:p>
        </w:tc>
      </w:tr>
      <w:tr w:rsidR="004B19A2" w:rsidRPr="00803296" w:rsidTr="007F6645"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19A2" w:rsidRPr="00803296" w:rsidRDefault="004B19A2" w:rsidP="007F664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i/>
                <w:sz w:val="20"/>
                <w:szCs w:val="20"/>
              </w:rPr>
              <w:t>Heart</w:t>
            </w:r>
            <w:r w:rsidRPr="0080329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03296">
              <w:rPr>
                <w:rFonts w:ascii="Times New Roman" w:hAnsi="Times New Roman"/>
                <w:i/>
                <w:sz w:val="20"/>
                <w:szCs w:val="20"/>
              </w:rPr>
              <w:t>failure</w:t>
            </w:r>
            <w:r w:rsidRPr="0080329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03296">
              <w:rPr>
                <w:rFonts w:ascii="Times New Roman" w:hAnsi="Times New Roman"/>
                <w:i/>
                <w:sz w:val="20"/>
                <w:szCs w:val="20"/>
              </w:rPr>
              <w:t>with</w:t>
            </w:r>
            <w:r w:rsidRPr="0080329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03296">
              <w:rPr>
                <w:rFonts w:ascii="Times New Roman" w:hAnsi="Times New Roman"/>
                <w:i/>
                <w:sz w:val="20"/>
                <w:szCs w:val="20"/>
              </w:rPr>
              <w:t>preserved</w:t>
            </w:r>
            <w:r w:rsidRPr="0080329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03296">
              <w:rPr>
                <w:rFonts w:ascii="Times New Roman" w:hAnsi="Times New Roman"/>
                <w:i/>
                <w:sz w:val="20"/>
                <w:szCs w:val="20"/>
              </w:rPr>
              <w:t>ejection</w:t>
            </w:r>
            <w:r w:rsidRPr="0080329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03296">
              <w:rPr>
                <w:rFonts w:ascii="Times New Roman" w:hAnsi="Times New Roman"/>
                <w:i/>
                <w:sz w:val="20"/>
                <w:szCs w:val="20"/>
              </w:rPr>
              <w:t>fraction</w:t>
            </w:r>
          </w:p>
        </w:tc>
      </w:tr>
      <w:tr w:rsidR="004B19A2" w:rsidRPr="00803296" w:rsidTr="007F6645">
        <w:tc>
          <w:tcPr>
            <w:tcW w:w="5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Arques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, EU</w:t>
            </w:r>
            <w:r w:rsidRPr="00803296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427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BNP (FEIA)</w:t>
            </w:r>
          </w:p>
        </w:tc>
        <w:tc>
          <w:tcPr>
            <w:tcW w:w="7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95.5% (86.8;100%)*‡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86.4% (72;100%)*</w:t>
            </w:r>
          </w:p>
        </w:tc>
        <w:tc>
          <w:tcPr>
            <w:tcW w:w="7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73.7% (53.9;93.5%)*‡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89.5% (75.7;100%)*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80.8% (65.6;95.9%)†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90.5% (77.9;100%)†</w:t>
            </w:r>
          </w:p>
        </w:tc>
        <w:tc>
          <w:tcPr>
            <w:tcW w:w="7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93.3% (80.7;100%)†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85% (69.4;100%)†</w:t>
            </w:r>
          </w:p>
        </w:tc>
        <w:tc>
          <w:tcPr>
            <w:tcW w:w="5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 xml:space="preserve">200 </w:t>
            </w: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pg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/mL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 xml:space="preserve">253 </w:t>
            </w: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pg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/mL</w:t>
            </w:r>
          </w:p>
        </w:tc>
        <w:tc>
          <w:tcPr>
            <w:tcW w:w="572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0.93 (0.80;0.98)‡</w:t>
            </w:r>
          </w:p>
        </w:tc>
      </w:tr>
      <w:tr w:rsidR="004B19A2" w:rsidRPr="00803296" w:rsidTr="007F6645">
        <w:tc>
          <w:tcPr>
            <w:tcW w:w="5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Arques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, EU</w:t>
            </w:r>
            <w:r w:rsidRPr="00803296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31</w:t>
            </w:r>
            <w:r w:rsidRPr="0080329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BNP (FEIA)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33.3% (9.5;57.2%)*‡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67% (42.8;90.5%)*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100% (84.5;100%)*‡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73% (46.4;99.1%)*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100% (69.6;100%)†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76.9% (54;99.8%)†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52.4% (31;73.7%)†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61.5% (35.1;88%)†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 xml:space="preserve">100 </w:t>
            </w: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pg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/mL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 xml:space="preserve">31 </w:t>
            </w: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pg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/mL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0.76 (0.55;0.90)‡</w:t>
            </w:r>
          </w:p>
        </w:tc>
      </w:tr>
      <w:tr w:rsidR="004B19A2" w:rsidRPr="00803296" w:rsidTr="007F6645">
        <w:tc>
          <w:tcPr>
            <w:tcW w:w="5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lastRenderedPageBreak/>
              <w:t>Borlaug, USA</w:t>
            </w:r>
            <w:r w:rsidRPr="00803296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36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BNP (unknown)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0%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&lt;0.70</w:t>
            </w:r>
          </w:p>
        </w:tc>
      </w:tr>
      <w:tr w:rsidR="004B19A2" w:rsidRPr="00803296" w:rsidTr="007F6645">
        <w:tc>
          <w:tcPr>
            <w:tcW w:w="5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Martos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, EU</w:t>
            </w:r>
            <w:r w:rsidRPr="00803296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37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BNP (FEIA)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0.82 (0.7;0.91)‡</w:t>
            </w:r>
          </w:p>
        </w:tc>
      </w:tr>
      <w:tr w:rsidR="004B19A2" w:rsidRPr="00803296" w:rsidTr="007F6645">
        <w:tc>
          <w:tcPr>
            <w:tcW w:w="5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Mason, EU</w:t>
            </w:r>
            <w:r w:rsidRPr="00803296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61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BNP (FEIA)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NT-proBNP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63% (50.6;75.7%)*‡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68% (56.4;80.5%)*‡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61% (55.6;66.5%)*‡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56% (50.6;61.7%)*‡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23.1% (16.5;29.7%)†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22.4% (16.2;28.6%)†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90% (85.9;94%)†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90.6% (86.4;94.7%)†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 xml:space="preserve">110 </w:t>
            </w: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pg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/mL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 xml:space="preserve">477 </w:t>
            </w: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pg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/mL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0.64 (0.56;0.71)‡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0.64 (0.57;0.71)‡</w:t>
            </w:r>
          </w:p>
        </w:tc>
      </w:tr>
      <w:tr w:rsidR="004B19A2" w:rsidRPr="00803296" w:rsidTr="007F6645">
        <w:tc>
          <w:tcPr>
            <w:tcW w:w="5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Watson, EU</w:t>
            </w:r>
            <w:r w:rsidRPr="00803296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62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Log(BNP) (FEIA)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0.66 (0.58;0.75)‡</w:t>
            </w:r>
          </w:p>
        </w:tc>
      </w:tr>
      <w:tr w:rsidR="004B19A2" w:rsidRPr="00803296" w:rsidTr="007F6645">
        <w:tc>
          <w:tcPr>
            <w:tcW w:w="5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Zordoky, CA</w:t>
            </w:r>
            <w:r w:rsidRPr="00803296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63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803296">
              <w:rPr>
                <w:rFonts w:ascii="Times New Roman" w:hAnsi="Times New Roman"/>
                <w:sz w:val="20"/>
                <w:szCs w:val="20"/>
                <w:lang w:val="nl-NL"/>
              </w:rPr>
              <w:t>Log(BNP)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803296">
              <w:rPr>
                <w:rFonts w:ascii="Times New Roman" w:hAnsi="Times New Roman"/>
                <w:sz w:val="20"/>
                <w:szCs w:val="20"/>
                <w:lang w:val="nl-NL"/>
              </w:rPr>
              <w:t>(FEIA)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803296">
              <w:rPr>
                <w:rFonts w:ascii="Times New Roman" w:hAnsi="Times New Roman"/>
                <w:sz w:val="20"/>
                <w:szCs w:val="20"/>
                <w:lang w:val="nl-NL"/>
              </w:rPr>
              <w:t>Log(NT-proBNP)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75% (57.7;92.3%)*‡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66.7% (47.8;85.5%)†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79.2% (62.9;95.4%)*‡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58.3% (38.6;78.1%)†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76.3% (62.8;89.8%)*‡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65% (44.1;85.9%)†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78.9% (66;91.9%)*‡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60% (38.5;81.5%)†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66.7% (48.9;84.5%)†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69.6% (50.8;88.4%)†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70.4% (53.2;87.6%)†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62.6% (43.5;83.7%)†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78.4% (65.1;91.6%)†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61.9% (41.1;82.7%)†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85.7% (74.1;97.3%)†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54.6% (33.7;75.4%)†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b/>
                <w:sz w:val="20"/>
                <w:szCs w:val="20"/>
              </w:rPr>
              <w:t>HFpEF/no HF</w:t>
            </w:r>
            <w:r w:rsidRPr="00803296">
              <w:rPr>
                <w:rFonts w:ascii="Times New Roman" w:hAnsi="Times New Roman"/>
                <w:sz w:val="20"/>
                <w:szCs w:val="20"/>
              </w:rPr>
              <w:t>: 0.82 (0.68;0.92)‡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b/>
                <w:sz w:val="20"/>
                <w:szCs w:val="20"/>
              </w:rPr>
              <w:t>HFpEF/HFrEF</w:t>
            </w:r>
            <w:r w:rsidRPr="00803296">
              <w:rPr>
                <w:rFonts w:ascii="Times New Roman" w:hAnsi="Times New Roman"/>
                <w:sz w:val="20"/>
                <w:szCs w:val="20"/>
              </w:rPr>
              <w:t>:0.73 (0.56;0.87)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b/>
                <w:sz w:val="20"/>
                <w:szCs w:val="20"/>
              </w:rPr>
              <w:t>HFpEF/no HF</w:t>
            </w:r>
            <w:r w:rsidRPr="00803296">
              <w:rPr>
                <w:rFonts w:ascii="Times New Roman" w:hAnsi="Times New Roman"/>
                <w:sz w:val="20"/>
                <w:szCs w:val="20"/>
              </w:rPr>
              <w:t>: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0.85 (0.73;0.95)‡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b/>
                <w:sz w:val="20"/>
                <w:szCs w:val="20"/>
              </w:rPr>
              <w:t>HFpEF/HFrEF</w:t>
            </w:r>
            <w:r w:rsidRPr="00803296">
              <w:rPr>
                <w:rFonts w:ascii="Times New Roman" w:hAnsi="Times New Roman"/>
                <w:sz w:val="20"/>
                <w:szCs w:val="20"/>
              </w:rPr>
              <w:t>:0.70 (0.53;0.84)‡</w:t>
            </w:r>
          </w:p>
        </w:tc>
      </w:tr>
      <w:tr w:rsidR="004B19A2" w:rsidRPr="00803296" w:rsidTr="007F6645">
        <w:tc>
          <w:tcPr>
            <w:tcW w:w="5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Baessler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, EU</w:t>
            </w:r>
            <w:r w:rsidRPr="00803296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33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NT-proBNP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</w:tr>
      <w:tr w:rsidR="004B19A2" w:rsidRPr="00803296" w:rsidTr="007F6645">
        <w:tc>
          <w:tcPr>
            <w:tcW w:w="5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Barroso, EU</w:t>
            </w:r>
            <w:r w:rsidRPr="00803296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Log(NT-proBNP)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0.84 (0.77;0.91)‡</w:t>
            </w:r>
          </w:p>
        </w:tc>
      </w:tr>
      <w:tr w:rsidR="004B19A2" w:rsidRPr="00803296" w:rsidTr="007F6645">
        <w:tc>
          <w:tcPr>
            <w:tcW w:w="5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Berezin, EU</w:t>
            </w:r>
            <w:r w:rsidRPr="00803296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NT-proBNP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0.68 (0.61;0.74)‡</w:t>
            </w:r>
          </w:p>
        </w:tc>
      </w:tr>
      <w:tr w:rsidR="004B19A2" w:rsidRPr="00803296" w:rsidTr="007F6645">
        <w:tc>
          <w:tcPr>
            <w:tcW w:w="5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Celik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, EU</w:t>
            </w:r>
            <w:r w:rsidRPr="00803296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57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NT-proBNP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45% (33.2;56.7%)*‡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96% (90.6;100%)*‡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93.9% (85.8;100%)†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55.8% (44.3;66.3%)†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 xml:space="preserve">125 </w:t>
            </w: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pg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/mL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0.73 (0.64;0.80)‡</w:t>
            </w:r>
          </w:p>
        </w:tc>
      </w:tr>
      <w:tr w:rsidR="004B19A2" w:rsidRPr="00803296" w:rsidTr="007F6645">
        <w:tc>
          <w:tcPr>
            <w:tcW w:w="5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Cui, AS</w:t>
            </w:r>
            <w:r w:rsidRPr="00803296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58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Log(NT-proBNP)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61% (54;68%)*‡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80% (66;94%)*‡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81% (75;88%)†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33% (22;44%)†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 xml:space="preserve">295.9 </w:t>
            </w: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pg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/mL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0.81 (0.66;0.82)‡</w:t>
            </w:r>
          </w:p>
        </w:tc>
      </w:tr>
      <w:tr w:rsidR="004B19A2" w:rsidRPr="00803296" w:rsidTr="007F6645">
        <w:tc>
          <w:tcPr>
            <w:tcW w:w="5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lastRenderedPageBreak/>
              <w:t>Cui, AS</w:t>
            </w:r>
            <w:r w:rsidRPr="00803296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Log(NT-proBNP) (ELISA)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MR-</w:t>
            </w: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proANP</w:t>
            </w:r>
            <w:proofErr w:type="spellEnd"/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0.52 (0.43;0.61)‡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0.84 (0.75;0.91)</w:t>
            </w:r>
          </w:p>
        </w:tc>
      </w:tr>
      <w:tr w:rsidR="004B19A2" w:rsidRPr="00803296" w:rsidTr="007F6645">
        <w:tc>
          <w:tcPr>
            <w:tcW w:w="5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Kim, AS</w:t>
            </w:r>
            <w:r w:rsidRPr="00803296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59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NT-proBNP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0.82 (0.78;0.86)‡</w:t>
            </w:r>
          </w:p>
        </w:tc>
      </w:tr>
      <w:tr w:rsidR="004B19A2" w:rsidRPr="00803296" w:rsidTr="007F6645">
        <w:tc>
          <w:tcPr>
            <w:tcW w:w="5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Liu, AS</w:t>
            </w:r>
            <w:r w:rsidRPr="00803296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60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NT-proBNP (ELISA)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94% (87.4;100%)*‡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74% (61.8;86.2%)*‡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78.3% (67.9;88.8%)†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92.5% (84.3;100%)†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 xml:space="preserve">424.3 </w:t>
            </w: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pg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/mL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0.88 (0.82;0.95)‡</w:t>
            </w:r>
          </w:p>
        </w:tc>
      </w:tr>
      <w:tr w:rsidR="004B19A2" w:rsidRPr="00803296" w:rsidTr="007F6645">
        <w:tc>
          <w:tcPr>
            <w:tcW w:w="5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Nikolova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, USA</w:t>
            </w:r>
            <w:r w:rsidRPr="00803296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77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NT-proBNP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0.93 (0.88;0.99)‡</w:t>
            </w:r>
          </w:p>
        </w:tc>
      </w:tr>
      <w:tr w:rsidR="004B19A2" w:rsidRPr="00803296" w:rsidTr="007F6645">
        <w:tc>
          <w:tcPr>
            <w:tcW w:w="5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Polat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, EU</w:t>
            </w:r>
            <w:r w:rsidRPr="00803296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64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NT-proBNP (ELISA)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100% (95.8;100%)*‡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100% (95.2;100%)*‡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100% (95.8;100%)†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100% (95.2;100%)†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 xml:space="preserve">234 </w:t>
            </w: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pg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/mL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</w:tr>
      <w:tr w:rsidR="004B19A2" w:rsidRPr="00803296" w:rsidTr="007F6645">
        <w:tc>
          <w:tcPr>
            <w:tcW w:w="5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proofErr w:type="spellStart"/>
            <w:r w:rsidRPr="00803296">
              <w:rPr>
                <w:rFonts w:ascii="Times New Roman" w:hAnsi="Times New Roman"/>
                <w:sz w:val="20"/>
                <w:szCs w:val="20"/>
                <w:lang w:val="nl-NL"/>
              </w:rPr>
              <w:t>Reddy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  <w:lang w:val="nl-NL"/>
              </w:rPr>
              <w:t>, USA</w:t>
            </w:r>
            <w:r w:rsidRPr="00803296">
              <w:rPr>
                <w:rFonts w:ascii="Times New Roman" w:hAnsi="Times New Roman"/>
                <w:noProof/>
                <w:sz w:val="20"/>
                <w:szCs w:val="20"/>
                <w:vertAlign w:val="superscript"/>
                <w:lang w:val="nl-NL"/>
              </w:rPr>
              <w:t>38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803296">
              <w:rPr>
                <w:rFonts w:ascii="Times New Roman" w:hAnsi="Times New Roman"/>
                <w:sz w:val="20"/>
                <w:szCs w:val="20"/>
                <w:lang w:val="nl-NL"/>
              </w:rPr>
              <w:t>Log(NT-proBNP)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803296">
              <w:rPr>
                <w:rFonts w:ascii="Times New Roman" w:hAnsi="Times New Roman"/>
                <w:sz w:val="20"/>
                <w:szCs w:val="20"/>
                <w:lang w:val="nl-NL"/>
              </w:rPr>
              <w:t>60% (54;66%)</w:t>
            </w:r>
            <w:r w:rsidRPr="00803296">
              <w:rPr>
                <w:rFonts w:ascii="Times New Roman" w:hAnsi="Times New Roman"/>
                <w:sz w:val="20"/>
                <w:szCs w:val="20"/>
              </w:rPr>
              <w:t>*‡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  <w:lang w:val="nl-NL"/>
              </w:rPr>
              <w:t>59% (53;65%)</w:t>
            </w:r>
            <w:r w:rsidRPr="00803296">
              <w:rPr>
                <w:rFonts w:ascii="Times New Roman" w:hAnsi="Times New Roman"/>
                <w:sz w:val="20"/>
                <w:szCs w:val="20"/>
              </w:rPr>
              <w:t>*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803296">
              <w:rPr>
                <w:rFonts w:ascii="Times New Roman" w:hAnsi="Times New Roman"/>
                <w:sz w:val="20"/>
                <w:szCs w:val="20"/>
                <w:lang w:val="nl-NL"/>
              </w:rPr>
              <w:t>46% (40;52%)</w:t>
            </w:r>
            <w:r w:rsidRPr="00803296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803296">
              <w:rPr>
                <w:rFonts w:ascii="Times New Roman" w:hAnsi="Times New Roman"/>
                <w:sz w:val="20"/>
                <w:szCs w:val="20"/>
                <w:lang w:val="nl-NL"/>
              </w:rPr>
              <w:t>77% (70;84%)</w:t>
            </w:r>
            <w:r w:rsidRPr="00803296">
              <w:rPr>
                <w:rFonts w:ascii="Times New Roman" w:hAnsi="Times New Roman"/>
                <w:sz w:val="20"/>
                <w:szCs w:val="20"/>
              </w:rPr>
              <w:t>*‡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  <w:lang w:val="nl-NL"/>
              </w:rPr>
              <w:t>77% (70;84%)</w:t>
            </w:r>
            <w:r w:rsidRPr="00803296">
              <w:rPr>
                <w:rFonts w:ascii="Times New Roman" w:hAnsi="Times New Roman"/>
                <w:sz w:val="20"/>
                <w:szCs w:val="20"/>
              </w:rPr>
              <w:t>*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803296">
              <w:rPr>
                <w:rFonts w:ascii="Times New Roman" w:hAnsi="Times New Roman"/>
                <w:sz w:val="20"/>
                <w:szCs w:val="20"/>
                <w:lang w:val="nl-NL"/>
              </w:rPr>
              <w:t>85% (79;91%)</w:t>
            </w:r>
            <w:r w:rsidRPr="00803296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  <w:lang w:val="nl-NL"/>
              </w:rPr>
              <w:t>82% (77;88%)</w:t>
            </w:r>
            <w:r w:rsidRPr="00803296">
              <w:rPr>
                <w:rFonts w:ascii="Times New Roman" w:hAnsi="Times New Roman"/>
                <w:sz w:val="20"/>
                <w:szCs w:val="20"/>
              </w:rPr>
              <w:t>†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  <w:lang w:val="nl-NL"/>
              </w:rPr>
              <w:t>82% (77;88%)</w:t>
            </w:r>
            <w:r w:rsidRPr="00803296">
              <w:rPr>
                <w:rFonts w:ascii="Times New Roman" w:hAnsi="Times New Roman"/>
                <w:sz w:val="20"/>
                <w:szCs w:val="20"/>
              </w:rPr>
              <w:t>†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84% (79;91%)†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  <w:lang w:val="nl-NL"/>
              </w:rPr>
              <w:t>94% (90;98%)</w:t>
            </w:r>
            <w:r w:rsidRPr="00803296">
              <w:rPr>
                <w:rFonts w:ascii="Times New Roman" w:hAnsi="Times New Roman"/>
                <w:sz w:val="20"/>
                <w:szCs w:val="20"/>
              </w:rPr>
              <w:t>†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  <w:lang w:val="nl-NL"/>
              </w:rPr>
              <w:t>51% (44;57%)</w:t>
            </w:r>
            <w:r w:rsidRPr="00803296">
              <w:rPr>
                <w:rFonts w:ascii="Times New Roman" w:hAnsi="Times New Roman"/>
                <w:sz w:val="20"/>
                <w:szCs w:val="20"/>
              </w:rPr>
              <w:t>†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47% (41;52%)†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803296">
              <w:rPr>
                <w:rFonts w:ascii="Times New Roman" w:hAnsi="Times New Roman"/>
                <w:sz w:val="20"/>
                <w:szCs w:val="20"/>
                <w:lang w:val="nl-NL"/>
              </w:rPr>
              <w:t>272 pg/mL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803296">
              <w:rPr>
                <w:rFonts w:ascii="Times New Roman" w:hAnsi="Times New Roman"/>
                <w:sz w:val="20"/>
                <w:szCs w:val="20"/>
                <w:lang w:val="nl-NL"/>
              </w:rPr>
              <w:t>275 pg/mL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803296">
              <w:rPr>
                <w:rFonts w:ascii="Times New Roman" w:hAnsi="Times New Roman"/>
                <w:sz w:val="20"/>
                <w:szCs w:val="20"/>
                <w:lang w:val="nl-NL"/>
              </w:rPr>
              <w:t>450 pg/mL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803296">
              <w:rPr>
                <w:rFonts w:ascii="Times New Roman" w:hAnsi="Times New Roman"/>
                <w:sz w:val="20"/>
                <w:szCs w:val="20"/>
                <w:lang w:val="nl-NL"/>
              </w:rPr>
              <w:t>0.73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803296">
              <w:rPr>
                <w:rFonts w:ascii="Times New Roman" w:hAnsi="Times New Roman"/>
                <w:sz w:val="20"/>
                <w:szCs w:val="20"/>
                <w:lang w:val="nl-NL"/>
              </w:rPr>
              <w:t>0.68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803296">
              <w:rPr>
                <w:rFonts w:ascii="Times New Roman" w:hAnsi="Times New Roman"/>
                <w:sz w:val="20"/>
                <w:szCs w:val="20"/>
                <w:lang w:val="nl-NL"/>
              </w:rPr>
              <w:t>0.66</w:t>
            </w:r>
          </w:p>
        </w:tc>
      </w:tr>
      <w:tr w:rsidR="004B19A2" w:rsidRPr="00803296" w:rsidTr="007F6645">
        <w:tc>
          <w:tcPr>
            <w:tcW w:w="5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803296">
              <w:rPr>
                <w:rFonts w:ascii="Times New Roman" w:hAnsi="Times New Roman"/>
                <w:sz w:val="20"/>
                <w:szCs w:val="20"/>
                <w:lang w:val="nl-NL"/>
              </w:rPr>
              <w:t>Sanders-van Wijk, EU</w:t>
            </w:r>
            <w:r w:rsidRPr="00803296">
              <w:rPr>
                <w:rFonts w:ascii="Times New Roman" w:hAnsi="Times New Roman"/>
                <w:noProof/>
                <w:sz w:val="20"/>
                <w:szCs w:val="20"/>
                <w:vertAlign w:val="superscript"/>
                <w:lang w:val="nl-NL"/>
              </w:rPr>
              <w:t>39</w:t>
            </w:r>
            <w:r w:rsidRPr="00803296">
              <w:rPr>
                <w:rFonts w:ascii="Times New Roman" w:hAnsi="Times New Roman"/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803296">
              <w:rPr>
                <w:rFonts w:ascii="Times New Roman" w:hAnsi="Times New Roman"/>
                <w:sz w:val="20"/>
                <w:szCs w:val="20"/>
                <w:lang w:val="nl-NL"/>
              </w:rPr>
              <w:t>Log(NT-proBNP)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803296">
              <w:rPr>
                <w:rFonts w:ascii="Times New Roman" w:hAnsi="Times New Roman"/>
                <w:sz w:val="20"/>
                <w:szCs w:val="20"/>
                <w:lang w:val="nl-NL"/>
              </w:rPr>
              <w:t>0.67 (0.62;0.72)</w:t>
            </w:r>
            <w:r w:rsidRPr="00803296">
              <w:rPr>
                <w:rFonts w:ascii="Times New Roman" w:hAnsi="Times New Roman"/>
                <w:sz w:val="20"/>
                <w:szCs w:val="20"/>
              </w:rPr>
              <w:t>‡</w:t>
            </w:r>
          </w:p>
        </w:tc>
      </w:tr>
      <w:tr w:rsidR="004B19A2" w:rsidRPr="00803296" w:rsidTr="007F6645">
        <w:tc>
          <w:tcPr>
            <w:tcW w:w="5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Santhanakrishnan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, AS</w:t>
            </w:r>
            <w:r w:rsidRPr="00803296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65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NT-proBNP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82% (71.4;92.7%)*‡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94% (87.4;100%)*‡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93.2% (85.7;100%)†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83.9% (74.3;93.6%)†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 xml:space="preserve">247.6 </w:t>
            </w: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pg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/mL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0.93 (0.89;0.98)‡</w:t>
            </w:r>
          </w:p>
        </w:tc>
      </w:tr>
      <w:tr w:rsidR="004B19A2" w:rsidRPr="00803296" w:rsidTr="007F6645">
        <w:tc>
          <w:tcPr>
            <w:tcW w:w="5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Shuai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, AS</w:t>
            </w:r>
            <w:r w:rsidRPr="00803296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66</w:t>
            </w:r>
            <w:r w:rsidRPr="0080329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NT-proBNP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38% (23.6;51.9%)*‡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94% (88.1;100%)*‡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85% (69.4;100%)*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64% (53.5;74.8%)*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 xml:space="preserve">220 </w:t>
            </w: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pg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/mL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B19A2" w:rsidRPr="00803296" w:rsidTr="007F6645">
        <w:tc>
          <w:tcPr>
            <w:tcW w:w="5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Sinning, EU</w:t>
            </w:r>
            <w:r w:rsidRPr="00803296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40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Log(NT-proBNP)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0.74 (0.62;0.86)‡</w:t>
            </w:r>
          </w:p>
        </w:tc>
      </w:tr>
      <w:tr w:rsidR="004B19A2" w:rsidRPr="00803296" w:rsidTr="007F6645">
        <w:tc>
          <w:tcPr>
            <w:tcW w:w="5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lastRenderedPageBreak/>
              <w:t>Stahrenberg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, EU</w:t>
            </w:r>
            <w:r w:rsidRPr="00803296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67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NT-proBNP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74% (64.8;83.4%)*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55% (44.7;65.9%)*‡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80% (74.1;85.5%)*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97% (94.3;99.3%)*‡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62.4% (52.9;71.8%)†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88.7% (97.2;80.2%)†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87.2% (82.2;92.2%)†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82.7% (77.7;87.7%)†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 xml:space="preserve">120 </w:t>
            </w: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pg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/mL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 xml:space="preserve">220 </w:t>
            </w: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pg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/mL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0.86 (0.81;0.91)‡</w:t>
            </w:r>
          </w:p>
        </w:tc>
      </w:tr>
      <w:tr w:rsidR="004B19A2" w:rsidRPr="00803296" w:rsidTr="007F6645">
        <w:tc>
          <w:tcPr>
            <w:tcW w:w="5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Toma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, CA</w:t>
            </w:r>
            <w:r w:rsidRPr="00803296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68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NT-proBNP (RAMP)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803296" w:rsidRDefault="004B19A2" w:rsidP="00803296">
            <w:pPr>
              <w:pStyle w:val="ListParagraph"/>
              <w:spacing w:after="0" w:line="36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0.66 (0.51;0.81)‡</w:t>
            </w:r>
          </w:p>
          <w:p w:rsidR="004B19A2" w:rsidRPr="00803296" w:rsidRDefault="004B19A2" w:rsidP="00803296">
            <w:pPr>
              <w:pStyle w:val="ListParagraph"/>
              <w:spacing w:after="0" w:line="36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M: 0.64 (0.54;0.94)</w:t>
            </w:r>
          </w:p>
          <w:p w:rsidR="004B19A2" w:rsidRPr="00803296" w:rsidRDefault="004B19A2" w:rsidP="00803296">
            <w:pPr>
              <w:pStyle w:val="ListParagraph"/>
              <w:spacing w:after="0" w:line="36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F: 0.44 (0.20;0.68)</w:t>
            </w:r>
          </w:p>
        </w:tc>
      </w:tr>
      <w:tr w:rsidR="004B19A2" w:rsidRPr="00803296" w:rsidTr="007F6645">
        <w:tc>
          <w:tcPr>
            <w:tcW w:w="5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Wang, AS</w:t>
            </w:r>
            <w:r w:rsidRPr="00803296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41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NT-proBNP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0.70 (0.58;0.79)‡</w:t>
            </w:r>
          </w:p>
        </w:tc>
      </w:tr>
      <w:tr w:rsidR="004B19A2" w:rsidRPr="00803296" w:rsidTr="007F6645">
        <w:tc>
          <w:tcPr>
            <w:tcW w:w="5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Wong, AS</w:t>
            </w:r>
            <w:r w:rsidRPr="00803296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69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NT-proBNP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0.89 (0.77;1.00)‡</w:t>
            </w:r>
          </w:p>
        </w:tc>
      </w:tr>
      <w:tr w:rsidR="004B19A2" w:rsidRPr="00803296" w:rsidTr="007F6645">
        <w:tc>
          <w:tcPr>
            <w:tcW w:w="5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Wong, AS</w:t>
            </w:r>
            <w:r w:rsidRPr="00803296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70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NT-proBNP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b/>
                <w:sz w:val="20"/>
                <w:szCs w:val="20"/>
              </w:rPr>
              <w:t>Cohort 1</w:t>
            </w:r>
            <w:r w:rsidRPr="00803296">
              <w:rPr>
                <w:rFonts w:ascii="Times New Roman" w:hAnsi="Times New Roman"/>
                <w:sz w:val="20"/>
                <w:szCs w:val="20"/>
              </w:rPr>
              <w:t>: 79% (70;89%)*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b/>
                <w:sz w:val="20"/>
                <w:szCs w:val="20"/>
              </w:rPr>
              <w:t>Cohort 2</w:t>
            </w:r>
            <w:r w:rsidRPr="00803296">
              <w:rPr>
                <w:rFonts w:ascii="Times New Roman" w:hAnsi="Times New Roman"/>
                <w:sz w:val="20"/>
                <w:szCs w:val="20"/>
              </w:rPr>
              <w:t>: 80% (74;86%)*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b/>
                <w:sz w:val="20"/>
                <w:szCs w:val="20"/>
              </w:rPr>
              <w:t>Cohort 1</w:t>
            </w:r>
            <w:r w:rsidRPr="00803296">
              <w:rPr>
                <w:rFonts w:ascii="Times New Roman" w:hAnsi="Times New Roman"/>
                <w:sz w:val="20"/>
                <w:szCs w:val="20"/>
              </w:rPr>
              <w:t>: 44% (35;53%)*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b/>
                <w:sz w:val="20"/>
                <w:szCs w:val="20"/>
              </w:rPr>
              <w:t>Cohort 2</w:t>
            </w:r>
            <w:r w:rsidRPr="00803296">
              <w:rPr>
                <w:rFonts w:ascii="Times New Roman" w:hAnsi="Times New Roman"/>
                <w:sz w:val="20"/>
                <w:szCs w:val="20"/>
              </w:rPr>
              <w:t>: 48% (40;56%)*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b/>
                <w:sz w:val="20"/>
                <w:szCs w:val="20"/>
              </w:rPr>
              <w:t>Cohort 1</w:t>
            </w:r>
            <w:r w:rsidRPr="00803296">
              <w:rPr>
                <w:rFonts w:ascii="Times New Roman" w:hAnsi="Times New Roman"/>
                <w:sz w:val="20"/>
                <w:szCs w:val="20"/>
              </w:rPr>
              <w:t>: 46% (37;55%)*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b/>
                <w:sz w:val="20"/>
                <w:szCs w:val="20"/>
              </w:rPr>
              <w:t>Cohort 2</w:t>
            </w:r>
            <w:r w:rsidRPr="00803296">
              <w:rPr>
                <w:rFonts w:ascii="Times New Roman" w:hAnsi="Times New Roman"/>
                <w:sz w:val="20"/>
                <w:szCs w:val="20"/>
              </w:rPr>
              <w:t>: 66% (59;72%)*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b/>
                <w:sz w:val="20"/>
                <w:szCs w:val="20"/>
              </w:rPr>
              <w:t>Cohort 1</w:t>
            </w:r>
            <w:r w:rsidRPr="00803296">
              <w:rPr>
                <w:rFonts w:ascii="Times New Roman" w:hAnsi="Times New Roman"/>
                <w:sz w:val="20"/>
                <w:szCs w:val="20"/>
              </w:rPr>
              <w:t>: 79% (68;88%)*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b/>
                <w:sz w:val="20"/>
                <w:szCs w:val="20"/>
              </w:rPr>
              <w:t>Cohort 2</w:t>
            </w:r>
            <w:r w:rsidRPr="00803296">
              <w:rPr>
                <w:rFonts w:ascii="Times New Roman" w:hAnsi="Times New Roman"/>
                <w:sz w:val="20"/>
                <w:szCs w:val="20"/>
              </w:rPr>
              <w:t>: 66% (57;75%)*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 xml:space="preserve">125 </w:t>
            </w: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pg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/mL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b/>
                <w:sz w:val="20"/>
                <w:szCs w:val="20"/>
              </w:rPr>
              <w:t>Cohort 1</w:t>
            </w:r>
            <w:r w:rsidRPr="00803296">
              <w:rPr>
                <w:rFonts w:ascii="Times New Roman" w:hAnsi="Times New Roman"/>
                <w:sz w:val="20"/>
                <w:szCs w:val="20"/>
              </w:rPr>
              <w:t>: 0.72 (0.64;0.79)‡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b/>
                <w:sz w:val="20"/>
                <w:szCs w:val="20"/>
              </w:rPr>
              <w:t>Cohort 2</w:t>
            </w:r>
            <w:r w:rsidRPr="00803296">
              <w:rPr>
                <w:rFonts w:ascii="Times New Roman" w:hAnsi="Times New Roman"/>
                <w:sz w:val="20"/>
                <w:szCs w:val="20"/>
              </w:rPr>
              <w:t>: 0.69 (0.63;0.75)‡</w:t>
            </w:r>
          </w:p>
        </w:tc>
      </w:tr>
      <w:tr w:rsidR="004B19A2" w:rsidRPr="00803296" w:rsidTr="007F6645">
        <w:tc>
          <w:tcPr>
            <w:tcW w:w="573" w:type="pct"/>
            <w:tcBorders>
              <w:top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Zile, USA</w:t>
            </w:r>
            <w:r w:rsidRPr="00803296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71</w:t>
            </w:r>
          </w:p>
        </w:tc>
        <w:tc>
          <w:tcPr>
            <w:tcW w:w="427" w:type="pct"/>
            <w:tcBorders>
              <w:top w:val="single" w:sz="4" w:space="0" w:color="auto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NT-proBNP (</w:t>
            </w:r>
            <w:proofErr w:type="spellStart"/>
            <w:r w:rsidRPr="00803296">
              <w:rPr>
                <w:rFonts w:ascii="Times New Roman" w:hAnsi="Times New Roman"/>
                <w:sz w:val="20"/>
                <w:szCs w:val="20"/>
              </w:rPr>
              <w:t>ChLIA</w:t>
            </w:r>
            <w:proofErr w:type="spellEnd"/>
            <w:r w:rsidRPr="0080329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nil"/>
            </w:tcBorders>
            <w:shd w:val="clear" w:color="auto" w:fill="auto"/>
          </w:tcPr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 xml:space="preserve">0.65 </w:t>
            </w:r>
          </w:p>
          <w:p w:rsidR="004B19A2" w:rsidRPr="00803296" w:rsidRDefault="004B19A2" w:rsidP="0080329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03296">
              <w:rPr>
                <w:rFonts w:ascii="Times New Roman" w:hAnsi="Times New Roman"/>
                <w:sz w:val="20"/>
                <w:szCs w:val="20"/>
              </w:rPr>
              <w:t>(p-value=0.002)</w:t>
            </w:r>
          </w:p>
        </w:tc>
      </w:tr>
    </w:tbl>
    <w:p w:rsidR="004B19A2" w:rsidRPr="009642E6" w:rsidRDefault="004B19A2" w:rsidP="007F6645">
      <w:pPr>
        <w:spacing w:after="0" w:line="360" w:lineRule="auto"/>
        <w:rPr>
          <w:rFonts w:ascii="Times New Roman" w:hAnsi="Times New Roman"/>
          <w:i/>
          <w:sz w:val="16"/>
          <w:szCs w:val="16"/>
        </w:rPr>
      </w:pPr>
      <w:r w:rsidRPr="009642E6">
        <w:rPr>
          <w:rFonts w:ascii="Times New Roman" w:hAnsi="Times New Roman"/>
          <w:i/>
          <w:sz w:val="16"/>
          <w:szCs w:val="16"/>
        </w:rPr>
        <w:t xml:space="preserve">* confidence intervals computed by hand. † estimate and confidence intervals computed by hand. Reported cut-off values were transformed into the clinical relevant scale (not log-transformed). </w:t>
      </w:r>
      <w:r w:rsidRPr="009642E6">
        <w:rPr>
          <w:rFonts w:ascii="Times New Roman" w:hAnsi="Times New Roman"/>
          <w:sz w:val="20"/>
          <w:szCs w:val="20"/>
        </w:rPr>
        <w:t>‡</w:t>
      </w:r>
      <w:r w:rsidRPr="009642E6">
        <w:rPr>
          <w:rFonts w:ascii="Times New Roman" w:hAnsi="Times New Roman"/>
          <w:i/>
          <w:sz w:val="16"/>
          <w:szCs w:val="16"/>
        </w:rPr>
        <w:t xml:space="preserve"> estimates and their respective confidence intervals were meta-analysed.</w:t>
      </w:r>
    </w:p>
    <w:p w:rsidR="004B19A2" w:rsidRPr="009642E6" w:rsidRDefault="004B19A2" w:rsidP="007F6645">
      <w:pPr>
        <w:spacing w:line="360" w:lineRule="auto"/>
        <w:rPr>
          <w:rFonts w:ascii="Times New Roman" w:hAnsi="Times New Roman"/>
          <w:i/>
          <w:sz w:val="16"/>
          <w:szCs w:val="16"/>
        </w:rPr>
      </w:pPr>
      <w:r w:rsidRPr="009642E6">
        <w:rPr>
          <w:rFonts w:ascii="Times New Roman" w:hAnsi="Times New Roman"/>
          <w:i/>
          <w:sz w:val="16"/>
          <w:szCs w:val="16"/>
        </w:rPr>
        <w:t xml:space="preserve">Abbreviations: EU = Europe; AS = Asia, CA = </w:t>
      </w:r>
      <w:proofErr w:type="spellStart"/>
      <w:r w:rsidRPr="009642E6">
        <w:rPr>
          <w:rFonts w:ascii="Times New Roman" w:hAnsi="Times New Roman"/>
          <w:i/>
          <w:sz w:val="16"/>
          <w:szCs w:val="16"/>
        </w:rPr>
        <w:t>Canad</w:t>
      </w:r>
      <w:proofErr w:type="spellEnd"/>
      <w:r w:rsidRPr="009642E6">
        <w:rPr>
          <w:rFonts w:ascii="Times New Roman" w:hAnsi="Times New Roman"/>
          <w:i/>
          <w:sz w:val="16"/>
          <w:szCs w:val="16"/>
        </w:rPr>
        <w:t xml:space="preserve"> ;PPV =positive predictive value; NPV = negative predictive value; AUC = area under the receiver operator curve; </w:t>
      </w:r>
      <w:proofErr w:type="spellStart"/>
      <w:r w:rsidRPr="009642E6">
        <w:rPr>
          <w:rFonts w:ascii="Times New Roman" w:hAnsi="Times New Roman"/>
          <w:i/>
          <w:sz w:val="16"/>
          <w:szCs w:val="16"/>
        </w:rPr>
        <w:t>yrs</w:t>
      </w:r>
      <w:proofErr w:type="spellEnd"/>
      <w:r w:rsidRPr="009642E6">
        <w:rPr>
          <w:rFonts w:ascii="Times New Roman" w:hAnsi="Times New Roman"/>
          <w:i/>
          <w:sz w:val="16"/>
          <w:szCs w:val="16"/>
        </w:rPr>
        <w:t xml:space="preserve"> = years; ANP = atrial natriuretic peptide; BNP = brain natriuretic peptide; RIA = radioimmunoassay; AMB = ambulatory; F = female; AF = atrial fibrillation; DD = diastolic dysfunction; FEIA = fluorescence immunoassay; SD = systolic dysfunction; RA = rheumatoid arthritis; NT-proBNP = N-terminal prohormone of brain natriuretic peptide; CAD = coronary artery disease, AP = angina pectoris; HFpEF = heart failure with preserved ejection fraction; HTN = hypertension; ICU = intensive care unit; DOE = dyspnoeic on exertion; CHD = coronary heart disease; CKD = chronic kidney disease; Q = quartile; </w:t>
      </w:r>
      <w:proofErr w:type="spellStart"/>
      <w:r w:rsidRPr="009642E6">
        <w:rPr>
          <w:rFonts w:ascii="Times New Roman" w:hAnsi="Times New Roman"/>
          <w:i/>
          <w:sz w:val="16"/>
          <w:szCs w:val="16"/>
        </w:rPr>
        <w:t>MetS</w:t>
      </w:r>
      <w:proofErr w:type="spellEnd"/>
      <w:r w:rsidRPr="009642E6">
        <w:rPr>
          <w:rFonts w:ascii="Times New Roman" w:hAnsi="Times New Roman"/>
          <w:i/>
          <w:sz w:val="16"/>
          <w:szCs w:val="16"/>
        </w:rPr>
        <w:t xml:space="preserve"> = metabolic syndrome; HF = heart failure; HFrEF = heart failure with reduced ejection fraction; NCD = non-cardiac dyspnoea; Cath = catheterization; CHF = chronic heart failure; DHF = diastolic heart failure; </w:t>
      </w:r>
      <w:proofErr w:type="spellStart"/>
      <w:r w:rsidRPr="009642E6">
        <w:rPr>
          <w:rFonts w:ascii="Times New Roman" w:hAnsi="Times New Roman"/>
          <w:i/>
          <w:sz w:val="16"/>
          <w:szCs w:val="16"/>
        </w:rPr>
        <w:t>ChLIA</w:t>
      </w:r>
      <w:proofErr w:type="spellEnd"/>
      <w:r w:rsidRPr="009642E6">
        <w:rPr>
          <w:rFonts w:ascii="Times New Roman" w:hAnsi="Times New Roman"/>
          <w:i/>
          <w:sz w:val="16"/>
          <w:szCs w:val="16"/>
        </w:rPr>
        <w:t xml:space="preserve"> = </w:t>
      </w:r>
      <w:proofErr w:type="spellStart"/>
      <w:r w:rsidRPr="009642E6">
        <w:rPr>
          <w:rFonts w:ascii="Times New Roman" w:hAnsi="Times New Roman"/>
          <w:i/>
          <w:sz w:val="16"/>
          <w:szCs w:val="16"/>
        </w:rPr>
        <w:t>chemiluminescence</w:t>
      </w:r>
      <w:proofErr w:type="spellEnd"/>
      <w:r w:rsidRPr="009642E6">
        <w:rPr>
          <w:rFonts w:ascii="Times New Roman" w:hAnsi="Times New Roman"/>
          <w:i/>
          <w:sz w:val="16"/>
          <w:szCs w:val="16"/>
        </w:rPr>
        <w:t xml:space="preserve"> immunoassay </w:t>
      </w:r>
    </w:p>
    <w:p w:rsidR="004B19A2" w:rsidRPr="009642E6" w:rsidRDefault="004B19A2" w:rsidP="007F6645">
      <w:pPr>
        <w:spacing w:line="480" w:lineRule="auto"/>
        <w:rPr>
          <w:rFonts w:ascii="Times New Roman" w:hAnsi="Times New Roman"/>
          <w:i/>
          <w:sz w:val="16"/>
          <w:szCs w:val="16"/>
        </w:rPr>
      </w:pPr>
    </w:p>
    <w:p w:rsidR="004B19A2" w:rsidRPr="009642E6" w:rsidRDefault="004B19A2">
      <w:pPr>
        <w:rPr>
          <w:rFonts w:ascii="Times New Roman" w:hAnsi="Times New Roman"/>
        </w:rPr>
        <w:sectPr w:rsidR="004B19A2" w:rsidRPr="009642E6" w:rsidSect="007F664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4B19A2" w:rsidRDefault="004B19A2" w:rsidP="007F6645">
      <w:pPr>
        <w:rPr>
          <w:rFonts w:ascii="Times New Roman" w:hAnsi="Times New Roman"/>
        </w:rPr>
      </w:pPr>
      <w:r w:rsidRPr="009642E6">
        <w:rPr>
          <w:rFonts w:ascii="Times New Roman" w:hAnsi="Times New Roman"/>
        </w:rPr>
        <w:lastRenderedPageBreak/>
        <w:t xml:space="preserve">Additional File 2: Table S3. Subgroup </w:t>
      </w:r>
      <w:r>
        <w:rPr>
          <w:rFonts w:ascii="Times New Roman" w:hAnsi="Times New Roman"/>
        </w:rPr>
        <w:t xml:space="preserve">and sensitivity </w:t>
      </w:r>
      <w:r w:rsidRPr="009642E6">
        <w:rPr>
          <w:rFonts w:ascii="Times New Roman" w:hAnsi="Times New Roman"/>
        </w:rPr>
        <w:t xml:space="preserve">analyses stratified by geographic location or assay. </w:t>
      </w:r>
    </w:p>
    <w:tbl>
      <w:tblPr>
        <w:tblW w:w="570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0"/>
        <w:gridCol w:w="2011"/>
        <w:gridCol w:w="2544"/>
        <w:gridCol w:w="2410"/>
        <w:gridCol w:w="2408"/>
      </w:tblGrid>
      <w:tr w:rsidR="00F37237" w:rsidRPr="00F37237" w:rsidTr="00EE5870">
        <w:tc>
          <w:tcPr>
            <w:tcW w:w="469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arker</w:t>
            </w:r>
          </w:p>
        </w:tc>
        <w:tc>
          <w:tcPr>
            <w:tcW w:w="972" w:type="pct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ubgroup</w:t>
            </w:r>
          </w:p>
        </w:tc>
        <w:tc>
          <w:tcPr>
            <w:tcW w:w="1230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UC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ensitivity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pecificity</w:t>
            </w:r>
          </w:p>
        </w:tc>
      </w:tr>
      <w:tr w:rsidR="00F37237" w:rsidRPr="00F37237" w:rsidTr="00EE5870">
        <w:tc>
          <w:tcPr>
            <w:tcW w:w="5000" w:type="pct"/>
            <w:gridSpan w:val="5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Heart failure with preserved ejection fraction </w:t>
            </w:r>
          </w:p>
        </w:tc>
      </w:tr>
      <w:tr w:rsidR="00F37237" w:rsidRPr="00F37237" w:rsidTr="00EE5870">
        <w:trPr>
          <w:trHeight w:val="265"/>
        </w:trPr>
        <w:tc>
          <w:tcPr>
            <w:tcW w:w="469" w:type="pct"/>
            <w:vMerge w:val="restar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T-proBNP</w:t>
            </w:r>
          </w:p>
        </w:tc>
        <w:tc>
          <w:tcPr>
            <w:tcW w:w="972" w:type="pct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Geographic location</w:t>
            </w:r>
          </w:p>
        </w:tc>
        <w:tc>
          <w:tcPr>
            <w:tcW w:w="1230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est-statistic p-value: 0.5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est-statistic p-value: 0.9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est-statistic p-value: 0.7</w:t>
            </w:r>
          </w:p>
        </w:tc>
      </w:tr>
      <w:tr w:rsidR="00F37237" w:rsidRPr="00F37237" w:rsidTr="00EE5870">
        <w:trPr>
          <w:trHeight w:val="265"/>
        </w:trPr>
        <w:tc>
          <w:tcPr>
            <w:tcW w:w="469" w:type="pct"/>
            <w:vMerge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pct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uropean</w:t>
            </w:r>
          </w:p>
        </w:tc>
        <w:tc>
          <w:tcPr>
            <w:tcW w:w="1230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7 (0.69;0.87;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89.3%)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7% (44;91%;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96.9%)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7% (67;100%;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99.3%)</w:t>
            </w:r>
          </w:p>
        </w:tc>
      </w:tr>
      <w:tr w:rsidR="00F37237" w:rsidRPr="00F37237" w:rsidTr="00EE5870">
        <w:trPr>
          <w:trHeight w:val="265"/>
        </w:trPr>
        <w:tc>
          <w:tcPr>
            <w:tcW w:w="469" w:type="pct"/>
            <w:vMerge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pct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230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2 (0.73;0.90;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93.1%)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9% (54;85%;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95.1%)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4% (76;92%;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78.2%)</w:t>
            </w:r>
          </w:p>
        </w:tc>
      </w:tr>
      <w:tr w:rsidR="00F37237" w:rsidRPr="00F37237" w:rsidTr="00EE5870">
        <w:trPr>
          <w:trHeight w:val="355"/>
        </w:trPr>
        <w:tc>
          <w:tcPr>
            <w:tcW w:w="469" w:type="pct"/>
            <w:vMerge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pct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Assay variation</w:t>
            </w:r>
          </w:p>
        </w:tc>
        <w:tc>
          <w:tcPr>
            <w:tcW w:w="1230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est-statistic p-value: 0.6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est-statistic p-value: 0.6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est-statistic p-value: 0.6</w:t>
            </w:r>
          </w:p>
        </w:tc>
      </w:tr>
      <w:tr w:rsidR="00F37237" w:rsidRPr="00F37237" w:rsidTr="00EE5870">
        <w:trPr>
          <w:trHeight w:val="355"/>
        </w:trPr>
        <w:tc>
          <w:tcPr>
            <w:tcW w:w="469" w:type="pct"/>
            <w:vMerge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pct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oche</w:t>
            </w:r>
          </w:p>
        </w:tc>
        <w:tc>
          <w:tcPr>
            <w:tcW w:w="1230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2 (0.76;0.88;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87.4%)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1% (51;71%;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87.5%)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4% (74;95%;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96.1%)</w:t>
            </w:r>
          </w:p>
        </w:tc>
      </w:tr>
      <w:tr w:rsidR="00F37237" w:rsidRPr="00F37237" w:rsidTr="00EE5870">
        <w:trPr>
          <w:trHeight w:val="355"/>
        </w:trPr>
        <w:tc>
          <w:tcPr>
            <w:tcW w:w="469" w:type="pct"/>
            <w:vMerge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pct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230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0 (0.35;1.0;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97.5%)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8% (92;100%;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68.1%)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8% (62;100%;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94.1%)</w:t>
            </w:r>
          </w:p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37237" w:rsidRPr="00F37237" w:rsidTr="00EE5870">
        <w:trPr>
          <w:trHeight w:val="265"/>
        </w:trPr>
        <w:tc>
          <w:tcPr>
            <w:tcW w:w="469" w:type="pct"/>
            <w:vMerge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pct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Decade of publication </w:t>
            </w:r>
          </w:p>
        </w:tc>
        <w:tc>
          <w:tcPr>
            <w:tcW w:w="1230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F37237" w:rsidRPr="00F37237" w:rsidTr="00EE5870">
        <w:trPr>
          <w:trHeight w:val="265"/>
        </w:trPr>
        <w:tc>
          <w:tcPr>
            <w:tcW w:w="469" w:type="pct"/>
            <w:vMerge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pct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00-2009</w:t>
            </w:r>
          </w:p>
        </w:tc>
        <w:tc>
          <w:tcPr>
            <w:tcW w:w="1230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N/A 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F37237" w:rsidRPr="00F37237" w:rsidTr="00EE5870">
        <w:trPr>
          <w:trHeight w:val="265"/>
        </w:trPr>
        <w:tc>
          <w:tcPr>
            <w:tcW w:w="469" w:type="pct"/>
            <w:vMerge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pct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10-2019</w:t>
            </w:r>
          </w:p>
        </w:tc>
        <w:tc>
          <w:tcPr>
            <w:tcW w:w="1230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0 (0.74;0.87;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92.1%)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9% (56;81%: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96.9%)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5% (76;94%;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96.9%)</w:t>
            </w:r>
          </w:p>
        </w:tc>
      </w:tr>
      <w:tr w:rsidR="00F37237" w:rsidRPr="00F37237" w:rsidTr="00EE5870">
        <w:trPr>
          <w:trHeight w:val="265"/>
        </w:trPr>
        <w:tc>
          <w:tcPr>
            <w:tcW w:w="469" w:type="pct"/>
            <w:vMerge w:val="restar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NP</w:t>
            </w:r>
          </w:p>
        </w:tc>
        <w:tc>
          <w:tcPr>
            <w:tcW w:w="972" w:type="pct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Geographic location</w:t>
            </w:r>
          </w:p>
        </w:tc>
        <w:tc>
          <w:tcPr>
            <w:tcW w:w="1230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37237" w:rsidRPr="00F37237" w:rsidTr="00EE5870">
        <w:trPr>
          <w:trHeight w:val="265"/>
        </w:trPr>
        <w:tc>
          <w:tcPr>
            <w:tcW w:w="469" w:type="pct"/>
            <w:vMerge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pct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uropean</w:t>
            </w:r>
          </w:p>
        </w:tc>
        <w:tc>
          <w:tcPr>
            <w:tcW w:w="1230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9 (0.66;0.92;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84.1%)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5% (31;100%,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95.6%)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8% (55;100%;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95.3%)</w:t>
            </w:r>
          </w:p>
        </w:tc>
      </w:tr>
      <w:tr w:rsidR="00F37237" w:rsidRPr="00F37237" w:rsidTr="00EE5870">
        <w:trPr>
          <w:trHeight w:val="265"/>
        </w:trPr>
        <w:tc>
          <w:tcPr>
            <w:tcW w:w="469" w:type="pct"/>
            <w:vMerge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pct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230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F37237" w:rsidRPr="00F37237" w:rsidTr="00EE5870">
        <w:trPr>
          <w:trHeight w:val="175"/>
        </w:trPr>
        <w:tc>
          <w:tcPr>
            <w:tcW w:w="469" w:type="pct"/>
            <w:vMerge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pct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Assay variation</w:t>
            </w:r>
          </w:p>
        </w:tc>
        <w:tc>
          <w:tcPr>
            <w:tcW w:w="1230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37237" w:rsidRPr="00F37237" w:rsidTr="00EE5870">
        <w:trPr>
          <w:trHeight w:val="175"/>
        </w:trPr>
        <w:tc>
          <w:tcPr>
            <w:tcW w:w="469" w:type="pct"/>
            <w:vMerge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pct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EIA</w:t>
            </w:r>
          </w:p>
        </w:tc>
        <w:tc>
          <w:tcPr>
            <w:tcW w:w="1230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9 (0.69;0.90;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79.2%)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8% (43;93%;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92.8%)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8% (61;95%;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92.2%)</w:t>
            </w:r>
          </w:p>
        </w:tc>
      </w:tr>
      <w:tr w:rsidR="00F37237" w:rsidRPr="00F37237" w:rsidTr="00EE5870">
        <w:trPr>
          <w:trHeight w:val="175"/>
        </w:trPr>
        <w:tc>
          <w:tcPr>
            <w:tcW w:w="469" w:type="pct"/>
            <w:vMerge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pct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IA</w:t>
            </w:r>
          </w:p>
        </w:tc>
        <w:tc>
          <w:tcPr>
            <w:tcW w:w="1230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F37237" w:rsidRPr="00F37237" w:rsidTr="00EE5870">
        <w:trPr>
          <w:trHeight w:val="355"/>
        </w:trPr>
        <w:tc>
          <w:tcPr>
            <w:tcW w:w="469" w:type="pct"/>
            <w:vMerge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pct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Decade of publication </w:t>
            </w:r>
          </w:p>
        </w:tc>
        <w:tc>
          <w:tcPr>
            <w:tcW w:w="1230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est-statistic p-value: 0.08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F37237" w:rsidRPr="00F37237" w:rsidTr="00EE5870">
        <w:trPr>
          <w:trHeight w:val="355"/>
        </w:trPr>
        <w:tc>
          <w:tcPr>
            <w:tcW w:w="469" w:type="pct"/>
            <w:vMerge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pct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00-2009</w:t>
            </w:r>
          </w:p>
        </w:tc>
        <w:tc>
          <w:tcPr>
            <w:tcW w:w="1230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8 (0.77;0.0.99;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58.6%)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F37237" w:rsidRPr="00F37237" w:rsidTr="00EE5870">
        <w:trPr>
          <w:trHeight w:val="355"/>
        </w:trPr>
        <w:tc>
          <w:tcPr>
            <w:tcW w:w="469" w:type="pct"/>
            <w:vMerge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pct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10-2019</w:t>
            </w:r>
          </w:p>
        </w:tc>
        <w:tc>
          <w:tcPr>
            <w:tcW w:w="1230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3 (0.77;0.99;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67.1%)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9% (36;81%;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79.7%)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9% (56;100%;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95.7%)</w:t>
            </w:r>
          </w:p>
        </w:tc>
      </w:tr>
      <w:tr w:rsidR="00F37237" w:rsidRPr="00F37237" w:rsidTr="00EE5870">
        <w:tc>
          <w:tcPr>
            <w:tcW w:w="5000" w:type="pct"/>
            <w:gridSpan w:val="5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Diastolic dysfunction </w:t>
            </w:r>
          </w:p>
        </w:tc>
      </w:tr>
      <w:tr w:rsidR="00F37237" w:rsidRPr="00F37237" w:rsidTr="00EE5870">
        <w:trPr>
          <w:trHeight w:val="355"/>
        </w:trPr>
        <w:tc>
          <w:tcPr>
            <w:tcW w:w="469" w:type="pct"/>
            <w:vMerge w:val="restar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T-proBNP</w:t>
            </w:r>
          </w:p>
        </w:tc>
        <w:tc>
          <w:tcPr>
            <w:tcW w:w="972" w:type="pct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Geographic location</w:t>
            </w:r>
          </w:p>
        </w:tc>
        <w:tc>
          <w:tcPr>
            <w:tcW w:w="1230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est-statistic p-value: 0.2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est-statistic p-value: 0.05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est-statistic p-value: 0.1</w:t>
            </w:r>
          </w:p>
        </w:tc>
      </w:tr>
      <w:tr w:rsidR="00F37237" w:rsidRPr="00F37237" w:rsidTr="00EE5870">
        <w:trPr>
          <w:trHeight w:val="355"/>
        </w:trPr>
        <w:tc>
          <w:tcPr>
            <w:tcW w:w="469" w:type="pct"/>
            <w:vMerge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pct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uropean</w:t>
            </w:r>
          </w:p>
        </w:tc>
        <w:tc>
          <w:tcPr>
            <w:tcW w:w="1230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0 (0.71;0.90;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=85.8%) 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9% (51;86%;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97.2%)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2% (71;93%;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94.2%)</w:t>
            </w:r>
          </w:p>
        </w:tc>
      </w:tr>
      <w:tr w:rsidR="00F37237" w:rsidRPr="00F37237" w:rsidTr="00EE5870">
        <w:trPr>
          <w:trHeight w:val="355"/>
        </w:trPr>
        <w:tc>
          <w:tcPr>
            <w:tcW w:w="469" w:type="pct"/>
            <w:vMerge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pct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230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2 (0.63;0.81;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63.2%)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3% (21;45%;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73.8%)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5% (42;87%;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99.2%)</w:t>
            </w:r>
          </w:p>
        </w:tc>
      </w:tr>
      <w:tr w:rsidR="00F37237" w:rsidRPr="00F37237" w:rsidTr="00EE5870">
        <w:trPr>
          <w:trHeight w:val="265"/>
        </w:trPr>
        <w:tc>
          <w:tcPr>
            <w:tcW w:w="469" w:type="pct"/>
            <w:vMerge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pct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Assay variation</w:t>
            </w:r>
          </w:p>
        </w:tc>
        <w:tc>
          <w:tcPr>
            <w:tcW w:w="1230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est-statistic p-value: 0.6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est-statistic p-value: 0.9</w:t>
            </w:r>
          </w:p>
        </w:tc>
      </w:tr>
      <w:tr w:rsidR="00F37237" w:rsidRPr="00F37237" w:rsidTr="00EE5870">
        <w:trPr>
          <w:trHeight w:val="265"/>
        </w:trPr>
        <w:tc>
          <w:tcPr>
            <w:tcW w:w="469" w:type="pct"/>
            <w:vMerge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pct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oche</w:t>
            </w:r>
          </w:p>
        </w:tc>
        <w:tc>
          <w:tcPr>
            <w:tcW w:w="1230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7 (0.69;0.84;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84.6%)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4% (47;80%;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96.3%)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7% (65;89%,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97.5%)</w:t>
            </w:r>
          </w:p>
        </w:tc>
      </w:tr>
      <w:tr w:rsidR="00F37237" w:rsidRPr="00F37237" w:rsidTr="00EE5870">
        <w:trPr>
          <w:trHeight w:val="265"/>
        </w:trPr>
        <w:tc>
          <w:tcPr>
            <w:tcW w:w="469" w:type="pct"/>
            <w:vMerge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pct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230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1% (0-100%;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99.6%)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8% (46;100%;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91.4%)</w:t>
            </w:r>
          </w:p>
        </w:tc>
      </w:tr>
      <w:tr w:rsidR="00F37237" w:rsidRPr="00F37237" w:rsidTr="00EE5870">
        <w:trPr>
          <w:trHeight w:val="280"/>
        </w:trPr>
        <w:tc>
          <w:tcPr>
            <w:tcW w:w="469" w:type="pct"/>
            <w:vMerge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pct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Decade of publication </w:t>
            </w:r>
          </w:p>
        </w:tc>
        <w:tc>
          <w:tcPr>
            <w:tcW w:w="1230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est-statistic p-value: 0.8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est-statistic p-value: 0.07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est-statistic p-value: 0.9</w:t>
            </w:r>
          </w:p>
        </w:tc>
      </w:tr>
      <w:tr w:rsidR="00F37237" w:rsidRPr="00F37237" w:rsidTr="00EE5870">
        <w:trPr>
          <w:trHeight w:val="280"/>
        </w:trPr>
        <w:tc>
          <w:tcPr>
            <w:tcW w:w="469" w:type="pct"/>
            <w:vMerge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pct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00-2009</w:t>
            </w:r>
          </w:p>
        </w:tc>
        <w:tc>
          <w:tcPr>
            <w:tcW w:w="1230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6 (0.67;0.85;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82.1%)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7% (38;96%: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96.1%)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7% (52;100%;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97.1%)</w:t>
            </w:r>
          </w:p>
        </w:tc>
      </w:tr>
      <w:tr w:rsidR="00F37237" w:rsidRPr="00F37237" w:rsidTr="00EE5870">
        <w:trPr>
          <w:trHeight w:val="280"/>
        </w:trPr>
        <w:tc>
          <w:tcPr>
            <w:tcW w:w="469" w:type="pct"/>
            <w:vMerge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pct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10-2019</w:t>
            </w:r>
          </w:p>
        </w:tc>
        <w:tc>
          <w:tcPr>
            <w:tcW w:w="1230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8 (0.60;0.95;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87.8%)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8% (36;81%;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98.4%)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8% (66;90%;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98.4%)</w:t>
            </w:r>
          </w:p>
        </w:tc>
      </w:tr>
      <w:tr w:rsidR="00F37237" w:rsidRPr="00F37237" w:rsidTr="00EE5870">
        <w:trPr>
          <w:trHeight w:val="265"/>
        </w:trPr>
        <w:tc>
          <w:tcPr>
            <w:tcW w:w="469" w:type="pct"/>
            <w:vMerge w:val="restar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NP</w:t>
            </w:r>
          </w:p>
        </w:tc>
        <w:tc>
          <w:tcPr>
            <w:tcW w:w="972" w:type="pct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Geographic location</w:t>
            </w:r>
          </w:p>
        </w:tc>
        <w:tc>
          <w:tcPr>
            <w:tcW w:w="1230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est-statistic p-value: 0.9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est-statistic p-value: 0.6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est-statistic p-value: 0.9</w:t>
            </w:r>
          </w:p>
        </w:tc>
      </w:tr>
      <w:tr w:rsidR="00F37237" w:rsidRPr="00F37237" w:rsidTr="00EE5870">
        <w:trPr>
          <w:trHeight w:val="265"/>
        </w:trPr>
        <w:tc>
          <w:tcPr>
            <w:tcW w:w="469" w:type="pct"/>
            <w:vMerge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pct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uropean</w:t>
            </w:r>
          </w:p>
        </w:tc>
        <w:tc>
          <w:tcPr>
            <w:tcW w:w="1230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0 (0.69;0.90;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=87.5%) 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8% (71;86%;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0%)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8% (56;99%;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97.0%)</w:t>
            </w:r>
          </w:p>
        </w:tc>
      </w:tr>
      <w:tr w:rsidR="00F37237" w:rsidRPr="00F37237" w:rsidTr="00EE5870">
        <w:trPr>
          <w:trHeight w:val="265"/>
        </w:trPr>
        <w:tc>
          <w:tcPr>
            <w:tcW w:w="469" w:type="pct"/>
            <w:vMerge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pct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230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1 (0.70;0.91;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87.9%)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9% (47;92%;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100%)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7% (64;90%;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99.0%)</w:t>
            </w:r>
          </w:p>
        </w:tc>
      </w:tr>
      <w:tr w:rsidR="00F37237" w:rsidRPr="00F37237" w:rsidTr="00EE5870">
        <w:trPr>
          <w:trHeight w:val="265"/>
        </w:trPr>
        <w:tc>
          <w:tcPr>
            <w:tcW w:w="469" w:type="pct"/>
            <w:vMerge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pct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Assay variation</w:t>
            </w:r>
          </w:p>
        </w:tc>
        <w:tc>
          <w:tcPr>
            <w:tcW w:w="1230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est-statistic p-value: 0.07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37237" w:rsidRPr="00F37237" w:rsidTr="00EE5870">
        <w:trPr>
          <w:trHeight w:val="265"/>
        </w:trPr>
        <w:tc>
          <w:tcPr>
            <w:tcW w:w="469" w:type="pct"/>
            <w:vMerge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pct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EIA</w:t>
            </w:r>
          </w:p>
        </w:tc>
        <w:tc>
          <w:tcPr>
            <w:tcW w:w="1230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5 (0.77;0.93;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82.6%)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2% (57;87%;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91.6%)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0% (68;91%;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98.8%)</w:t>
            </w:r>
          </w:p>
        </w:tc>
      </w:tr>
      <w:tr w:rsidR="00F37237" w:rsidRPr="00F37237" w:rsidTr="00EE5870">
        <w:trPr>
          <w:trHeight w:val="265"/>
        </w:trPr>
        <w:tc>
          <w:tcPr>
            <w:tcW w:w="469" w:type="pct"/>
            <w:vMerge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pct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IA</w:t>
            </w:r>
          </w:p>
        </w:tc>
        <w:tc>
          <w:tcPr>
            <w:tcW w:w="1230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3 (0.63;0.83;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82.2%)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F37237" w:rsidRPr="00F37237" w:rsidTr="00EE5870">
        <w:trPr>
          <w:trHeight w:val="265"/>
        </w:trPr>
        <w:tc>
          <w:tcPr>
            <w:tcW w:w="469" w:type="pct"/>
            <w:vMerge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pct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Decade of publication </w:t>
            </w:r>
          </w:p>
        </w:tc>
        <w:tc>
          <w:tcPr>
            <w:tcW w:w="1230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est-statistic p-value: 0.5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est-statistic p-value: 0.2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est-statistic p-value: 0.8</w:t>
            </w:r>
          </w:p>
        </w:tc>
      </w:tr>
      <w:tr w:rsidR="00F37237" w:rsidRPr="00F37237" w:rsidTr="00EE5870">
        <w:trPr>
          <w:trHeight w:val="265"/>
        </w:trPr>
        <w:tc>
          <w:tcPr>
            <w:tcW w:w="469" w:type="pct"/>
            <w:vMerge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pct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00-2009</w:t>
            </w:r>
          </w:p>
        </w:tc>
        <w:tc>
          <w:tcPr>
            <w:tcW w:w="1230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2 (0.72;0.91;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90.1%)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8% (73;83%;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5.7%)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9% (65;93%;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97.6%)</w:t>
            </w:r>
          </w:p>
        </w:tc>
      </w:tr>
      <w:tr w:rsidR="00F37237" w:rsidRPr="00F37237" w:rsidTr="00EE5870">
        <w:trPr>
          <w:trHeight w:val="265"/>
        </w:trPr>
        <w:tc>
          <w:tcPr>
            <w:tcW w:w="469" w:type="pct"/>
            <w:vMerge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pct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10-2019</w:t>
            </w:r>
          </w:p>
        </w:tc>
        <w:tc>
          <w:tcPr>
            <w:tcW w:w="1230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6 (0.68;0.83;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56.4%)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4% (38;90%;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95.4%)</w:t>
            </w:r>
          </w:p>
        </w:tc>
        <w:tc>
          <w:tcPr>
            <w:tcW w:w="1165" w:type="pct"/>
            <w:shd w:val="clear" w:color="auto" w:fill="auto"/>
          </w:tcPr>
          <w:p w:rsidR="00F37237" w:rsidRPr="00F37237" w:rsidRDefault="00F37237" w:rsidP="00EE5870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5% (55;95%; I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3723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97.9%)</w:t>
            </w:r>
          </w:p>
        </w:tc>
      </w:tr>
    </w:tbl>
    <w:p w:rsidR="004B19A2" w:rsidRPr="009642E6" w:rsidRDefault="004B19A2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N/A: when subgroups consisted of less than 2 studies, subgroup and sensitivity analyses could not be performed and therefore no estimates are reported. </w:t>
      </w:r>
    </w:p>
    <w:p w:rsidR="008552C7" w:rsidRDefault="008552C7">
      <w:bookmarkStart w:id="0" w:name="_GoBack"/>
      <w:bookmarkEnd w:id="0"/>
    </w:p>
    <w:sectPr w:rsidR="008552C7" w:rsidSect="00DB17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72882"/>
    <w:multiLevelType w:val="hybridMultilevel"/>
    <w:tmpl w:val="617C5080"/>
    <w:lvl w:ilvl="0" w:tplc="2F84631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A54B19"/>
    <w:multiLevelType w:val="hybridMultilevel"/>
    <w:tmpl w:val="13EC9CD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C710D7"/>
    <w:multiLevelType w:val="hybridMultilevel"/>
    <w:tmpl w:val="13422A88"/>
    <w:lvl w:ilvl="0" w:tplc="09C41CF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4946E8"/>
    <w:multiLevelType w:val="hybridMultilevel"/>
    <w:tmpl w:val="B6F6B35C"/>
    <w:lvl w:ilvl="0" w:tplc="DDB4DECC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384760"/>
    <w:multiLevelType w:val="hybridMultilevel"/>
    <w:tmpl w:val="8A16FB52"/>
    <w:lvl w:ilvl="0" w:tplc="CFCAF9E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384BB6"/>
    <w:multiLevelType w:val="hybridMultilevel"/>
    <w:tmpl w:val="0EBCB2BA"/>
    <w:lvl w:ilvl="0" w:tplc="D06C560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9F1F15"/>
    <w:multiLevelType w:val="hybridMultilevel"/>
    <w:tmpl w:val="27F2D83A"/>
    <w:lvl w:ilvl="0" w:tplc="C9B6FBB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9176D7"/>
    <w:multiLevelType w:val="hybridMultilevel"/>
    <w:tmpl w:val="281C4472"/>
    <w:lvl w:ilvl="0" w:tplc="DE26E6F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41330B"/>
    <w:multiLevelType w:val="hybridMultilevel"/>
    <w:tmpl w:val="F6CEDA30"/>
    <w:lvl w:ilvl="0" w:tplc="22BC089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82436D"/>
    <w:multiLevelType w:val="hybridMultilevel"/>
    <w:tmpl w:val="40AA06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AE48A3"/>
    <w:multiLevelType w:val="hybridMultilevel"/>
    <w:tmpl w:val="CB2A8E94"/>
    <w:lvl w:ilvl="0" w:tplc="DCFC49C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D662BE"/>
    <w:multiLevelType w:val="hybridMultilevel"/>
    <w:tmpl w:val="913418D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265095"/>
    <w:multiLevelType w:val="hybridMultilevel"/>
    <w:tmpl w:val="938005E2"/>
    <w:lvl w:ilvl="0" w:tplc="F1F2938A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131BFC"/>
    <w:multiLevelType w:val="hybridMultilevel"/>
    <w:tmpl w:val="40AA06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5A971CD"/>
    <w:multiLevelType w:val="hybridMultilevel"/>
    <w:tmpl w:val="27CC48A4"/>
    <w:lvl w:ilvl="0" w:tplc="04130011">
      <w:start w:val="1"/>
      <w:numFmt w:val="decimal"/>
      <w:lvlText w:val="%1)"/>
      <w:lvlJc w:val="left"/>
      <w:pPr>
        <w:ind w:left="825" w:hanging="360"/>
      </w:pPr>
    </w:lvl>
    <w:lvl w:ilvl="1" w:tplc="04130019" w:tentative="1">
      <w:start w:val="1"/>
      <w:numFmt w:val="lowerLetter"/>
      <w:lvlText w:val="%2."/>
      <w:lvlJc w:val="left"/>
      <w:pPr>
        <w:ind w:left="1545" w:hanging="360"/>
      </w:pPr>
    </w:lvl>
    <w:lvl w:ilvl="2" w:tplc="0413001B" w:tentative="1">
      <w:start w:val="1"/>
      <w:numFmt w:val="lowerRoman"/>
      <w:lvlText w:val="%3."/>
      <w:lvlJc w:val="right"/>
      <w:pPr>
        <w:ind w:left="2265" w:hanging="180"/>
      </w:pPr>
    </w:lvl>
    <w:lvl w:ilvl="3" w:tplc="0413000F" w:tentative="1">
      <w:start w:val="1"/>
      <w:numFmt w:val="decimal"/>
      <w:lvlText w:val="%4."/>
      <w:lvlJc w:val="left"/>
      <w:pPr>
        <w:ind w:left="2985" w:hanging="360"/>
      </w:pPr>
    </w:lvl>
    <w:lvl w:ilvl="4" w:tplc="04130019" w:tentative="1">
      <w:start w:val="1"/>
      <w:numFmt w:val="lowerLetter"/>
      <w:lvlText w:val="%5."/>
      <w:lvlJc w:val="left"/>
      <w:pPr>
        <w:ind w:left="3705" w:hanging="360"/>
      </w:pPr>
    </w:lvl>
    <w:lvl w:ilvl="5" w:tplc="0413001B" w:tentative="1">
      <w:start w:val="1"/>
      <w:numFmt w:val="lowerRoman"/>
      <w:lvlText w:val="%6."/>
      <w:lvlJc w:val="right"/>
      <w:pPr>
        <w:ind w:left="4425" w:hanging="180"/>
      </w:pPr>
    </w:lvl>
    <w:lvl w:ilvl="6" w:tplc="0413000F" w:tentative="1">
      <w:start w:val="1"/>
      <w:numFmt w:val="decimal"/>
      <w:lvlText w:val="%7."/>
      <w:lvlJc w:val="left"/>
      <w:pPr>
        <w:ind w:left="5145" w:hanging="360"/>
      </w:pPr>
    </w:lvl>
    <w:lvl w:ilvl="7" w:tplc="04130019" w:tentative="1">
      <w:start w:val="1"/>
      <w:numFmt w:val="lowerLetter"/>
      <w:lvlText w:val="%8."/>
      <w:lvlJc w:val="left"/>
      <w:pPr>
        <w:ind w:left="5865" w:hanging="360"/>
      </w:pPr>
    </w:lvl>
    <w:lvl w:ilvl="8" w:tplc="0413001B" w:tentative="1">
      <w:start w:val="1"/>
      <w:numFmt w:val="lowerRoman"/>
      <w:lvlText w:val="%9."/>
      <w:lvlJc w:val="right"/>
      <w:pPr>
        <w:ind w:left="6585" w:hanging="180"/>
      </w:pPr>
    </w:lvl>
  </w:abstractNum>
  <w:abstractNum w:abstractNumId="15" w15:restartNumberingAfterBreak="0">
    <w:nsid w:val="57400511"/>
    <w:multiLevelType w:val="hybridMultilevel"/>
    <w:tmpl w:val="6B5AEDC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B62F60"/>
    <w:multiLevelType w:val="hybridMultilevel"/>
    <w:tmpl w:val="5424560E"/>
    <w:lvl w:ilvl="0" w:tplc="31EA539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6F0181"/>
    <w:multiLevelType w:val="hybridMultilevel"/>
    <w:tmpl w:val="E0164926"/>
    <w:lvl w:ilvl="0" w:tplc="DCFC49C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18C6786"/>
    <w:multiLevelType w:val="hybridMultilevel"/>
    <w:tmpl w:val="515A504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1"/>
  </w:num>
  <w:num w:numId="3">
    <w:abstractNumId w:val="14"/>
  </w:num>
  <w:num w:numId="4">
    <w:abstractNumId w:val="18"/>
  </w:num>
  <w:num w:numId="5">
    <w:abstractNumId w:val="17"/>
  </w:num>
  <w:num w:numId="6">
    <w:abstractNumId w:val="12"/>
  </w:num>
  <w:num w:numId="7">
    <w:abstractNumId w:val="3"/>
  </w:num>
  <w:num w:numId="8">
    <w:abstractNumId w:val="7"/>
  </w:num>
  <w:num w:numId="9">
    <w:abstractNumId w:val="8"/>
  </w:num>
  <w:num w:numId="10">
    <w:abstractNumId w:val="1"/>
  </w:num>
  <w:num w:numId="11">
    <w:abstractNumId w:val="6"/>
  </w:num>
  <w:num w:numId="12">
    <w:abstractNumId w:val="5"/>
  </w:num>
  <w:num w:numId="13">
    <w:abstractNumId w:val="4"/>
  </w:num>
  <w:num w:numId="14">
    <w:abstractNumId w:val="0"/>
  </w:num>
  <w:num w:numId="15">
    <w:abstractNumId w:val="9"/>
  </w:num>
  <w:num w:numId="16">
    <w:abstractNumId w:val="13"/>
  </w:num>
  <w:num w:numId="17">
    <w:abstractNumId w:val="16"/>
  </w:num>
  <w:num w:numId="18">
    <w:abstractNumId w:val="2"/>
  </w:num>
  <w:num w:numId="1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B19A2"/>
    <w:rsid w:val="00464FC2"/>
    <w:rsid w:val="004B19A2"/>
    <w:rsid w:val="004D3092"/>
    <w:rsid w:val="008552C7"/>
    <w:rsid w:val="00A31BD5"/>
    <w:rsid w:val="00D94CE9"/>
    <w:rsid w:val="00F37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518861"/>
  <w15:chartTrackingRefBased/>
  <w15:docId w15:val="{0EF7C594-F8A4-4EDD-AB2A-E989CCC4C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19A2"/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19A2"/>
    <w:pPr>
      <w:keepNext/>
      <w:keepLines/>
      <w:spacing w:before="240" w:after="0"/>
      <w:outlineLvl w:val="0"/>
    </w:pPr>
    <w:rPr>
      <w:rFonts w:ascii="Cambria" w:eastAsia="Times New Roman" w:hAnsi="Cambria"/>
      <w:color w:val="365F9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19A2"/>
    <w:pPr>
      <w:keepNext/>
      <w:keepLines/>
      <w:spacing w:before="40" w:after="0"/>
      <w:outlineLvl w:val="1"/>
    </w:pPr>
    <w:rPr>
      <w:rFonts w:ascii="Cambria" w:eastAsia="Times New Roman" w:hAnsi="Cambria"/>
      <w:color w:val="365F9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19A2"/>
    <w:rPr>
      <w:rFonts w:ascii="Cambria" w:eastAsia="Times New Roman" w:hAnsi="Cambria" w:cs="Times New Roman"/>
      <w:color w:val="365F91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B19A2"/>
    <w:rPr>
      <w:rFonts w:ascii="Cambria" w:eastAsia="Times New Roman" w:hAnsi="Cambria" w:cs="Times New Roman"/>
      <w:color w:val="365F91"/>
      <w:sz w:val="26"/>
      <w:szCs w:val="26"/>
      <w:lang w:val="en-GB"/>
    </w:rPr>
  </w:style>
  <w:style w:type="character" w:styleId="Hyperlink">
    <w:name w:val="Hyperlink"/>
    <w:uiPriority w:val="99"/>
    <w:unhideWhenUsed/>
    <w:rsid w:val="004B19A2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B19A2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4B19A2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19A2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4B19A2"/>
    <w:rPr>
      <w:rFonts w:ascii="Calibri" w:eastAsia="Calibri" w:hAnsi="Calibri" w:cs="Times New Roman"/>
      <w:noProof/>
      <w:lang w:val="en-US"/>
    </w:rPr>
  </w:style>
  <w:style w:type="character" w:styleId="CommentReference">
    <w:name w:val="annotation reference"/>
    <w:uiPriority w:val="99"/>
    <w:semiHidden/>
    <w:unhideWhenUsed/>
    <w:rsid w:val="004B19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19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19A2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19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19A2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19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9A2"/>
    <w:rPr>
      <w:rFonts w:ascii="Segoe UI" w:eastAsia="Calibri" w:hAnsi="Segoe UI" w:cs="Segoe UI"/>
      <w:sz w:val="18"/>
      <w:szCs w:val="18"/>
      <w:lang w:val="en-GB"/>
    </w:rPr>
  </w:style>
  <w:style w:type="character" w:styleId="FollowedHyperlink">
    <w:name w:val="FollowedHyperlink"/>
    <w:uiPriority w:val="99"/>
    <w:semiHidden/>
    <w:unhideWhenUsed/>
    <w:rsid w:val="004B19A2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4B19A2"/>
    <w:pPr>
      <w:ind w:left="720"/>
      <w:contextualSpacing/>
    </w:pPr>
  </w:style>
  <w:style w:type="paragraph" w:styleId="NoSpacing">
    <w:name w:val="No Spacing"/>
    <w:uiPriority w:val="1"/>
    <w:qFormat/>
    <w:rsid w:val="004B19A2"/>
    <w:pPr>
      <w:spacing w:after="0" w:line="240" w:lineRule="auto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4B19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19A2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B19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19A2"/>
    <w:rPr>
      <w:rFonts w:ascii="Calibri" w:eastAsia="Calibri" w:hAnsi="Calibri" w:cs="Times New Roman"/>
      <w:lang w:val="en-GB"/>
    </w:rPr>
  </w:style>
  <w:style w:type="table" w:styleId="TableGrid">
    <w:name w:val="Table Grid"/>
    <w:basedOn w:val="TableNormal"/>
    <w:uiPriority w:val="59"/>
    <w:rsid w:val="004B19A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B19A2"/>
    <w:pPr>
      <w:spacing w:line="240" w:lineRule="auto"/>
    </w:pPr>
    <w:rPr>
      <w:i/>
      <w:iCs/>
      <w:color w:val="1F497D"/>
      <w:sz w:val="18"/>
      <w:szCs w:val="18"/>
    </w:rPr>
  </w:style>
  <w:style w:type="character" w:styleId="SubtleEmphasis">
    <w:name w:val="Subtle Emphasis"/>
    <w:uiPriority w:val="19"/>
    <w:qFormat/>
    <w:rsid w:val="004B19A2"/>
    <w:rPr>
      <w:i/>
      <w:iCs/>
      <w:color w:val="4040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09233C7</Template>
  <TotalTime>1</TotalTime>
  <Pages>18</Pages>
  <Words>3724</Words>
  <Characters>20487</Characters>
  <Application>Microsoft Office Word</Application>
  <DocSecurity>0</DocSecurity>
  <Lines>170</Lines>
  <Paragraphs>48</Paragraphs>
  <ScaleCrop>false</ScaleCrop>
  <Company>VUmc</Company>
  <LinksUpToDate>false</LinksUpToDate>
  <CharactersWithSpaces>24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melzwaal, S. (Sharon)</dc:creator>
  <cp:keywords/>
  <dc:description/>
  <cp:lastModifiedBy>Remmelzwaal, S. (Sharon)</cp:lastModifiedBy>
  <cp:revision>2</cp:revision>
  <dcterms:created xsi:type="dcterms:W3CDTF">2020-07-10T14:26:00Z</dcterms:created>
  <dcterms:modified xsi:type="dcterms:W3CDTF">2020-07-21T13:21:00Z</dcterms:modified>
</cp:coreProperties>
</file>